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6AAB31" w14:textId="246FAB13" w:rsidR="005559ED" w:rsidRPr="0055210A" w:rsidRDefault="005559ED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5210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Pr="0055210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material </w:t>
      </w:r>
    </w:p>
    <w:p w14:paraId="03270C5F" w14:textId="7A1B0115" w:rsidR="005559ED" w:rsidRPr="009F0A89" w:rsidRDefault="005559ED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F0A89">
        <w:rPr>
          <w:rFonts w:ascii="Times New Roman" w:hAnsi="Times New Roman" w:cs="Times New Roman"/>
          <w:kern w:val="0"/>
          <w:sz w:val="24"/>
          <w:szCs w:val="24"/>
        </w:rPr>
        <w:t>Included studies</w:t>
      </w:r>
      <w:r w:rsidR="00A35704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A35704">
        <w:rPr>
          <w:rFonts w:ascii="Times New Roman" w:hAnsi="Times New Roman" w:cs="Times New Roman" w:hint="eastAsia"/>
          <w:kern w:val="0"/>
          <w:sz w:val="24"/>
          <w:szCs w:val="24"/>
        </w:rPr>
        <w:t>APA style)</w:t>
      </w:r>
    </w:p>
    <w:p w14:paraId="35A672D3" w14:textId="77777777" w:rsidR="005559ED" w:rsidRDefault="005559ED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483829D" w14:textId="0C12507D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dams, B. L., Stavropoulos, V., Burleigh, T. L., Liew, L. W., Beard, C. L., &amp; Griffiths, M. D. (2019). Internet gaming disorder behaviors in emergent adulthood: A pilot study examining the interplay between anxiety and family cohes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>
        <w:rPr>
          <w:rFonts w:ascii="Times New Roman" w:hAnsi="Times New Roman" w:cs="Times New Roman"/>
          <w:kern w:val="0"/>
          <w:sz w:val="24"/>
          <w:szCs w:val="24"/>
        </w:rPr>
        <w:t>(4), 828-844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sz w:val="24"/>
          <w:szCs w:val="24"/>
          <w:shd w:val="clear" w:color="auto" w:fill="FCFCFC"/>
        </w:rPr>
        <w:t>10.1089/cpb.2008.0113</w:t>
      </w:r>
      <w:r w:rsidRPr="00FB5334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.</w:t>
      </w:r>
    </w:p>
    <w:p w14:paraId="14367B1C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Aggarwal, S., Saluja, S., Gambhir, V., Gupta, S., &amp; Satia, S. P. S. (2020). Predicting likelihood of psychological disorders in PlayerUnknown’s Battleground</w:t>
      </w:r>
      <w:bookmarkStart w:id="0" w:name="_GoBack"/>
      <w:bookmarkEnd w:id="0"/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 (PUBG) players from Asian countries using supervised machine learning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6132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sz w:val="24"/>
          <w:szCs w:val="24"/>
        </w:rPr>
        <w:t>10.1016/j.addbeh.2019.106132</w:t>
      </w:r>
    </w:p>
    <w:p w14:paraId="091D8BE2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Ahmed, A., &amp; Sath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h, A. (2017). Determinants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havioral intenti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haviour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diction toward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twork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mes among Indi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>ollege 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Man in India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21-42. </w:t>
      </w:r>
    </w:p>
    <w:p w14:paraId="4D8C251B" w14:textId="77777777" w:rsidR="00A42C6C" w:rsidRPr="003564C2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leksic, V. (2018). Early adolescents’ digital gameplay preferences, habits and addic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roatian Journal of Education</w:t>
      </w:r>
      <w:r w:rsidRPr="002A26F9">
        <w:rPr>
          <w:rFonts w:ascii="Times New Roman" w:hAnsi="Times New Roman" w:cs="Times New Roman"/>
          <w:i/>
          <w:kern w:val="0"/>
          <w:sz w:val="24"/>
          <w:szCs w:val="24"/>
        </w:rPr>
        <w:t xml:space="preserve">. </w:t>
      </w:r>
      <w:r w:rsidRPr="002A26F9">
        <w:rPr>
          <w:rFonts w:ascii="Times New Roman" w:hAnsi="Times New Roman" w:cs="Times New Roman" w:hint="eastAsia"/>
          <w:i/>
          <w:kern w:val="0"/>
          <w:sz w:val="24"/>
          <w:szCs w:val="24"/>
        </w:rPr>
        <w:t>20</w:t>
      </w:r>
      <w:r w:rsidRPr="002A26F9">
        <w:rPr>
          <w:rFonts w:ascii="Times New Roman" w:hAnsi="Times New Roman" w:cs="Times New Roman" w:hint="eastAsia"/>
          <w:kern w:val="0"/>
          <w:sz w:val="24"/>
          <w:szCs w:val="24"/>
        </w:rPr>
        <w:t>(2)</w:t>
      </w:r>
      <w:r w:rsidRPr="002A26F9">
        <w:rPr>
          <w:rFonts w:ascii="Times New Roman" w:hAnsi="Times New Roman" w:cs="Times New Roman" w:hint="eastAsia"/>
          <w:i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2A26F9">
        <w:rPr>
          <w:rFonts w:ascii="Times New Roman" w:hAnsi="Times New Roman" w:cs="Times New Roman" w:hint="eastAsia"/>
          <w:kern w:val="0"/>
          <w:sz w:val="24"/>
          <w:szCs w:val="24"/>
        </w:rPr>
        <w:t>463-5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 doi:</w:t>
      </w:r>
      <w:r w:rsidRPr="00DD72C2">
        <w:rPr>
          <w:rFonts w:ascii="Times New Roman" w:hAnsi="Times New Roman" w:cs="Times New Roman"/>
          <w:sz w:val="24"/>
          <w:szCs w:val="24"/>
          <w:shd w:val="clear" w:color="auto" w:fill="FFFFFF"/>
        </w:rPr>
        <w:t>10.15516/cje.v20i2.2583</w:t>
      </w:r>
    </w:p>
    <w:p w14:paraId="14786C01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ndreassen, C. S., Billieux, J., Griffiths, M. D., Kuss, D. J., Demetrovics, Z., Mazzoni, E., &amp; Pallesen, S. (2016). The relationship between addictive use of social media and video games and symptoms of psychiatric disorders: A large-scale cross-sectiona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ology of 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), 25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26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sz w:val="24"/>
          <w:szCs w:val="24"/>
          <w:shd w:val="clear" w:color="auto" w:fill="FFFFFF"/>
        </w:rPr>
        <w:t>10.1037/adb0000160</w:t>
      </w:r>
    </w:p>
    <w:p w14:paraId="6AD42B1E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ndreassen, C. S., Griffiths, M. D., Gjertsen, S. R., Krossbakken, E., Kvam, S., &amp; Pallesen, S. (2013). The relationships between behavioral addictions and the five-factor model of personality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), 90-99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Pr="00DD72C2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10.1556/jba.2.2013.003</w:t>
      </w:r>
      <w:r>
        <w:rPr>
          <w:rFonts w:ascii="Helvetica" w:hAnsi="Helvetica"/>
          <w:color w:val="494949"/>
          <w:sz w:val="21"/>
          <w:szCs w:val="21"/>
          <w:shd w:val="clear" w:color="auto" w:fill="FFFFFF"/>
        </w:rPr>
        <w:t> </w:t>
      </w:r>
    </w:p>
    <w:p w14:paraId="6887060C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ndreetta, J., Teh MSc, J., Burleigh, T. L., Gomez, R., &amp; Stavropoulos, V. (2020). Associations between comorbid stress and Internet Gaming Disorder symptoms: Are there cultural and gender variations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sia‐Pacific P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e12387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10.1111/appy.12387</w:t>
      </w:r>
    </w:p>
    <w:p w14:paraId="1EFFE6A2" w14:textId="77777777" w:rsidR="00A42C6C" w:rsidRPr="00513ED0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rcelus, J., Bouman, W. P., Jones, B. A., Richards, C., Jimenez-Murcia, S., &amp; Griffiths, M. D. (2016). Video gaming and gaming addiction in transgender people: An exploratory study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21-29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sz w:val="24"/>
          <w:szCs w:val="24"/>
          <w:shd w:val="clear" w:color="auto" w:fill="FFFFFF"/>
        </w:rPr>
        <w:t>10.1556/2006.6.2017.002</w:t>
      </w:r>
    </w:p>
    <w:p w14:paraId="5A3F9A62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Ariatama, B., Effendy, E., &amp; Amin, M. M. (2019). Relationship betwee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ternet Gaming Disorder wi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pressi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yndrome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pamin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sporte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ndition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lin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m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ayer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pe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cess Macedonia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dic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ienc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6), 263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264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D72C2">
        <w:rPr>
          <w:rFonts w:ascii="Times New Roman" w:hAnsi="Times New Roman" w:cs="Times New Roman"/>
          <w:kern w:val="0"/>
          <w:sz w:val="24"/>
          <w:szCs w:val="24"/>
        </w:rPr>
        <w:t>10.3889/oamjms.2019.476</w:t>
      </w:r>
    </w:p>
    <w:p w14:paraId="55129105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rıcak, O. T., Dinç, M., Yay, M., &amp; Griffiths, M. D. (2018). Adapting the short form of the Internet Gaming Disorder Scale into Turkish: Validity and reliabilit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a: T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he Turkish Journal on Addiction,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6</w:t>
      </w:r>
      <w:r w:rsidRPr="00AB2BA1">
        <w:rPr>
          <w:rFonts w:ascii="Times New Roman" w:hAnsi="Times New Roman" w:cs="Times New Roman"/>
          <w:iCs/>
          <w:kern w:val="0"/>
          <w:sz w:val="24"/>
          <w:szCs w:val="24"/>
        </w:rPr>
        <w:t>(1)</w:t>
      </w:r>
      <w:r>
        <w:rPr>
          <w:rFonts w:ascii="Times New Roman" w:hAnsi="Times New Roman" w:cs="Times New Roman" w:hint="eastAsia"/>
          <w:iCs/>
          <w:kern w:val="0"/>
          <w:sz w:val="24"/>
          <w:szCs w:val="24"/>
        </w:rPr>
        <w:t>, 15-22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AB2BA1">
        <w:rPr>
          <w:rFonts w:ascii="Times New Roman" w:hAnsi="Times New Roman" w:cs="Times New Roman"/>
          <w:kern w:val="0"/>
          <w:sz w:val="24"/>
          <w:szCs w:val="24"/>
        </w:rPr>
        <w:t>10.15805/addicta.2019.6.1.0027</w:t>
      </w:r>
    </w:p>
    <w:p w14:paraId="44524A7A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aiumy, S., Elella, E. A., Hewedi, D., &amp; Elkholy, H. (2018). Internet gaming disorder scale: Arabic version valida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Middle East Current P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3-15.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AB2BA1">
        <w:rPr>
          <w:rFonts w:ascii="Times New Roman" w:hAnsi="Times New Roman" w:cs="Times New Roman"/>
          <w:kern w:val="0"/>
          <w:sz w:val="24"/>
          <w:szCs w:val="24"/>
        </w:rPr>
        <w:t>10.1097/01.XME.0000526696.50303</w:t>
      </w:r>
    </w:p>
    <w:p w14:paraId="2400061C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alhara, Y. P. S., Singh, S., Saini, R., Dahiya, N., Singh, A. B., &amp; Kumar, R. (2021). Should Internet gaming disorder be considered a subtype of generalized problematic internet use? Findings from a study among medical college stud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erspectives i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ychiatric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C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r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272-278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AB2BA1">
        <w:rPr>
          <w:rFonts w:ascii="Times New Roman" w:hAnsi="Times New Roman" w:cs="Times New Roman"/>
          <w:kern w:val="0"/>
          <w:sz w:val="24"/>
          <w:szCs w:val="24"/>
        </w:rPr>
        <w:t>10.1111/ppc.12558</w:t>
      </w:r>
    </w:p>
    <w:p w14:paraId="2FF72735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ányai, F., Griffiths, M. D., Demetrovics, Z., &amp; Király, O. (2019). The mediating effect of motivations between psychiatric distress and gaming disorder among esport gamers and recreational gamer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mprehensive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 152117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doi: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10.1016/j.comppsych.2019.152117</w:t>
      </w:r>
    </w:p>
    <w:p w14:paraId="37A7D739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aşdaş, Ö., &amp; Özbey, H. (2020). Digital game addiction, obesity, and social anxiety among adolesc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rchives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sychiatric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urs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4</w:t>
      </w:r>
      <w:r>
        <w:rPr>
          <w:rFonts w:ascii="Times New Roman" w:hAnsi="Times New Roman" w:cs="Times New Roman"/>
          <w:kern w:val="0"/>
          <w:sz w:val="24"/>
          <w:szCs w:val="24"/>
        </w:rPr>
        <w:t>(2), 17-20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Pr="006118EB">
        <w:rPr>
          <w:rFonts w:ascii="Times New Roman" w:hAnsi="Times New Roman" w:cs="Times New Roman"/>
          <w:sz w:val="24"/>
          <w:szCs w:val="24"/>
        </w:rPr>
        <w:t>10.1016/j.apnu.2019.12.010</w:t>
      </w:r>
    </w:p>
    <w:p w14:paraId="3CF87DAC" w14:textId="77777777" w:rsidR="00A42C6C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aysak, E., Kaya, F. D., Dalgar, I., &amp; Candansayar, S. (2016). Online game addiction in a sample from Turkey: Development and validation of the Turkish version of game addiction sca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Klinik Psikofarmakoloji Bülteni-Bulletin of Clinical Psychopharmac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6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(1), 21-31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>oi: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10.5455/bcp.20150502073016</w:t>
      </w:r>
    </w:p>
    <w:p w14:paraId="5401FDB3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eranuy, M., Machimbarrena, J. M., Vega-Osés, M. A., Carbonell, X., Griffiths, M. D., Pontes, H. M., &amp; González-Cabrera, J. (2020). Spanish validation of the internet gaming disorder scale–short form (IGDS9-SF): Prevalence and relationship with online gambling and quality of lif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ternation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vironment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search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blic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H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5), 1</w:t>
      </w:r>
      <w:r>
        <w:rPr>
          <w:rFonts w:ascii="Times New Roman" w:hAnsi="Times New Roman" w:cs="Times New Roman"/>
          <w:kern w:val="0"/>
          <w:sz w:val="24"/>
          <w:szCs w:val="24"/>
        </w:rPr>
        <w:t>562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10.3390/ijerph17051562</w:t>
      </w:r>
    </w:p>
    <w:p w14:paraId="6B6EAD2B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odi, G., Maintenant, C., &amp; Pennequin, V. (2021). The role of maladaptive cognitions in gaming disorder: Differences between online and offline gaming typ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6595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565903">
        <w:rPr>
          <w:rFonts w:ascii="Times New Roman" w:hAnsi="Times New Roman" w:cs="Times New Roman"/>
          <w:kern w:val="0"/>
          <w:sz w:val="24"/>
          <w:szCs w:val="24"/>
        </w:rPr>
        <w:t>10.1016/j.addbeh.2020.106595</w:t>
      </w:r>
    </w:p>
    <w:p w14:paraId="0FF62F1A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onnaire, C., &amp; Baptista, D. (2019). Internet gaming disorder in male and female young adults: The role of alexithymia, depression, anxiety and gaming typ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Psychiatry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searc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521-530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565903">
        <w:rPr>
          <w:rFonts w:ascii="Times New Roman" w:hAnsi="Times New Roman" w:cs="Times New Roman"/>
          <w:kern w:val="0"/>
          <w:sz w:val="24"/>
          <w:szCs w:val="24"/>
        </w:rPr>
        <w:t>10.1016/j.psychres.2018.12.158</w:t>
      </w:r>
    </w:p>
    <w:p w14:paraId="7279C23F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orzikowsky, C., &amp; Bernhardt, F. (2018). Lost in virtual gaming worlds: Grit and its prognostic value for online game addiction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America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433-438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565903">
        <w:rPr>
          <w:rFonts w:ascii="Times New Roman" w:hAnsi="Times New Roman" w:cs="Times New Roman"/>
          <w:kern w:val="0"/>
          <w:sz w:val="24"/>
          <w:szCs w:val="24"/>
        </w:rPr>
        <w:t>10.1111/ajad.12762</w:t>
      </w:r>
    </w:p>
    <w:p w14:paraId="441DE7DE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randtner, A., Wegmann, E., &amp; Brand, M. (2020). Desire thinking promotes decisions to game: The mediating role between gaming urges and everyday decision-making in recreational gamer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 R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0295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565903">
        <w:rPr>
          <w:rFonts w:ascii="Times New Roman" w:hAnsi="Times New Roman" w:cs="Times New Roman"/>
          <w:kern w:val="0"/>
          <w:sz w:val="24"/>
          <w:szCs w:val="24"/>
        </w:rPr>
        <w:t>10.1016/j.abrep.2020.100295</w:t>
      </w:r>
    </w:p>
    <w:p w14:paraId="4A550897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rooks, G. A., &amp; Clark, L. (2019). Associations between loot box use, problematic gaming and gambling, and gambling-related cognition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26-34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565903">
        <w:rPr>
          <w:rFonts w:ascii="Times New Roman" w:hAnsi="Times New Roman" w:cs="Times New Roman"/>
          <w:kern w:val="0"/>
          <w:sz w:val="24"/>
          <w:szCs w:val="24"/>
        </w:rPr>
        <w:t>10.1016/j.addbeh.2019.04.009</w:t>
      </w:r>
    </w:p>
    <w:p w14:paraId="3B3753A2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runborg, G. S., Hanss, D., Mentzoni, R. A., &amp; Pallesen, S. (2015). Core and peripheral criteria of video game addiction in the game addiction scale for adolesc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280-285. </w:t>
      </w:r>
      <w:r w:rsidRPr="006118EB"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3C1784">
        <w:rPr>
          <w:rFonts w:ascii="Times New Roman" w:hAnsi="Times New Roman" w:cs="Times New Roman"/>
          <w:kern w:val="0"/>
          <w:sz w:val="24"/>
          <w:szCs w:val="24"/>
        </w:rPr>
        <w:t>10.1089/cyber.2014.0509</w:t>
      </w:r>
    </w:p>
    <w:p w14:paraId="54905254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runborg, G. S., Mentzoni, R. A., &amp; Frøyland, L. R. (2014). Is video gaming, or video game addiction, associated with depression, academic achievement, heavy episodic drinking, or conduct problems?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</w:t>
      </w:r>
      <w:r>
        <w:rPr>
          <w:rFonts w:ascii="Times New Roman" w:hAnsi="Times New Roman" w:cs="Times New Roman"/>
          <w:kern w:val="0"/>
          <w:sz w:val="24"/>
          <w:szCs w:val="24"/>
        </w:rPr>
        <w:t>(1), 27-32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Pr="003C1784">
        <w:rPr>
          <w:rFonts w:ascii="Times New Roman" w:hAnsi="Times New Roman" w:cs="Times New Roman"/>
          <w:kern w:val="0"/>
          <w:sz w:val="24"/>
          <w:szCs w:val="24"/>
        </w:rPr>
        <w:t>10.1556/JBA.3.2014.002</w:t>
      </w:r>
    </w:p>
    <w:p w14:paraId="3FB3509C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Brunborg, G. S., Mentzoni, R. A., Melkevik, O. R., Torsheim, T., Samdal, O., Hetland, J., Andreassen, C. S., &amp; Palleson, S. (2013). Gaming addiction, gamin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engagement, and psychologic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alt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mplaints among Norwegi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olesc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edia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15-128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3C1784">
        <w:rPr>
          <w:rFonts w:ascii="Times New Roman" w:hAnsi="Times New Roman" w:cs="Times New Roman"/>
          <w:kern w:val="0"/>
          <w:sz w:val="24"/>
          <w:szCs w:val="24"/>
        </w:rPr>
        <w:t>10.1080/15213269.2012.756374</w:t>
      </w:r>
    </w:p>
    <w:p w14:paraId="5D284052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Burleigh, T. L., Stavropoulos, V., Liew, L. W., Adams, B. L., &amp; Griffiths, M. D. (2018). Depression, internet gaming disorder, and the moderating effect of the gamer-avatar relationship: An exploratory longitudina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02-124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172BFC">
        <w:rPr>
          <w:rFonts w:ascii="Times New Roman" w:hAnsi="Times New Roman" w:cs="Times New Roman"/>
          <w:kern w:val="0"/>
          <w:sz w:val="24"/>
          <w:szCs w:val="24"/>
        </w:rPr>
        <w:t>10.1007/s11469-017-9806-3</w:t>
      </w:r>
    </w:p>
    <w:p w14:paraId="6C3866D9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alvo, F., Carbonell, X., Oberst, U., &amp; Fuster, H. (2018). May the passion be with you: The addictive potential of collectible card games, miniatures, and dice of the Star Wars universe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727-736.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172BFC">
        <w:rPr>
          <w:rFonts w:ascii="Times New Roman" w:hAnsi="Times New Roman" w:cs="Times New Roman"/>
          <w:kern w:val="0"/>
          <w:sz w:val="24"/>
          <w:szCs w:val="24"/>
        </w:rPr>
        <w:t>10.1556/2006.7.2018.73</w:t>
      </w:r>
    </w:p>
    <w:p w14:paraId="4ACE8399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anale, N., Marino, C., Griffiths, M. D., Scacchi, L., Monaci, M. G., &amp; Vieno, A. (2019). The association between problematic online gaming and perceived stress: The moderating effect of psychological resilienc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), 174-180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93333E">
        <w:rPr>
          <w:rFonts w:ascii="Times New Roman" w:hAnsi="Times New Roman" w:cs="Times New Roman"/>
          <w:kern w:val="0"/>
          <w:sz w:val="24"/>
          <w:szCs w:val="24"/>
        </w:rPr>
        <w:t>10.1556/2006.8.2019.01</w:t>
      </w:r>
    </w:p>
    <w:p w14:paraId="2BBB859F" w14:textId="5009B0FA" w:rsidR="00A42C6C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arras, M. C., &amp; Kardefelt-Winther, D. (2018). When addiction symptoms and life problems diverge: A latent class analysis of problematic gaming in a representative multinational sample of European adolesc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uropea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C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ild &amp;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olescent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513-525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93333E">
        <w:rPr>
          <w:rFonts w:ascii="Times New Roman" w:hAnsi="Times New Roman" w:cs="Times New Roman"/>
          <w:kern w:val="0"/>
          <w:sz w:val="24"/>
          <w:szCs w:val="24"/>
        </w:rPr>
        <w:t>10.1007/s00787-018-1108-1</w:t>
      </w:r>
    </w:p>
    <w:p w14:paraId="06EAAE71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Chamarro, A., Oberst, U., Cladellas, R., &amp; Fu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ter, H. (2020). Effect of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rustration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ychologic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eds o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dictiv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haviors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bi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v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deogamers—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diating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le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xpectancies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m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n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ming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ternation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vironment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search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blic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H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7), 6429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90794A">
        <w:rPr>
          <w:rFonts w:ascii="Times New Roman" w:hAnsi="Times New Roman" w:cs="Times New Roman"/>
          <w:kern w:val="0"/>
          <w:sz w:val="24"/>
          <w:szCs w:val="24"/>
        </w:rPr>
        <w:t>10.3390/ijerph17176429</w:t>
      </w:r>
    </w:p>
    <w:p w14:paraId="7432EAA8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hang, Y.-H., Chang, K.-C., Hou, W.-L., Lin, C.-Y., &amp; Griffiths, M. D. (2021). Internet gaming as a coping method among schizophrenic patients facing psychological distres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1022-1031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8A556A">
        <w:rPr>
          <w:rFonts w:ascii="Times New Roman" w:hAnsi="Times New Roman" w:cs="Times New Roman"/>
          <w:kern w:val="0"/>
          <w:sz w:val="24"/>
          <w:szCs w:val="24"/>
        </w:rPr>
        <w:t>10.1556/2006.2020.00081</w:t>
      </w:r>
    </w:p>
    <w:p w14:paraId="6061256B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hen, I.-H., Ahorsu, D. K., Pakpour, A. H., Griffiths, M. D., Lin, C.-Y., &amp; Chen, C.-Y. (2020). Psychometric properties of three simplified Chinese online-related addictive behavior instruments among mainland Chinese primary school students.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rontiers in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>doi:</w:t>
      </w:r>
      <w:r w:rsidRPr="007A1D26">
        <w:rPr>
          <w:rFonts w:ascii="Times New Roman" w:hAnsi="Times New Roman" w:cs="Times New Roman"/>
          <w:kern w:val="0"/>
          <w:sz w:val="24"/>
          <w:szCs w:val="24"/>
        </w:rPr>
        <w:t>10.3389/fpsyt.2020.00875</w:t>
      </w:r>
    </w:p>
    <w:p w14:paraId="09E5536A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hen, I.-H., Strong, C., Lin, Y.-C., Tsai, M.-C., Leung, H., Lin, C.-Y., Pakpour, A. H., &amp; Griffiths, M. D. (2020). Time invariance of three ultra-brief internet-related instruments: Smartphone application-based addiction scale (SABAS), Bergen social media addiction scale (BSMAS), and the nine-item internet gaming disorder scale-short form (IGDS-SF9)(study Part B)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5960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E5458D">
        <w:rPr>
          <w:rFonts w:ascii="Times New Roman" w:hAnsi="Times New Roman" w:cs="Times New Roman"/>
          <w:kern w:val="0"/>
          <w:sz w:val="24"/>
          <w:szCs w:val="24"/>
        </w:rPr>
        <w:t>10.1016/j.addbeh.2019.04.018</w:t>
      </w:r>
    </w:p>
    <w:p w14:paraId="3DBDBF4F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hiu, Y.-C., Pan, Y.-C., &amp; Lin, Y.-H. (2018). Chinese adaptation of the Ten-Item Internet Gaming Disorder Test and prevalence estimate of Internet gaming disorder among adolescents in Taiwa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>
        <w:rPr>
          <w:rFonts w:ascii="Times New Roman" w:hAnsi="Times New Roman" w:cs="Times New Roman"/>
          <w:kern w:val="0"/>
          <w:sz w:val="24"/>
          <w:szCs w:val="24"/>
        </w:rPr>
        <w:t>(3), 719-726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Pr="004F148B">
        <w:rPr>
          <w:rFonts w:ascii="Times New Roman" w:hAnsi="Times New Roman" w:cs="Times New Roman"/>
          <w:kern w:val="0"/>
          <w:sz w:val="24"/>
          <w:szCs w:val="24"/>
        </w:rPr>
        <w:t>10.1556/2006.7.2018.92</w:t>
      </w:r>
    </w:p>
    <w:p w14:paraId="3360FD36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ollins, E., &amp; Freeman, J. (2013). Do problematic and non-problematic video game players differ in extraversion, trait empathy, social capital and prosocial tendencies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1933-1940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4F148B">
        <w:rPr>
          <w:rFonts w:ascii="Times New Roman" w:hAnsi="Times New Roman" w:cs="Times New Roman"/>
          <w:kern w:val="0"/>
          <w:sz w:val="24"/>
          <w:szCs w:val="24"/>
        </w:rPr>
        <w:t>10.1016/j.chb.2013.03.002</w:t>
      </w:r>
    </w:p>
    <w:p w14:paraId="2ADECD58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ollins, E., &amp; Freeman, J. (2014). Video game use and cognitive performance: Does it vary with the presence of problematic video game use?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153-159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4F148B">
        <w:rPr>
          <w:rFonts w:ascii="Times New Roman" w:hAnsi="Times New Roman" w:cs="Times New Roman"/>
          <w:sz w:val="24"/>
          <w:szCs w:val="24"/>
          <w:shd w:val="clear" w:color="auto" w:fill="FFFFFF"/>
        </w:rPr>
        <w:t>10.1089/cyber.2012.0629</w:t>
      </w:r>
    </w:p>
    <w:p w14:paraId="407882CF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Cudo, A., Wojtasiński, M., Tużnik, P., Griffiths, M. D., &amp; Zabielska-Mendyk, E. (2020). Problematic Facebook use and problematic video gaming as mediators of relationship between impulsivity and life satisfaction among female and male gamer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loS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O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n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8), e0237610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BD37AE">
        <w:rPr>
          <w:rFonts w:ascii="Times New Roman" w:hAnsi="Times New Roman" w:cs="Times New Roman"/>
          <w:kern w:val="0"/>
          <w:sz w:val="24"/>
          <w:szCs w:val="24"/>
        </w:rPr>
        <w:t>10.1371/journal.pone.0237610</w:t>
      </w:r>
    </w:p>
    <w:p w14:paraId="6A3F10DE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e Palo, V., Monacis, L., Sinatra, M., Griffiths, M. D., Pontes, H., Petro, M., &amp; Miceli, S. (2019). Measurement invariance of the nine-item Internet Gaming Disorder Scale (IGDS9-SF) across Albania, USA, UK, and Ital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935-946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BD37AE">
        <w:rPr>
          <w:rFonts w:ascii="Times New Roman" w:hAnsi="Times New Roman" w:cs="Times New Roman"/>
          <w:kern w:val="0"/>
          <w:sz w:val="24"/>
          <w:szCs w:val="24"/>
        </w:rPr>
        <w:t>10.1007/s11469-018-9925-5</w:t>
      </w:r>
    </w:p>
    <w:p w14:paraId="10771468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e Pasquale, C., Dinaro, C., &amp; Sciacca, F. (2018). Relationship of Internet gaming disorder with dissociative experience in Italian university stud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nnals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ner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BD37AE">
        <w:rPr>
          <w:rFonts w:ascii="Times New Roman" w:hAnsi="Times New Roman" w:cs="Times New Roman"/>
          <w:kern w:val="0"/>
          <w:sz w:val="24"/>
          <w:szCs w:val="24"/>
        </w:rPr>
        <w:t>10.1186/s12991-018-0198-y</w:t>
      </w:r>
    </w:p>
    <w:p w14:paraId="435681A5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e Pasquale, C., Sciacca, F., Martinelli, V., Chiappedi, M., Dinaro, C., &amp; Hichy, Z. (2020). 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Relationship of internet gaming disorder with psychopathology and social adaptation in Italian young adul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ternation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J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vironment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search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blic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H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1), 8201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871B61">
        <w:rPr>
          <w:rFonts w:ascii="Times New Roman" w:hAnsi="Times New Roman" w:cs="Times New Roman"/>
          <w:kern w:val="0"/>
          <w:sz w:val="24"/>
          <w:szCs w:val="24"/>
        </w:rPr>
        <w:t>10.3390/ijerph17218201</w:t>
      </w:r>
    </w:p>
    <w:p w14:paraId="68B862B1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onati, M. A., Chiesi, F., Ammannato, G., &amp; Primi, C. (2015). Versatility and addiction in gaming: The number of video-game genres played is associated with pathological gaming in male adolescents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), 129-132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Pr="00871B61">
        <w:rPr>
          <w:rFonts w:ascii="Times New Roman" w:hAnsi="Times New Roman" w:cs="Times New Roman"/>
          <w:kern w:val="0"/>
          <w:sz w:val="24"/>
          <w:szCs w:val="24"/>
        </w:rPr>
        <w:t>10.1089/cyber.2014.0342</w:t>
      </w:r>
    </w:p>
    <w:p w14:paraId="7281B036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reier, M., Wölfling, K., Duven, E., Giralt, S., Beutel, M. E., &amp; Müller, K. W. (2017). Free-to-play: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bout addicte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hales, at risk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olphins and healthy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nnows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onetarization design and internet gaming disorder. 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328-333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C6C9E">
        <w:rPr>
          <w:rFonts w:ascii="Times New Roman" w:hAnsi="Times New Roman" w:cs="Times New Roman"/>
          <w:kern w:val="0"/>
          <w:sz w:val="24"/>
          <w:szCs w:val="24"/>
        </w:rPr>
        <w:t>10.1016/j.addbeh.2016.03.008</w:t>
      </w:r>
    </w:p>
    <w:p w14:paraId="7451FCF4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Ekinci, N. E., Ustu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U. D., &amp; Ozer, O. (2016). 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vestigation of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elationship 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twee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git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m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diction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g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nder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gular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port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rticipa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Online Submiss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298-303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C6C9E">
        <w:rPr>
          <w:rFonts w:ascii="Times New Roman" w:hAnsi="Times New Roman" w:cs="Times New Roman"/>
          <w:kern w:val="0"/>
          <w:sz w:val="24"/>
          <w:szCs w:val="24"/>
        </w:rPr>
        <w:t>10.15503/jecs20162.298.303</w:t>
      </w:r>
    </w:p>
    <w:p w14:paraId="086207B8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kinci, N. E., Yalcin, I., &amp; Ayhan, C. (2019). Analysis of loneliness levels and digital game addiction of middle school students according to various variabl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World Journal of Educa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20-27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DC6C9E">
        <w:rPr>
          <w:rFonts w:ascii="Times New Roman" w:hAnsi="Times New Roman" w:cs="Times New Roman"/>
          <w:kern w:val="0"/>
          <w:sz w:val="24"/>
          <w:szCs w:val="24"/>
        </w:rPr>
        <w:t>10.5430/wje.v9n1p20</w:t>
      </w:r>
    </w:p>
    <w:p w14:paraId="33CEC0B0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kinci, N. E., Yalçin, I., Özer, Ö., &amp; Kara, T. (2017)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nvestigation of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igital Game Addiction betwee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g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hoo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Online Submiss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4</w:t>
      </w:r>
      <w:r>
        <w:rPr>
          <w:rFonts w:ascii="Times New Roman" w:hAnsi="Times New Roman" w:cs="Times New Roman"/>
          <w:kern w:val="0"/>
          <w:sz w:val="24"/>
          <w:szCs w:val="24"/>
        </w:rPr>
        <w:t>(4), 4989-4994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DC6C9E">
        <w:rPr>
          <w:rFonts w:ascii="Times New Roman" w:hAnsi="Times New Roman" w:cs="Times New Roman"/>
          <w:kern w:val="0"/>
          <w:sz w:val="24"/>
          <w:szCs w:val="24"/>
        </w:rPr>
        <w:t>doi:10.14687/jhs.v14i4.4936</w:t>
      </w:r>
    </w:p>
    <w:p w14:paraId="1DC2E52C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Ekşi, F., Demirci, İ., &amp; 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yeri, H. (2020). Problematic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chnology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u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se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w</w:t>
      </w:r>
      <w:r>
        <w:rPr>
          <w:rFonts w:ascii="Times New Roman" w:hAnsi="Times New Roman" w:cs="Times New Roman"/>
          <w:kern w:val="0"/>
          <w:sz w:val="24"/>
          <w:szCs w:val="24"/>
        </w:rPr>
        <w:t>ell-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ing in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dolescence: The Personal and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lationa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e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fects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t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chnology. </w:t>
      </w:r>
      <w:r w:rsidRPr="001673EA">
        <w:rPr>
          <w:rFonts w:ascii="Times New Roman" w:hAnsi="Times New Roman" w:cs="Times New Roman"/>
          <w:i/>
          <w:kern w:val="0"/>
          <w:sz w:val="24"/>
          <w:szCs w:val="24"/>
        </w:rPr>
        <w:t>Addicta: The Turkish Journal on Addictions, 7</w:t>
      </w:r>
      <w:r w:rsidRPr="001673EA">
        <w:rPr>
          <w:rFonts w:ascii="Times New Roman" w:hAnsi="Times New Roman" w:cs="Times New Roman"/>
          <w:kern w:val="0"/>
          <w:sz w:val="24"/>
          <w:szCs w:val="24"/>
        </w:rPr>
        <w:t>(2), 107-121.</w:t>
      </w:r>
      <w:r w:rsidRPr="001673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1673EA">
        <w:rPr>
          <w:rFonts w:ascii="Times New Roman" w:hAnsi="Times New Roman" w:cs="Times New Roman"/>
          <w:kern w:val="0"/>
          <w:sz w:val="24"/>
          <w:szCs w:val="24"/>
        </w:rPr>
        <w:t>10.5152/ADDICTA.2020.19077</w:t>
      </w:r>
    </w:p>
    <w:p w14:paraId="58DE9C87" w14:textId="77777777" w:rsidR="00A42C6C" w:rsidRPr="00000A4A" w:rsidRDefault="00A42C6C" w:rsidP="00A42C6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vren, C., Dalbudak, E., Topcu, M., Kutlu, N., Evren, B., &amp; Pontes, H. M. (2018). Psychometric validation of the Turkish nine-item internet gaming disorder scale–short form (IGDS9-SF)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iatry Researc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6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349-354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253CA7">
        <w:rPr>
          <w:rFonts w:ascii="Times New Roman" w:hAnsi="Times New Roman" w:cs="Times New Roman"/>
          <w:kern w:val="0"/>
          <w:sz w:val="24"/>
          <w:szCs w:val="24"/>
        </w:rPr>
        <w:t>10.1016/j.psychres.2018.05.002</w:t>
      </w:r>
    </w:p>
    <w:p w14:paraId="67CEE316" w14:textId="574EAD98" w:rsidR="00A42C6C" w:rsidRPr="00A42C6C" w:rsidRDefault="00A42C6C" w:rsidP="0063464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63464C">
        <w:rPr>
          <w:rFonts w:ascii="Times New Roman" w:hAnsi="Times New Roman" w:cs="Times New Roman"/>
          <w:kern w:val="0"/>
          <w:sz w:val="24"/>
          <w:szCs w:val="24"/>
        </w:rPr>
        <w:t>Evren,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C., Evren, B., Dalbudak, E., Topcu, M., &amp; Kutlu, N. (2019). Relationship of internet gaming disorder severity with symptoms of anxiety, depression, alexithymia, and aggression among university s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usunen Adam The Journal of Psychiatry and Neurological Scienc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3), 22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-23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Pr="00F74B52">
        <w:rPr>
          <w:rFonts w:ascii="Times New Roman" w:hAnsi="Times New Roman" w:cs="Times New Roman"/>
          <w:kern w:val="0"/>
          <w:sz w:val="24"/>
          <w:szCs w:val="24"/>
        </w:rPr>
        <w:t>10.14744/DAJPNS.2019.00032</w:t>
      </w:r>
    </w:p>
    <w:p w14:paraId="5950B1BA" w14:textId="5BEE1DE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vren, C., Evren, B., Dalbudak, E., Topcu, M., &amp; Kutlu, N. (2019). Relationships of Internet addiction and Internet gaming disorder symptom severities with probable attention deficit/hyperactivity disorder, aggression and negative affect among university s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HD Attention Deficit and Hyperactivity Disorde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</w:t>
      </w:r>
      <w:r w:rsidR="0063464C">
        <w:rPr>
          <w:rFonts w:ascii="Times New Roman" w:hAnsi="Times New Roman" w:cs="Times New Roman"/>
          <w:kern w:val="0"/>
          <w:sz w:val="24"/>
          <w:szCs w:val="24"/>
        </w:rPr>
        <w:t>(4), 413-421.</w:t>
      </w:r>
      <w:r w:rsidR="0063464C">
        <w:rPr>
          <w:rFonts w:ascii="Times New Roman" w:hAnsi="Times New Roman" w:cs="Times New Roman" w:hint="eastAsia"/>
          <w:kern w:val="0"/>
          <w:sz w:val="24"/>
          <w:szCs w:val="24"/>
        </w:rPr>
        <w:t xml:space="preserve"> doi:</w:t>
      </w:r>
      <w:r w:rsidR="0063464C" w:rsidRPr="0063464C">
        <w:rPr>
          <w:rFonts w:ascii="Times New Roman" w:hAnsi="Times New Roman" w:cs="Times New Roman"/>
          <w:kern w:val="0"/>
          <w:sz w:val="24"/>
          <w:szCs w:val="24"/>
        </w:rPr>
        <w:t>10.1007/s12402-019-00305-8.</w:t>
      </w:r>
    </w:p>
    <w:p w14:paraId="07BF249C" w14:textId="3832FDCF" w:rsidR="00000A4A" w:rsidRPr="0063464C" w:rsidRDefault="00000A4A" w:rsidP="0063464C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vren, C., Evren, B., Dalbudak, E., Topcu, M., &amp; Kutlu, N. (2020). Psychometric validation of the Turkish Ten-Item Internet Gaming Disorder Test (IGDT-10). </w:t>
      </w:r>
      <w:r w:rsidR="0063464C" w:rsidRPr="0063464C">
        <w:rPr>
          <w:rFonts w:ascii="Times New Roman" w:hAnsi="Times New Roman" w:cs="Times New Roman"/>
          <w:i/>
          <w:kern w:val="0"/>
          <w:sz w:val="24"/>
          <w:szCs w:val="24"/>
        </w:rPr>
        <w:t>Dusunen Adam The Journal of Psychiatry and</w:t>
      </w:r>
      <w:r w:rsidR="0063464C" w:rsidRPr="0063464C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63464C" w:rsidRPr="0063464C">
        <w:rPr>
          <w:rFonts w:ascii="Times New Roman" w:hAnsi="Times New Roman" w:cs="Times New Roman"/>
          <w:i/>
          <w:kern w:val="0"/>
          <w:sz w:val="24"/>
          <w:szCs w:val="24"/>
        </w:rPr>
        <w:t>Neurological Sciences</w:t>
      </w:r>
      <w:r w:rsidR="0063464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63464C" w:rsidRPr="0063464C">
        <w:rPr>
          <w:rFonts w:ascii="Times New Roman" w:hAnsi="Times New Roman" w:cs="Times New Roman" w:hint="eastAsia"/>
          <w:i/>
          <w:kern w:val="0"/>
          <w:sz w:val="24"/>
          <w:szCs w:val="24"/>
        </w:rPr>
        <w:t>33</w:t>
      </w:r>
      <w:r w:rsidR="0063464C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63464C" w:rsidRPr="0063464C">
        <w:rPr>
          <w:rFonts w:ascii="Times New Roman" w:hAnsi="Times New Roman" w:cs="Times New Roman" w:hint="eastAsia"/>
          <w:kern w:val="0"/>
          <w:sz w:val="24"/>
          <w:szCs w:val="24"/>
        </w:rPr>
        <w:t>19-28.</w:t>
      </w:r>
      <w:r w:rsidR="0063464C" w:rsidRPr="0063464C">
        <w:t xml:space="preserve"> </w:t>
      </w:r>
      <w:r w:rsidR="0063464C" w:rsidRPr="0063464C">
        <w:rPr>
          <w:rFonts w:ascii="Times New Roman" w:hAnsi="Times New Roman" w:cs="Times New Roman" w:hint="eastAsia"/>
          <w:kern w:val="0"/>
          <w:sz w:val="24"/>
          <w:szCs w:val="24"/>
        </w:rPr>
        <w:t>doi</w:t>
      </w:r>
      <w:r w:rsidR="0063464C">
        <w:rPr>
          <w:rFonts w:ascii="Times New Roman" w:hAnsi="Times New Roman" w:cs="Times New Roman"/>
          <w:kern w:val="0"/>
          <w:sz w:val="24"/>
          <w:szCs w:val="24"/>
        </w:rPr>
        <w:t>:</w:t>
      </w:r>
      <w:r w:rsidR="0063464C" w:rsidRPr="0063464C">
        <w:rPr>
          <w:rFonts w:ascii="Times New Roman" w:hAnsi="Times New Roman" w:cs="Times New Roman"/>
          <w:kern w:val="0"/>
          <w:sz w:val="24"/>
          <w:szCs w:val="24"/>
        </w:rPr>
        <w:t>10.14744/DAJPNS.2019.00057</w:t>
      </w:r>
    </w:p>
    <w:p w14:paraId="4AEC27B3" w14:textId="2128973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Evren, C., Pontes, H. M., Dalbudak, E., Evren, B., Topcu, M., &amp; Kutlu, N. (2020). Psychometric validation of the Turkish gaming disorder test: A measure that evaluates disordered gaming according to the World Health Organization framework</w:t>
      </w:r>
      <w:r w:rsidRPr="00B551E7">
        <w:rPr>
          <w:rFonts w:ascii="Times New Roman" w:hAnsi="Times New Roman" w:cs="Times New Roman"/>
          <w:i/>
          <w:kern w:val="0"/>
          <w:sz w:val="24"/>
          <w:szCs w:val="24"/>
        </w:rPr>
        <w:t xml:space="preserve">. </w:t>
      </w:r>
      <w:r w:rsidR="00B551E7" w:rsidRPr="00B551E7">
        <w:rPr>
          <w:rFonts w:ascii="Times New Roman" w:hAnsi="Times New Roman" w:cs="Times New Roman"/>
          <w:i/>
          <w:kern w:val="0"/>
          <w:sz w:val="24"/>
          <w:szCs w:val="24"/>
        </w:rPr>
        <w:t>Psychiatry and Clinical Psychopharmacology</w:t>
      </w:r>
      <w:r w:rsidR="00B551E7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B551E7" w:rsidRPr="00B551E7">
        <w:rPr>
          <w:rFonts w:ascii="Times New Roman" w:hAnsi="Times New Roman" w:cs="Times New Roman"/>
          <w:i/>
          <w:kern w:val="0"/>
          <w:sz w:val="24"/>
          <w:szCs w:val="24"/>
        </w:rPr>
        <w:t>30</w:t>
      </w:r>
      <w:r w:rsidR="00B551E7">
        <w:rPr>
          <w:rFonts w:ascii="Times New Roman" w:hAnsi="Times New Roman" w:cs="Times New Roman"/>
          <w:kern w:val="0"/>
          <w:sz w:val="24"/>
          <w:szCs w:val="24"/>
        </w:rPr>
        <w:t>(2)</w:t>
      </w:r>
      <w:r w:rsidR="00B551E7">
        <w:rPr>
          <w:rFonts w:ascii="Times New Roman" w:hAnsi="Times New Roman" w:cs="Times New Roman" w:hint="eastAsia"/>
          <w:kern w:val="0"/>
          <w:sz w:val="24"/>
          <w:szCs w:val="24"/>
        </w:rPr>
        <w:t xml:space="preserve">, </w:t>
      </w:r>
      <w:r w:rsidR="00B551E7" w:rsidRPr="00B551E7">
        <w:rPr>
          <w:rFonts w:ascii="Times New Roman" w:hAnsi="Times New Roman" w:cs="Times New Roman"/>
          <w:kern w:val="0"/>
          <w:sz w:val="24"/>
          <w:szCs w:val="24"/>
        </w:rPr>
        <w:t>1-8</w:t>
      </w:r>
      <w:r w:rsidR="00B551E7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B551E7" w:rsidRPr="0063464C">
        <w:rPr>
          <w:rFonts w:ascii="Times New Roman" w:hAnsi="Times New Roman" w:cs="Times New Roman" w:hint="eastAsia"/>
          <w:kern w:val="0"/>
          <w:sz w:val="24"/>
          <w:szCs w:val="24"/>
        </w:rPr>
        <w:t>doi</w:t>
      </w:r>
      <w:r w:rsidR="00B551E7">
        <w:rPr>
          <w:rFonts w:ascii="Times New Roman" w:hAnsi="Times New Roman" w:cs="Times New Roman"/>
          <w:kern w:val="0"/>
          <w:sz w:val="24"/>
          <w:szCs w:val="24"/>
        </w:rPr>
        <w:t>:</w:t>
      </w:r>
      <w:r w:rsidR="00B551E7" w:rsidRPr="00B551E7">
        <w:rPr>
          <w:rFonts w:ascii="Times New Roman" w:hAnsi="Times New Roman" w:cs="Times New Roman"/>
          <w:kern w:val="0"/>
          <w:sz w:val="24"/>
          <w:szCs w:val="24"/>
        </w:rPr>
        <w:t>10.5455/PCP.20200429072430</w:t>
      </w:r>
    </w:p>
    <w:p w14:paraId="60BBCC40" w14:textId="29F181CA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Festl, R., Scharkow, M., &amp; Quandt, T. (2013). Problematic computer game use among adolescents, younger and older adul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8</w:t>
      </w:r>
      <w:r w:rsidR="00D64ED8">
        <w:rPr>
          <w:rFonts w:ascii="Times New Roman" w:hAnsi="Times New Roman" w:cs="Times New Roman"/>
          <w:kern w:val="0"/>
          <w:sz w:val="24"/>
          <w:szCs w:val="24"/>
        </w:rPr>
        <w:t>(3), 592-599.</w:t>
      </w:r>
      <w:r w:rsidR="00D64ED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64ED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64ED8" w:rsidRPr="00D64ED8">
        <w:rPr>
          <w:rFonts w:ascii="Times New Roman" w:hAnsi="Times New Roman" w:cs="Times New Roman"/>
          <w:kern w:val="0"/>
          <w:sz w:val="24"/>
          <w:szCs w:val="24"/>
        </w:rPr>
        <w:t>10.1111/add.12016</w:t>
      </w:r>
    </w:p>
    <w:p w14:paraId="1F97A55E" w14:textId="75B72BF5" w:rsidR="00000A4A" w:rsidRPr="00000A4A" w:rsidRDefault="00000A4A" w:rsidP="00C141EE">
      <w:pPr>
        <w:wordWrap/>
        <w:adjustRightInd w:val="0"/>
        <w:spacing w:after="0" w:line="240" w:lineRule="auto"/>
        <w:ind w:left="80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Finserås, T. R., Pallesen, S., Mentzoni, R. A., Krossbakken, E., King, D. L., &amp; Molde, H. (2019). Evaluating an internet gaming disorder scale using mokken scaling analysis. </w:t>
      </w:r>
      <w:r w:rsidR="00C141E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rontiers in </w:t>
      </w:r>
      <w:r w:rsidR="00C141EE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911. </w:t>
      </w:r>
      <w:r w:rsidR="00C141EE">
        <w:rPr>
          <w:rFonts w:ascii="Times New Roman" w:hAnsi="Times New Roman" w:cs="Times New Roman" w:hint="eastAsia"/>
          <w:kern w:val="0"/>
          <w:sz w:val="24"/>
          <w:szCs w:val="24"/>
        </w:rPr>
        <w:t>doi:</w:t>
      </w:r>
      <w:r w:rsidR="00C141EE" w:rsidRPr="00C141EE">
        <w:rPr>
          <w:rFonts w:ascii="Times New Roman" w:hAnsi="Times New Roman" w:cs="Times New Roman"/>
          <w:kern w:val="0"/>
          <w:sz w:val="24"/>
          <w:szCs w:val="24"/>
        </w:rPr>
        <w:t>10.3389/fpsyg.2019.00911</w:t>
      </w:r>
    </w:p>
    <w:p w14:paraId="17AFD321" w14:textId="335FFA9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Gaetan, S., Bonnet, A., Bréjard, V., &amp; Cury, F. (2014). French validation of the 7-item Game Addiction Scale for adolescents. </w:t>
      </w:r>
      <w:r w:rsidR="00634E7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uropean </w:t>
      </w:r>
      <w:r w:rsidR="00634E7F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R</w:t>
      </w:r>
      <w:r w:rsidR="00634E7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view of </w:t>
      </w:r>
      <w:r w:rsidR="00634E7F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="00634E7F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plied </w:t>
      </w:r>
      <w:r w:rsidR="00634E7F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161-168. </w:t>
      </w:r>
      <w:r w:rsidR="00634E7F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634E7F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634E7F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634E7F" w:rsidRPr="00634E7F">
        <w:rPr>
          <w:rFonts w:ascii="Times New Roman" w:hAnsi="Times New Roman" w:cs="Times New Roman"/>
          <w:kern w:val="0"/>
          <w:sz w:val="24"/>
          <w:szCs w:val="24"/>
        </w:rPr>
        <w:t>10.1016/j.erap.2014.04.004</w:t>
      </w:r>
    </w:p>
    <w:p w14:paraId="4F435382" w14:textId="0C12DF5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Giordano, A. L., Prosek, E. A., Bain, C., Malacara, A., Turner, J., Schunemann, K., &amp; Schmit, M. K. (2020). Withdrawal symptoms among American collegiate internet gamer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Mental Health Counsel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63-77. </w:t>
      </w:r>
      <w:r w:rsidR="0067632D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67632D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67632D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67632D" w:rsidRPr="0067632D">
        <w:rPr>
          <w:rFonts w:ascii="Times New Roman" w:hAnsi="Times New Roman" w:cs="Times New Roman"/>
          <w:kern w:val="0"/>
          <w:sz w:val="24"/>
          <w:szCs w:val="24"/>
        </w:rPr>
        <w:t>10.17744/mehc.42.1.05</w:t>
      </w:r>
    </w:p>
    <w:p w14:paraId="64E776BE" w14:textId="6DBB945D" w:rsidR="00000A4A" w:rsidRPr="00000A4A" w:rsidRDefault="00E86B95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 xml:space="preserve">Göldag, B. (2020). Th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elationship between the Digital Game Dependence 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d Violence Tendency Levels of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gh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hool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tudents. 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Education Studies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3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(8), 118-129.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>
        <w:rPr>
          <w:rFonts w:ascii="Times New Roman" w:hAnsi="Times New Roman" w:cs="Times New Roman"/>
          <w:kern w:val="0"/>
          <w:sz w:val="24"/>
          <w:szCs w:val="24"/>
        </w:rPr>
        <w:t>oi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Pr="00E86B95">
        <w:rPr>
          <w:rFonts w:ascii="Times New Roman" w:hAnsi="Times New Roman" w:cs="Times New Roman"/>
          <w:kern w:val="0"/>
          <w:sz w:val="24"/>
          <w:szCs w:val="24"/>
        </w:rPr>
        <w:t>10.5539/ies.v13n8p118</w:t>
      </w:r>
    </w:p>
    <w:p w14:paraId="1EC35308" w14:textId="239A5AB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6D38">
        <w:rPr>
          <w:rFonts w:ascii="Times New Roman" w:hAnsi="Times New Roman" w:cs="Times New Roman"/>
          <w:kern w:val="0"/>
          <w:sz w:val="24"/>
          <w:szCs w:val="24"/>
        </w:rPr>
        <w:t>Gomez, R., Stavropoulos, V., Beard, C., &amp; Pontes, H. M. (2019)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Item response theory analysis of the recoded internet gaming disorder scale-short-form (IGDS9-SF)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859-879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07/s11469-018-9890-z</w:t>
      </w:r>
    </w:p>
    <w:p w14:paraId="465524FC" w14:textId="01FBFE0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Grajewski, P., &amp; Dragan, M. (2020). Adverse childhood experiences, dissociation, and anxious attachment style as risk factors of gaming disorder. </w:t>
      </w:r>
      <w:r w:rsidR="00826D3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 w:rsidR="00826D38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="00826D38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 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0269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16/j.abrep.2020.100269</w:t>
      </w:r>
    </w:p>
    <w:p w14:paraId="4B78B189" w14:textId="02E6278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Haagsma, M. C., King, D. L., Pieterse, M. E., &amp; Peters, O. (2013). Assessing problematic video gaming using the theory of planned behavior: A longitudinal study of Dutch young peo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172-185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07/s11469-012-9407-0</w:t>
      </w:r>
    </w:p>
    <w:p w14:paraId="703FB460" w14:textId="6885F51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Haagsma, M. C., Pieterse, M. E., &amp; Peters, O. (2012). The prevalence of problematic video gamers in the Netherlands. </w:t>
      </w:r>
      <w:r w:rsidR="00826D38">
        <w:rPr>
          <w:rFonts w:ascii="Times New Roman" w:hAnsi="Times New Roman" w:cs="Times New Roman"/>
          <w:i/>
          <w:iCs/>
          <w:kern w:val="0"/>
          <w:sz w:val="24"/>
          <w:szCs w:val="24"/>
        </w:rPr>
        <w:t>Cyberpsychology, Behavior, and Social 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162-168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89/cyber.2011.0248162</w:t>
      </w:r>
    </w:p>
    <w:p w14:paraId="56F7BE62" w14:textId="7E14DF0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Henchoz, Y., Studer, J., Deline, S., N’Goran, A. A., Baggio, S., &amp; Gmel, G. (2016). Video gaming disorder and sport and exercise in emerging adulthood: A longitudina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Behavioral Medicin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105-111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80/08964289.2014.965127</w:t>
      </w:r>
    </w:p>
    <w:p w14:paraId="794FAB03" w14:textId="5E0CB1D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Jones, B. A., Bouman, W. P., Haycraft,</w:t>
      </w:r>
      <w:r w:rsidR="00826D38">
        <w:rPr>
          <w:rFonts w:ascii="Times New Roman" w:hAnsi="Times New Roman" w:cs="Times New Roman"/>
          <w:kern w:val="0"/>
          <w:sz w:val="24"/>
          <w:szCs w:val="24"/>
        </w:rPr>
        <w:t xml:space="preserve"> E., &amp; Arcelus, J. (2019). The 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ender Congruence and Life Satisfaction Scale (GCLS): Development and validation of a scale to measure outcomes from transgender health servic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Transgenderism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63-80. 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7E7088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7E7088">
        <w:rPr>
          <w:rFonts w:ascii="Times New Roman" w:hAnsi="Times New Roman" w:cs="Times New Roman" w:hint="eastAsia"/>
          <w:kern w:val="0"/>
          <w:sz w:val="24"/>
          <w:szCs w:val="24"/>
        </w:rPr>
        <w:t>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080/15532739.2018.1453425</w:t>
      </w:r>
    </w:p>
    <w:p w14:paraId="00608423" w14:textId="02E0F76C" w:rsidR="00000A4A" w:rsidRPr="00000A4A" w:rsidRDefault="00826D38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Kanat, S. (2019). The relationship between digital game addiction, communication skills and loneliness perception levels of university s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tudents. 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Education Studies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(11), 80-93. </w:t>
      </w:r>
      <w:r w:rsidRPr="00826D38">
        <w:rPr>
          <w:rFonts w:ascii="Times New Roman" w:hAnsi="Times New Roman" w:cs="Times New Roman"/>
          <w:kern w:val="0"/>
          <w:sz w:val="24"/>
          <w:szCs w:val="24"/>
        </w:rPr>
        <w:t>doi:10.5539/ies.v12n11p80</w:t>
      </w:r>
    </w:p>
    <w:p w14:paraId="11B9D183" w14:textId="5797073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arlsson, J., Broman, N., &amp; Håkansson, A. (2019). Associations between problematic gambling, gaming, and internet use: A cross-sectional population survey. </w:t>
      </w:r>
      <w:r w:rsidR="00826D3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826D38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1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826D3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1155/2019/1464858</w:t>
      </w:r>
    </w:p>
    <w:p w14:paraId="20A75B2C" w14:textId="4E327A7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hazaal, Y., Breivik, K., Billieux, J., Zullino, D., Thorens, G., Achab, S., Gmel, G., &amp; Chatton, A. (2018). Game addiction scale assessment through a nationally representative sample of young adult men: Item response theory graded–response modeling. </w:t>
      </w:r>
      <w:r w:rsidR="00826D38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Medical Internet 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searc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8), e10058. </w:t>
      </w:r>
      <w:r w:rsidR="00826D3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26D38" w:rsidRPr="00826D38">
        <w:rPr>
          <w:rFonts w:ascii="Times New Roman" w:hAnsi="Times New Roman" w:cs="Times New Roman"/>
          <w:kern w:val="0"/>
          <w:sz w:val="24"/>
          <w:szCs w:val="24"/>
        </w:rPr>
        <w:t>10.2196/10058.</w:t>
      </w:r>
    </w:p>
    <w:p w14:paraId="17EB2BF1" w14:textId="1133AD63" w:rsidR="00D917E1" w:rsidRPr="00000A4A" w:rsidRDefault="00000A4A" w:rsidP="00D917E1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Khazaal, Y., Chatton, A., Rothen, S., Achab, S., Thorens, G., Zullino, D., &amp; Gmel, G. (2016). Psychometric properties of the 7-i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t>tem game addiction scale among F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rench and German speaking adults. </w:t>
      </w:r>
      <w:r w:rsidR="00D917E1">
        <w:rPr>
          <w:rFonts w:ascii="Times New Roman" w:hAnsi="Times New Roman" w:cs="Times New Roman"/>
          <w:i/>
          <w:iCs/>
          <w:kern w:val="0"/>
          <w:sz w:val="24"/>
          <w:szCs w:val="24"/>
        </w:rPr>
        <w:t>BMC 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6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t>(1), 132. doi:</w:t>
      </w:r>
      <w:r w:rsidR="00D917E1" w:rsidRPr="00D917E1">
        <w:rPr>
          <w:rFonts w:ascii="Times New Roman" w:hAnsi="Times New Roman" w:cs="Times New Roman"/>
          <w:kern w:val="0"/>
          <w:sz w:val="24"/>
          <w:szCs w:val="24"/>
        </w:rPr>
        <w:t>10.1186/s12888-016-0836-3</w:t>
      </w:r>
    </w:p>
    <w:p w14:paraId="64E8B9D0" w14:textId="36679F5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Kim, B.-N., &amp; Ko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t>, H. (2020). Psychometric p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roperties of the Nine-Item Korean Interne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t xml:space="preserve">t Gaming 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lastRenderedPageBreak/>
        <w:t>Disorder Scale: Short f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orm. </w:t>
      </w:r>
      <w:r w:rsidR="00D917E1">
        <w:rPr>
          <w:rFonts w:ascii="Times New Roman" w:hAnsi="Times New Roman" w:cs="Times New Roman"/>
          <w:i/>
          <w:iCs/>
          <w:kern w:val="0"/>
          <w:sz w:val="24"/>
          <w:szCs w:val="24"/>
        </w:rPr>
        <w:t>Cyberpsychology, Behavior, and Social 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2), 854-859. </w:t>
      </w:r>
      <w:r w:rsidR="00D917E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917E1" w:rsidRPr="00D917E1">
        <w:rPr>
          <w:rFonts w:ascii="Times New Roman" w:hAnsi="Times New Roman" w:cs="Times New Roman"/>
          <w:kern w:val="0"/>
          <w:sz w:val="24"/>
          <w:szCs w:val="24"/>
        </w:rPr>
        <w:t>10.1089/cyber.2020.0227</w:t>
      </w:r>
    </w:p>
    <w:p w14:paraId="4F2D4A5C" w14:textId="79C5BFE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irály, O., Bőthe, B., Ramos-Diaz, J., Rahimi-Movaghar, A., Lukavska, K., Hrabec, O., Miovsky, M., Billieux, J., Deleuze, J., &amp; Nuyens, F. (2019). Ten-Item Internet Gaming Disorder Test (IGDT-10): Measurement invariance and cross-cultural validation across seven language-based sampl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ology of 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), 91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-10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10.1037/adb0000433</w:t>
      </w:r>
    </w:p>
    <w:p w14:paraId="178A978C" w14:textId="4811C7C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irály, O., Sleczka, P., Pontes, H. M., Urbán, R., Griffiths, M. D., &amp; Demetrovics, Z. (2017). Validation of the ten-item Internet Gaming Disorder Test (IGDT-10) and evaluation of the nine DSM-5 Internet Gaming Disorder criteria. </w:t>
      </w:r>
      <w:r w:rsidR="007B008B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 253-260.</w:t>
      </w:r>
      <w:r w:rsidR="007B008B" w:rsidRPr="007B008B">
        <w:t xml:space="preserve">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16/j.addbeh.2015.11.00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AE48D75" w14:textId="481DD2A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irály, O., Tóth, D., Urbán, R., Demetrovics, Z., &amp; Maraz, A. (2017). Intense video gaming is not essentially problematic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ology of 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7), 807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-8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37/adb0000316</w:t>
      </w:r>
    </w:p>
    <w:p w14:paraId="6D1392CC" w14:textId="62136A0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ircaburun, K., Demetrovics, Z., Griffiths, M. D., Király, O., Kun, B., &amp; Tosuntaş, Ş. B. (2020). Trait emotional intelligence and internet gaming disorder among gamers: The mediating role of online gaming motives and moderating role of age group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1446-1457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07/s11469-019-00179-x</w:t>
      </w:r>
    </w:p>
    <w:p w14:paraId="22F39F63" w14:textId="08923B0A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Kircaburun, K., Griffiths, M. D., &amp; Billieux, J. (2019). Psychosocial factors mediating the relationship between childhood emotional trauma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 xml:space="preserve"> and internet gaming disorder: </w:t>
      </w:r>
      <w:r w:rsidR="007B008B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pilot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uropean Journal of Psychotraumat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565031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80/20008198.2018.1565031</w:t>
      </w:r>
    </w:p>
    <w:p w14:paraId="7736556E" w14:textId="721554E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ircaburun, K., Griffiths, M. D., &amp; Billieux, J. (2019). Trait emotional intelligence and problematic online behaviors among adolescents: The mediating role of mindfulness, rumination, and depression. </w:t>
      </w:r>
      <w:r w:rsidR="007B008B">
        <w:rPr>
          <w:rFonts w:ascii="Times New Roman" w:hAnsi="Times New Roman" w:cs="Times New Roman"/>
          <w:i/>
          <w:iCs/>
          <w:kern w:val="0"/>
          <w:sz w:val="24"/>
          <w:szCs w:val="24"/>
        </w:rPr>
        <w:t>Personality and Individual D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fferenc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3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208-213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16/j.paid.2018.11.024</w:t>
      </w:r>
    </w:p>
    <w:p w14:paraId="7A784D33" w14:textId="24A95C2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ochuchakkalackal, G. K., &amp; Reyes, M. E. S. (2019). Compulsive internet gaming and its relationship with poor psychological well-being among selected adolesc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Technology in Behavioral Scienc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303-308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B008B" w:rsidRPr="007B008B">
        <w:rPr>
          <w:rFonts w:ascii="Times New Roman" w:hAnsi="Times New Roman" w:cs="Times New Roman"/>
          <w:kern w:val="0"/>
          <w:sz w:val="24"/>
          <w:szCs w:val="24"/>
        </w:rPr>
        <w:t>10.1007/s41347-019-00098-7</w:t>
      </w:r>
    </w:p>
    <w:p w14:paraId="7436A1A0" w14:textId="439C2C5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oning, I. M., Peeters, M., Finkenauer, C., &amp; Van Den Eijnden, R. J. (2018). Bidirectional effects of Internet-specific parenting practices and compulsive social media and Internet game use. </w:t>
      </w:r>
      <w:r w:rsidR="00F2391B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</w:t>
      </w:r>
      <w:r w:rsidR="00F2391B">
        <w:rPr>
          <w:rFonts w:ascii="Times New Roman" w:hAnsi="Times New Roman" w:cs="Times New Roman"/>
          <w:i/>
          <w:iCs/>
          <w:kern w:val="0"/>
          <w:sz w:val="24"/>
          <w:szCs w:val="24"/>
        </w:rPr>
        <w:t>havioral 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624-632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10.1556/2006.7.2018.68</w:t>
      </w:r>
    </w:p>
    <w:p w14:paraId="6EE359F4" w14:textId="1886C8E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rossbakken, E., Pallesen, S., Mentzoni, R. A., King, D. L., Molde, H., Finserås, T. R., &amp; Torsheim, T. (2018). A cross-lagged study of developmental trajectories of video game engagement, addiction, and mental health. </w:t>
      </w:r>
      <w:r w:rsidR="00F2391B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2239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F2391B" w:rsidRPr="00F2391B">
        <w:rPr>
          <w:rFonts w:ascii="Times New Roman" w:hAnsi="Times New Roman" w:cs="Times New Roman"/>
          <w:kern w:val="0"/>
          <w:sz w:val="24"/>
          <w:szCs w:val="24"/>
        </w:rPr>
        <w:t>.3389/fpsyg.2018.02239</w:t>
      </w:r>
    </w:p>
    <w:p w14:paraId="22FED5F6" w14:textId="15E1B368" w:rsidR="00000A4A" w:rsidRPr="00000A4A" w:rsidRDefault="00000A4A" w:rsidP="00F2391B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Kuriala, G. K., &amp; Reyes, M. E. S. (2020). Efficacy of the Acceptance and Cognitive Restructuring Intervention Program (ACRIP) o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n the Internet Gaming Disorder symptoms of selected Asian a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dolesc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Technology in Behavioral Science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F2391B" w:rsidRPr="00F2391B">
        <w:rPr>
          <w:rFonts w:ascii="Times New Roman" w:hAnsi="Times New Roman" w:cs="Times New Roman"/>
          <w:i/>
          <w:kern w:val="0"/>
          <w:sz w:val="24"/>
          <w:szCs w:val="24"/>
        </w:rPr>
        <w:t>5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, 238-24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B0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2391B" w:rsidRPr="00F2391B">
        <w:rPr>
          <w:rFonts w:ascii="Times New Roman" w:hAnsi="Times New Roman" w:cs="Times New Roman"/>
          <w:kern w:val="0"/>
          <w:sz w:val="24"/>
          <w:szCs w:val="24"/>
        </w:rPr>
        <w:t>10.1007/s41347-020-00132-z</w:t>
      </w:r>
    </w:p>
    <w:p w14:paraId="2562FCA2" w14:textId="543BA32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Kuss, D. J., Shorter, G. W., van Rooij, A. J., Griffiths, M. D., &amp; Schoenmakers, T. M. (2014). Assessing internet addiction using the parsimonious internet addiction components model—a preliminary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351-366. 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2391B" w:rsidRPr="00F2391B">
        <w:rPr>
          <w:rFonts w:ascii="Times New Roman" w:hAnsi="Times New Roman" w:cs="Times New Roman"/>
          <w:kern w:val="0"/>
          <w:sz w:val="24"/>
          <w:szCs w:val="24"/>
        </w:rPr>
        <w:t>10.1007/s11469-013-9459-9</w:t>
      </w:r>
    </w:p>
    <w:p w14:paraId="6182AA84" w14:textId="0BD27A15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aconi, S., Pirès, S., &amp; Chabrol, H. (2017). Internet gaming disorder, motives, game genres and psychopathology. </w:t>
      </w:r>
      <w:r w:rsidR="00F2391B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5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 xml:space="preserve">, 652-659. 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lastRenderedPageBreak/>
        <w:t>doi:</w:t>
      </w:r>
      <w:r w:rsidR="00F2391B" w:rsidRPr="00F2391B">
        <w:rPr>
          <w:rFonts w:ascii="Times New Roman" w:hAnsi="Times New Roman" w:cs="Times New Roman"/>
          <w:kern w:val="0"/>
          <w:sz w:val="24"/>
          <w:szCs w:val="24"/>
        </w:rPr>
        <w:t>10.1016/j.chb.2017.06.012</w:t>
      </w:r>
    </w:p>
    <w:p w14:paraId="6CD477B8" w14:textId="134A2D7C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aconi, S., Tricard, N., &amp; Chabrol, H. (2015). Differences between specific and generalized problematic Internet uses according to gender, age, time spent online and psychopathological symptom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236-244. </w:t>
      </w:r>
      <w:r w:rsidR="00F2391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2391B" w:rsidRPr="00F2391B">
        <w:rPr>
          <w:rFonts w:ascii="Times New Roman" w:hAnsi="Times New Roman" w:cs="Times New Roman"/>
          <w:kern w:val="0"/>
          <w:sz w:val="24"/>
          <w:szCs w:val="24"/>
        </w:rPr>
        <w:t>10.1016/j.chb.2015.02.006</w:t>
      </w:r>
    </w:p>
    <w:p w14:paraId="2E01D205" w14:textId="74999BF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i, W., Liu, K., Zeng, Z., Liang, X., Huang, C., Gong, K., He, W., Xiang, B., Zhang, J., &amp; Zheng, X. (2020). The psychometric properties of the Chinese version internet gaming disorder scale. </w:t>
      </w:r>
      <w:r w:rsidR="00204895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6392. 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:</w:t>
      </w:r>
      <w:r w:rsidR="00204895" w:rsidRPr="00204895">
        <w:rPr>
          <w:rFonts w:ascii="Times New Roman" w:hAnsi="Times New Roman" w:cs="Times New Roman"/>
          <w:kern w:val="0"/>
          <w:sz w:val="24"/>
          <w:szCs w:val="24"/>
        </w:rPr>
        <w:t>10.1016/j.addbeh.2020.106392</w:t>
      </w:r>
    </w:p>
    <w:p w14:paraId="16E2CD2E" w14:textId="6196BC2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mmens, J. S., &amp; Hendriks, S. J. (2016). Addictive online games: Examining the relationship between game genres and Internet Gaming Disorder. </w:t>
      </w:r>
      <w:r w:rsidR="00204895">
        <w:rPr>
          <w:rFonts w:ascii="Times New Roman" w:hAnsi="Times New Roman" w:cs="Times New Roman"/>
          <w:i/>
          <w:iCs/>
          <w:kern w:val="0"/>
          <w:sz w:val="24"/>
          <w:szCs w:val="24"/>
        </w:rPr>
        <w:t>Cyberpsychology, Behavior, and Social 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270-276. 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204895">
        <w:t>:</w:t>
      </w:r>
      <w:r w:rsidR="00204895" w:rsidRPr="00204895">
        <w:rPr>
          <w:rFonts w:ascii="Times New Roman" w:hAnsi="Times New Roman" w:cs="Times New Roman"/>
          <w:kern w:val="0"/>
          <w:sz w:val="24"/>
          <w:szCs w:val="24"/>
        </w:rPr>
        <w:t>10.1089/cyber.2015.0415</w:t>
      </w:r>
    </w:p>
    <w:p w14:paraId="15E61C81" w14:textId="38E38CB5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mmens, J. S., Valkenburg, P. M., &amp; Gentile, D. A. (2015). The Internet gaming disorder scale. </w:t>
      </w:r>
      <w:r w:rsidR="00204895">
        <w:rPr>
          <w:rFonts w:ascii="Times New Roman" w:hAnsi="Times New Roman" w:cs="Times New Roman"/>
          <w:i/>
          <w:iCs/>
          <w:kern w:val="0"/>
          <w:sz w:val="24"/>
          <w:szCs w:val="24"/>
        </w:rPr>
        <w:t>Psychological 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sessment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), 567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-58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:</w:t>
      </w:r>
      <w:r w:rsidR="00204895" w:rsidRPr="00204895">
        <w:rPr>
          <w:rFonts w:ascii="Times New Roman" w:hAnsi="Times New Roman" w:cs="Times New Roman"/>
          <w:kern w:val="0"/>
          <w:sz w:val="24"/>
          <w:szCs w:val="24"/>
        </w:rPr>
        <w:t>10.1037/pas0000062</w:t>
      </w:r>
    </w:p>
    <w:p w14:paraId="37E03C95" w14:textId="7E29E7D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mmens, J. S., Valkenburg, P. M., &amp; Peter, J. (2009). Development and validation of a game addiction scale for adolescents. </w:t>
      </w:r>
      <w:r w:rsidR="00204895">
        <w:rPr>
          <w:rFonts w:ascii="Times New Roman" w:hAnsi="Times New Roman" w:cs="Times New Roman"/>
          <w:i/>
          <w:iCs/>
          <w:kern w:val="0"/>
          <w:sz w:val="24"/>
          <w:szCs w:val="24"/>
        </w:rPr>
        <w:t>Media 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), 77-95.</w:t>
      </w:r>
      <w:r w:rsidR="00204895"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04895" w:rsidRPr="00204895">
        <w:rPr>
          <w:rFonts w:ascii="Times New Roman" w:hAnsi="Times New Roman" w:cs="Times New Roman"/>
          <w:kern w:val="0"/>
          <w:sz w:val="24"/>
          <w:szCs w:val="24"/>
        </w:rPr>
        <w:t>10.1080/15213260802669458</w:t>
      </w:r>
    </w:p>
    <w:p w14:paraId="3080F10D" w14:textId="285C14D1" w:rsidR="00000A4A" w:rsidRPr="00000A4A" w:rsidRDefault="00000A4A" w:rsidP="00204895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mmens, J. S., Valkenburg, P. M., &amp; Peter, J. (2011). The effects of pathological gaming on aggressive behavior. </w:t>
      </w:r>
      <w:r w:rsidR="000F7AAD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Youth and 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olescenc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38-47. </w:t>
      </w:r>
      <w:r w:rsidR="000F7AAD">
        <w:rPr>
          <w:rFonts w:ascii="Times New Roman" w:hAnsi="Times New Roman" w:cs="Times New Roman"/>
          <w:kern w:val="0"/>
          <w:sz w:val="24"/>
          <w:szCs w:val="24"/>
        </w:rPr>
        <w:t>d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0F7AAD">
        <w:rPr>
          <w:rFonts w:ascii="Times New Roman" w:hAnsi="Times New Roman" w:cs="Times New Roman"/>
          <w:kern w:val="0"/>
          <w:sz w:val="24"/>
          <w:szCs w:val="24"/>
        </w:rPr>
        <w:t>:</w:t>
      </w:r>
      <w:r w:rsidR="000F7AAD" w:rsidRPr="000F7AAD">
        <w:rPr>
          <w:rFonts w:ascii="Times New Roman" w:hAnsi="Times New Roman" w:cs="Times New Roman"/>
          <w:kern w:val="0"/>
          <w:sz w:val="24"/>
          <w:szCs w:val="24"/>
        </w:rPr>
        <w:t>10.1007/s10964-010-9558-x</w:t>
      </w:r>
    </w:p>
    <w:p w14:paraId="5DAC6027" w14:textId="677FB1C1" w:rsidR="00000A4A" w:rsidRPr="00000A4A" w:rsidRDefault="00000A4A" w:rsidP="00204895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mmens, J. S., Valkenburg, P. M., &amp; Peter, J. (2011). Psychosocial causes and consequences of pathological gaming. </w:t>
      </w:r>
      <w:r w:rsidR="000F7AAD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44-152. </w:t>
      </w:r>
      <w:r w:rsidR="0020489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0F7AAD" w:rsidRPr="000F7AAD">
        <w:rPr>
          <w:rFonts w:ascii="Times New Roman" w:hAnsi="Times New Roman" w:cs="Times New Roman"/>
          <w:kern w:val="0"/>
          <w:sz w:val="24"/>
          <w:szCs w:val="24"/>
        </w:rPr>
        <w:t>10.1016/j.chb.2010.07.015</w:t>
      </w:r>
    </w:p>
    <w:p w14:paraId="38F1AF9B" w14:textId="7F46554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eung, H., Pakpour, A. H., Strong, C., Lin, Y.-C., Tsai, M.-C., Griffiths, M. D., Lin, C.-Y., &amp; Chen, I.-H. (2020). Measurement invariance across young adults from Hong Kong and Taiwan among three internet-related addiction scales: Bergen social media addiction scale (BSMAS), smartphone application-based addiction scale (SABAS), and internet gaming disorder scale-short form (IGDS-SF9)(study Part A)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5969. </w:t>
      </w:r>
      <w:r w:rsidR="000F7AAD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0F7AAD">
        <w:t>:</w:t>
      </w:r>
      <w:r w:rsidR="000F7AAD" w:rsidRPr="000F7AAD">
        <w:rPr>
          <w:rFonts w:ascii="Times New Roman" w:hAnsi="Times New Roman" w:cs="Times New Roman"/>
          <w:kern w:val="0"/>
          <w:sz w:val="24"/>
          <w:szCs w:val="24"/>
        </w:rPr>
        <w:t>10.1016/j.addbeh.2019.04.027</w:t>
      </w:r>
    </w:p>
    <w:p w14:paraId="2AEA9551" w14:textId="2E2785E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iew, L. W., Stavropoulos, V., Adams, B. L., Burleigh, T. L., &amp; Griffiths, M. D. (2018). Internet gaming disorder: The interplay between physical activity and user–avatar relationship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Behaviour &amp; Information Techn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6), 558-574. 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doi</w:t>
      </w:r>
      <w:r w:rsidR="000F7AAD">
        <w:t>:</w:t>
      </w:r>
      <w:r w:rsidR="000F7AAD" w:rsidRPr="000F7AAD">
        <w:rPr>
          <w:rFonts w:ascii="Times New Roman" w:hAnsi="Times New Roman" w:cs="Times New Roman"/>
          <w:kern w:val="0"/>
          <w:sz w:val="24"/>
          <w:szCs w:val="24"/>
        </w:rPr>
        <w:t>10.1080/0144929X.2018.1464599</w:t>
      </w:r>
    </w:p>
    <w:p w14:paraId="046F0D43" w14:textId="335E890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in, C.-Y., Broström, A., Nilsen, P., Griffiths, M. D., &amp; Pakpour, A. H. (2017). Psychometric validation of the Persian Bergen Social Media Addiction Scale using classic test theory and Rasch models. </w:t>
      </w:r>
      <w:r w:rsidR="00D351F3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620-629. </w:t>
      </w:r>
      <w:r w:rsidR="00D351F3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351F3" w:rsidRPr="00D351F3">
        <w:rPr>
          <w:rFonts w:ascii="Times New Roman" w:hAnsi="Times New Roman" w:cs="Times New Roman"/>
          <w:kern w:val="0"/>
          <w:sz w:val="24"/>
          <w:szCs w:val="24"/>
        </w:rPr>
        <w:t>10.1556/2006.6.2017.071</w:t>
      </w:r>
    </w:p>
    <w:p w14:paraId="335C65BC" w14:textId="4F43216A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in, C.-Y., Imani, V., Broström, A., Årestedt, K., Pakpour, A. H., &amp; Griffiths, M. D. (2019). Evaluating the psychometric properties of the 7-item Persian Game Addiction Scale for Iranian adolescents. </w:t>
      </w:r>
      <w:r w:rsidR="00D351F3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</w:t>
      </w:r>
      <w:r w:rsidR="00D351F3">
        <w:rPr>
          <w:rFonts w:ascii="Times New Roman" w:hAnsi="Times New Roman" w:cs="Times New Roman"/>
          <w:kern w:val="0"/>
          <w:sz w:val="24"/>
          <w:szCs w:val="24"/>
        </w:rPr>
        <w:t>, 149. doi:</w:t>
      </w:r>
      <w:r w:rsidR="00D351F3" w:rsidRPr="00D351F3">
        <w:rPr>
          <w:rFonts w:ascii="Times New Roman" w:hAnsi="Times New Roman" w:cs="Times New Roman"/>
          <w:kern w:val="0"/>
          <w:sz w:val="24"/>
          <w:szCs w:val="24"/>
        </w:rPr>
        <w:t>10.3389/fpsyg.2019.00149.</w:t>
      </w:r>
    </w:p>
    <w:p w14:paraId="7AB79F15" w14:textId="3DD314D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in, C.-Y., Imani, V., Broström, A., Nilsen, P., Fung, X. C., Griffiths, M. D., &amp; Pakpour, A. H. (2019). Smartphone application-based addiction among Iranian adolescents: A psychometric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765-780. </w:t>
      </w:r>
      <w:r w:rsidR="00D351F3">
        <w:rPr>
          <w:rFonts w:ascii="Times New Roman" w:hAnsi="Times New Roman" w:cs="Times New Roman"/>
          <w:kern w:val="0"/>
          <w:sz w:val="24"/>
          <w:szCs w:val="24"/>
        </w:rPr>
        <w:t>d</w:t>
      </w:r>
      <w:r w:rsidR="0018037E">
        <w:rPr>
          <w:rFonts w:ascii="Times New Roman" w:hAnsi="Times New Roman" w:cs="Times New Roman"/>
          <w:kern w:val="0"/>
          <w:sz w:val="24"/>
          <w:szCs w:val="24"/>
        </w:rPr>
        <w:t>oi</w:t>
      </w:r>
      <w:r w:rsidR="00D351F3">
        <w:t>:</w:t>
      </w:r>
      <w:r w:rsidR="00D351F3" w:rsidRPr="00D351F3">
        <w:rPr>
          <w:rFonts w:ascii="Times New Roman" w:hAnsi="Times New Roman" w:cs="Times New Roman"/>
          <w:kern w:val="0"/>
          <w:sz w:val="24"/>
          <w:szCs w:val="24"/>
        </w:rPr>
        <w:t>10.1007/s11469-018-0026-2</w:t>
      </w:r>
    </w:p>
    <w:p w14:paraId="715ED4E6" w14:textId="3BA456F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47DD4">
        <w:rPr>
          <w:rFonts w:ascii="Times New Roman" w:hAnsi="Times New Roman" w:cs="Times New Roman"/>
          <w:kern w:val="0"/>
          <w:sz w:val="24"/>
          <w:szCs w:val="24"/>
        </w:rPr>
        <w:t xml:space="preserve">Liu, Y., Wang, Q., Jou, M., Wang, B., 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An, Y., &amp; Li, Z. (2020). Psychometric properties and measurement invariance of the 7-item game addiction scale (GAS) among Chinese 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college s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BMC</w:t>
      </w:r>
      <w:r w:rsidR="00B65DCE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B65DCE">
        <w:rPr>
          <w:rFonts w:ascii="Times New Roman" w:hAnsi="Times New Roman" w:cs="Times New Roman"/>
          <w:kern w:val="0"/>
          <w:sz w:val="24"/>
          <w:szCs w:val="24"/>
        </w:rPr>
        <w:t xml:space="preserve">484. </w:t>
      </w:r>
      <w:r w:rsidR="00B00A6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00A68" w:rsidRPr="00B00A68">
        <w:rPr>
          <w:rFonts w:ascii="Times New Roman" w:hAnsi="Times New Roman" w:cs="Times New Roman"/>
          <w:kern w:val="0"/>
          <w:sz w:val="24"/>
          <w:szCs w:val="24"/>
        </w:rPr>
        <w:t>10.1186/s12888-020-02830-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5E1A6786" w14:textId="3217E4C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65DCE">
        <w:rPr>
          <w:rFonts w:ascii="Times New Roman" w:hAnsi="Times New Roman" w:cs="Times New Roman"/>
          <w:kern w:val="0"/>
          <w:sz w:val="24"/>
          <w:szCs w:val="24"/>
        </w:rPr>
        <w:t>Lopez-Fernandez, O., William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A. J., &amp; Kuss, D. J. (2019). Measuring female gaming: gamer profile, predictors, prevalence, and characteristics from psychological and gender perspectiv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rontiers in </w:t>
      </w:r>
      <w:r w:rsidR="00396C20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 898.</w:t>
      </w:r>
      <w:r w:rsidR="00396C20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396C20" w:rsidRPr="00396C20">
        <w:rPr>
          <w:rFonts w:ascii="Times New Roman" w:hAnsi="Times New Roman" w:cs="Times New Roman"/>
          <w:kern w:val="0"/>
          <w:sz w:val="24"/>
          <w:szCs w:val="24"/>
        </w:rPr>
        <w:t>10.3389/fpsyg.2019.0089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6027624" w14:textId="0FCD3EF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Luca, C., Guicciardi, M., Maria, S., Lucia, M., Alessandra, S., &amp; Silvia, C. (2019). The use of digital technologies, impulsivity and psychopathological symptoms in adolescence. </w:t>
      </w:r>
      <w:r w:rsidR="00710AE0" w:rsidRPr="00555B8C">
        <w:rPr>
          <w:rFonts w:ascii="Times New Roman" w:hAnsi="Times New Roman" w:cs="Times New Roman"/>
          <w:i/>
          <w:iCs/>
          <w:kern w:val="0"/>
          <w:sz w:val="24"/>
          <w:szCs w:val="24"/>
        </w:rPr>
        <w:t>Behavioral Sciences</w:t>
      </w:r>
      <w:r w:rsidR="00710AE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10AE0" w:rsidRPr="00555B8C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="00710AE0">
        <w:rPr>
          <w:rFonts w:ascii="Times New Roman" w:hAnsi="Times New Roman" w:cs="Times New Roman"/>
          <w:kern w:val="0"/>
          <w:sz w:val="24"/>
          <w:szCs w:val="24"/>
        </w:rPr>
        <w:t>(8), 82. doi:</w:t>
      </w:r>
      <w:r w:rsidR="00710AE0" w:rsidRPr="00710AE0">
        <w:rPr>
          <w:rFonts w:ascii="Times New Roman" w:hAnsi="Times New Roman" w:cs="Times New Roman"/>
          <w:kern w:val="0"/>
          <w:sz w:val="24"/>
          <w:szCs w:val="24"/>
        </w:rPr>
        <w:t>10.3390/bs9080082</w:t>
      </w:r>
    </w:p>
    <w:p w14:paraId="177B2397" w14:textId="05699CB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cey, J., &amp; Hamari, J. (2018). Investigating relationships between video gaming, spectating esports, and gambling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344-353. </w:t>
      </w:r>
      <w:r w:rsidR="00784392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84392" w:rsidRPr="00784392">
        <w:rPr>
          <w:rFonts w:ascii="Times New Roman" w:hAnsi="Times New Roman" w:cs="Times New Roman"/>
          <w:kern w:val="0"/>
          <w:sz w:val="24"/>
          <w:szCs w:val="24"/>
        </w:rPr>
        <w:t>10.1016/j.chb.2017.11.027</w:t>
      </w:r>
    </w:p>
    <w:p w14:paraId="6A110988" w14:textId="6060956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ftei, A., &amp; Enea, V. (2020). Symptoms of Internet Gaming Disorder and parenting styles in Romanian adolesc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ihologija</w:t>
      </w:r>
      <w:r w:rsidR="00DD1AD8" w:rsidRPr="00DD1AD8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D1AD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</w:t>
      </w:r>
      <w:r w:rsidR="00DD1AD8">
        <w:rPr>
          <w:rFonts w:ascii="Times New Roman" w:hAnsi="Times New Roman" w:cs="Times New Roman"/>
          <w:kern w:val="0"/>
          <w:sz w:val="24"/>
          <w:szCs w:val="24"/>
        </w:rPr>
        <w:t>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), </w:t>
      </w:r>
      <w:r w:rsidR="00DD1AD8">
        <w:rPr>
          <w:rFonts w:ascii="Times New Roman" w:hAnsi="Times New Roman" w:cs="Times New Roman"/>
          <w:kern w:val="0"/>
          <w:sz w:val="24"/>
          <w:szCs w:val="24"/>
        </w:rPr>
        <w:t>307-3</w:t>
      </w:r>
      <w:r w:rsidR="00AE28F8">
        <w:rPr>
          <w:rFonts w:ascii="Times New Roman" w:hAnsi="Times New Roman" w:cs="Times New Roman"/>
          <w:kern w:val="0"/>
          <w:sz w:val="24"/>
          <w:szCs w:val="24"/>
        </w:rPr>
        <w:t>1</w:t>
      </w:r>
      <w:r w:rsidR="00DD1AD8">
        <w:rPr>
          <w:rFonts w:ascii="Times New Roman" w:hAnsi="Times New Roman" w:cs="Times New Roman"/>
          <w:kern w:val="0"/>
          <w:sz w:val="24"/>
          <w:szCs w:val="24"/>
        </w:rPr>
        <w:t>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D1231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582B08" w:rsidRPr="00582B08">
        <w:rPr>
          <w:rFonts w:ascii="Times New Roman" w:hAnsi="Times New Roman" w:cs="Times New Roman"/>
          <w:kern w:val="0"/>
          <w:sz w:val="24"/>
          <w:szCs w:val="24"/>
        </w:rPr>
        <w:t>10.2298/PSI190808008M</w:t>
      </w:r>
    </w:p>
    <w:p w14:paraId="2AA790A8" w14:textId="788AC45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Maldonado-Murciano, L., Pontes, H.</w:t>
      </w:r>
      <w:r w:rsidR="00913133">
        <w:rPr>
          <w:rFonts w:ascii="Times New Roman" w:hAnsi="Times New Roman" w:cs="Times New Roman"/>
          <w:kern w:val="0"/>
          <w:sz w:val="24"/>
          <w:szCs w:val="24"/>
        </w:rPr>
        <w:t xml:space="preserve"> M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Griffiths, M. D., Barrios, M., Gómez-Benito, J., &amp; Guilera, G. (2020). The Spanish Version of the Internet Gaming Disorder Scale-Short Form (IGDS9-SF): Further Examination Using Item Response Theor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Environmental Research and Public H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9), 7111. </w:t>
      </w:r>
      <w:r w:rsidR="00115D6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115D6E" w:rsidRPr="00115D6E">
        <w:rPr>
          <w:rFonts w:ascii="Times New Roman" w:hAnsi="Times New Roman" w:cs="Times New Roman"/>
          <w:kern w:val="0"/>
          <w:sz w:val="24"/>
          <w:szCs w:val="24"/>
        </w:rPr>
        <w:t>10.3390/ijerph17197111</w:t>
      </w:r>
    </w:p>
    <w:p w14:paraId="7965463C" w14:textId="05DFB5B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ännikkö, N., Billieux, J., &amp; Kääriäinen, M. (2015). Problematic digital gaming behavior and its relation to the psychological, social and physical health of Finnish adolescents and young adul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F4694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F46948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281-288. </w:t>
      </w:r>
      <w:r w:rsidR="00423A8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23A8D" w:rsidRPr="00423A8D">
        <w:rPr>
          <w:rFonts w:ascii="Times New Roman" w:hAnsi="Times New Roman" w:cs="Times New Roman"/>
          <w:kern w:val="0"/>
          <w:sz w:val="24"/>
          <w:szCs w:val="24"/>
        </w:rPr>
        <w:t>10.1556/2006.4.2015.040</w:t>
      </w:r>
    </w:p>
    <w:p w14:paraId="3D445765" w14:textId="15F89DE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ännikkö, N., Billieux, J., Nordström, T., Koivisto, K., &amp; Kääriäinen, M. (2017). Problematic gaming behaviour in Finnish adolescents and young adults: relation to game genres, gaming motives and self-awareness of problematic us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324-338. </w:t>
      </w:r>
      <w:r w:rsidR="00927F9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927F97" w:rsidRPr="00927F97">
        <w:rPr>
          <w:rFonts w:ascii="Times New Roman" w:hAnsi="Times New Roman" w:cs="Times New Roman"/>
          <w:kern w:val="0"/>
          <w:sz w:val="24"/>
          <w:szCs w:val="24"/>
        </w:rPr>
        <w:t>10.1007/s11469-016-9726-7</w:t>
      </w:r>
    </w:p>
    <w:p w14:paraId="01D9913E" w14:textId="1CB3210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ännikkö, N., Ruotsalainen, H., Tolvanen, A., &amp; Kääriäinen, M. (2019). Psychometric properties of the Internet Gaming Disorder Test (IGDT‐10) and problematic gaming behavior among Finnish vocational school s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Scandinavian </w:t>
      </w:r>
      <w:r w:rsidR="00F813D6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 w:rsidR="00F813D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252-260. </w:t>
      </w:r>
      <w:r w:rsidR="001329D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1329DB" w:rsidRPr="001329DB">
        <w:rPr>
          <w:rFonts w:ascii="Times New Roman" w:hAnsi="Times New Roman" w:cs="Times New Roman"/>
          <w:kern w:val="0"/>
          <w:sz w:val="24"/>
          <w:szCs w:val="24"/>
        </w:rPr>
        <w:t>10.1111/sjop.12533</w:t>
      </w:r>
    </w:p>
    <w:p w14:paraId="12A598F2" w14:textId="18E3AC9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rino, C., Canale, N., Vieno, A., Caselli, G., Scacchi, L., &amp; Spada, M. M. (2020). Social anxiety and Internet gaming disorder: The role of motives and metacognition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="00D2331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23311" w:rsidRPr="00D23311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="00D23311">
        <w:rPr>
          <w:rFonts w:ascii="Times New Roman" w:hAnsi="Times New Roman" w:cs="Times New Roman"/>
          <w:kern w:val="0"/>
          <w:sz w:val="24"/>
          <w:szCs w:val="24"/>
        </w:rPr>
        <w:t>(3), 617-628. doi:</w:t>
      </w:r>
      <w:r w:rsidR="00D23311" w:rsidRPr="00D23311">
        <w:rPr>
          <w:rFonts w:ascii="Times New Roman" w:hAnsi="Times New Roman" w:cs="Times New Roman"/>
          <w:kern w:val="0"/>
          <w:sz w:val="24"/>
          <w:szCs w:val="24"/>
        </w:rPr>
        <w:t>10.1556/2006.2020.0004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5E92FD7" w14:textId="45EFFC5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rmet, S., Studer, J., Grazioli, V. S., &amp; Gmel, G. (2018). Bidirectional associations between self-reported gaming disorder and Adult Attention Deficit Hyperactivity Disorder: Evidence from a sample of young Swiss me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rontiers in </w:t>
      </w:r>
      <w:r w:rsidR="00AB6568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649. </w:t>
      </w:r>
      <w:r w:rsidR="00B838D6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838D6" w:rsidRPr="00B838D6">
        <w:rPr>
          <w:rFonts w:ascii="Times New Roman" w:hAnsi="Times New Roman" w:cs="Times New Roman"/>
          <w:kern w:val="0"/>
          <w:sz w:val="24"/>
          <w:szCs w:val="24"/>
        </w:rPr>
        <w:t>10.3389/fpsyt.2018.00649</w:t>
      </w:r>
    </w:p>
    <w:p w14:paraId="0DDD373B" w14:textId="55887AB5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rmet, S., Studer, J., Wicki, M., Bertholet, N., Khazaal, Y., &amp; Gmel, G. (2019). Unique versus shared associations between self-reported behavioral addictions and substance use disorders and mental health problems: A commonality analysis in a large sample of young Swiss me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AB656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AB6568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664-677. </w:t>
      </w:r>
      <w:r w:rsidR="00820F90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20F90" w:rsidRPr="00820F90">
        <w:rPr>
          <w:rFonts w:ascii="Times New Roman" w:hAnsi="Times New Roman" w:cs="Times New Roman"/>
          <w:kern w:val="0"/>
          <w:sz w:val="24"/>
          <w:szCs w:val="24"/>
        </w:rPr>
        <w:t>10.1556/2006.8.2019.70</w:t>
      </w:r>
    </w:p>
    <w:p w14:paraId="7A9C8A1A" w14:textId="348AF22C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aurya, K., &amp; Dadhore, S. (2019). WAIT &amp; WATCH THROUGH YOGA TECHNIQUES TO OVERCOME TENTATIVE INTERNET GAME DISORDER IN ADOLESCENT GROUPS. </w:t>
      </w:r>
      <w:r w:rsidR="00DA5EE3" w:rsidRPr="00FC4FD5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Adaptive Physical Education &amp; Yoga</w:t>
      </w:r>
      <w:r w:rsidR="00FC4FD5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FC4FD5" w:rsidRPr="00FC4FD5">
        <w:rPr>
          <w:rFonts w:ascii="Times New Roman" w:hAnsi="Times New Roman" w:cs="Times New Roman"/>
          <w:i/>
          <w:iCs/>
          <w:kern w:val="0"/>
          <w:sz w:val="24"/>
          <w:szCs w:val="24"/>
        </w:rPr>
        <w:t>4</w:t>
      </w:r>
      <w:r w:rsidR="00FC4FD5">
        <w:rPr>
          <w:rFonts w:ascii="Times New Roman" w:hAnsi="Times New Roman" w:cs="Times New Roman"/>
          <w:kern w:val="0"/>
          <w:sz w:val="24"/>
          <w:szCs w:val="24"/>
        </w:rPr>
        <w:t>(5), 1-11.</w:t>
      </w:r>
    </w:p>
    <w:p w14:paraId="75C11E1F" w14:textId="7C128B48" w:rsidR="00AA7AFD" w:rsidRPr="00AA7AFD" w:rsidRDefault="00000A4A" w:rsidP="00AA7AFD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entzoni, R. A., Brunborg, G. S., Molde, H., Myrseth, H., Skouverøe, K. J. M., Hetland, J., &amp; Pallesen, S. (2011). Problematic video game use: estimated prevalence and associations with mental and physical health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 w:rsidR="00AB123A">
        <w:rPr>
          <w:rFonts w:ascii="Times New Roman" w:hAnsi="Times New Roman" w:cs="Times New Roman"/>
          <w:i/>
          <w:iCs/>
          <w:kern w:val="0"/>
          <w:sz w:val="24"/>
          <w:szCs w:val="24"/>
        </w:rPr>
        <w:t>Be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avior, and </w:t>
      </w:r>
      <w:r w:rsidR="00AB123A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 w:rsidR="00AB123A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lastRenderedPageBreak/>
        <w:t>1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0), 591-596. </w:t>
      </w:r>
      <w:r w:rsidR="00AA7AF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AA7AFD" w:rsidRPr="00AA7AFD">
        <w:rPr>
          <w:rFonts w:ascii="Times New Roman" w:hAnsi="Times New Roman" w:cs="Times New Roman"/>
          <w:kern w:val="0"/>
          <w:sz w:val="24"/>
          <w:szCs w:val="24"/>
        </w:rPr>
        <w:t>10.1089/cyber.2010.0260</w:t>
      </w:r>
    </w:p>
    <w:p w14:paraId="3ED4DFD8" w14:textId="6B80DE0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ills, D. J., Marchica, L., Keough, M. T., &amp; Derevensky, J. L. (2020). Exploring differences in substance use among emerging adults at-risk for problem gambling, and/or problem video gaming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Gambling Studi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BD4861" w:rsidRPr="0082465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</w:t>
      </w:r>
      <w:r w:rsidR="00BD4861">
        <w:rPr>
          <w:rFonts w:ascii="Times New Roman" w:hAnsi="Times New Roman" w:cs="Times New Roman"/>
          <w:kern w:val="0"/>
          <w:sz w:val="24"/>
          <w:szCs w:val="24"/>
        </w:rPr>
        <w:t>(3), 539-555.</w:t>
      </w:r>
      <w:r w:rsidR="00824658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824658" w:rsidRPr="00824658">
        <w:rPr>
          <w:rFonts w:ascii="Times New Roman" w:hAnsi="Times New Roman" w:cs="Times New Roman"/>
          <w:kern w:val="0"/>
          <w:sz w:val="24"/>
          <w:szCs w:val="24"/>
        </w:rPr>
        <w:t>10.1080/14459795.2020.1752768</w:t>
      </w:r>
    </w:p>
    <w:p w14:paraId="079C2C40" w14:textId="62737A0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ills, D. J., Milyavskaya, M., Heath, N. L., &amp; Derevensky, J. L. (2018). Gaming motivation and problematic video gaming: The role of needs frustra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uropean Journal of Social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551-559. </w:t>
      </w:r>
      <w:r w:rsidR="0008078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080781" w:rsidRPr="00080781">
        <w:rPr>
          <w:rFonts w:ascii="Times New Roman" w:hAnsi="Times New Roman" w:cs="Times New Roman"/>
          <w:kern w:val="0"/>
          <w:sz w:val="24"/>
          <w:szCs w:val="24"/>
        </w:rPr>
        <w:t>10.1002/ejsp.2343</w:t>
      </w:r>
    </w:p>
    <w:p w14:paraId="0D5A515E" w14:textId="53DF593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lde, H., Holmøy, B., Merkesdal, A. G., Torsheim, T., Mentzoni, R. A., Hanns, D., Sagoe, D., &amp; Pallesen, S. (2019). Are video games a gateway to gambling? A longitudinal study based on a representative Norwegian sam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5868BB">
        <w:rPr>
          <w:rFonts w:ascii="Times New Roman" w:hAnsi="Times New Roman" w:cs="Times New Roman"/>
          <w:i/>
          <w:iCs/>
          <w:kern w:val="0"/>
          <w:sz w:val="24"/>
          <w:szCs w:val="24"/>
        </w:rPr>
        <w:t>G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mbling </w:t>
      </w:r>
      <w:r w:rsidR="005868BB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tudi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545-557. </w:t>
      </w:r>
      <w:r w:rsidR="00B51D5F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51D5F" w:rsidRPr="00B51D5F">
        <w:rPr>
          <w:rFonts w:ascii="Times New Roman" w:hAnsi="Times New Roman" w:cs="Times New Roman"/>
          <w:kern w:val="0"/>
          <w:sz w:val="24"/>
          <w:szCs w:val="24"/>
        </w:rPr>
        <w:t>10.1007/s10899-018-9781-z</w:t>
      </w:r>
    </w:p>
    <w:p w14:paraId="5CF04CE0" w14:textId="7A1AF00E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nacis, L., de Palo, V., Griffiths, M. D., &amp; Sinatra, M. (2017). Exploring individual differences in online addictions: The role of identity and attachment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853-868. </w:t>
      </w:r>
      <w:r w:rsidR="00306DA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306DAD" w:rsidRPr="00306DAD">
        <w:rPr>
          <w:rFonts w:ascii="Times New Roman" w:hAnsi="Times New Roman" w:cs="Times New Roman"/>
          <w:kern w:val="0"/>
          <w:sz w:val="24"/>
          <w:szCs w:val="24"/>
        </w:rPr>
        <w:t>10.1007/s11469-017-9768-5</w:t>
      </w:r>
    </w:p>
    <w:p w14:paraId="09C22364" w14:textId="232B114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nacis, L., De Palo, V., Griffiths, M. D., &amp; Sinatra, M. (2017). Social networking addiction, attachment style, and validation of the Italian version of the Bergen Social Media Addiction Sca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178-186. </w:t>
      </w:r>
      <w:r w:rsidR="003F0F2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3F0F27" w:rsidRPr="003F0F27">
        <w:rPr>
          <w:rFonts w:ascii="Times New Roman" w:hAnsi="Times New Roman" w:cs="Times New Roman"/>
          <w:kern w:val="0"/>
          <w:sz w:val="24"/>
          <w:szCs w:val="24"/>
        </w:rPr>
        <w:t>10.1556/2006.6.2017.023</w:t>
      </w:r>
    </w:p>
    <w:p w14:paraId="77D46A06" w14:textId="6757B08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nacis, L., Palo, V. d., Griffiths, M. D., &amp; Sinatra, M. (2016). Validation of the internet gaming disorder scale–short-form (IGDS9-SF) in an Italian-speaking sam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A10EF7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A10EF7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683-690. </w:t>
      </w:r>
      <w:r w:rsidR="005A046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5A046E" w:rsidRPr="005A046E">
        <w:rPr>
          <w:rFonts w:ascii="Times New Roman" w:hAnsi="Times New Roman" w:cs="Times New Roman"/>
          <w:kern w:val="0"/>
          <w:sz w:val="24"/>
          <w:szCs w:val="24"/>
        </w:rPr>
        <w:t>10.1556/2006.5.2016.083</w:t>
      </w:r>
    </w:p>
    <w:p w14:paraId="2AF458F3" w14:textId="42CABB3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rcos, M., Stavropoulos, V., Rennie, J. J., Clark, M., &amp; Pontes, H. M. (2019). Internet gaming disorder: compensating as a Draenei in World of Warcraft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-17. </w:t>
      </w:r>
      <w:r w:rsidR="006F794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6F7948" w:rsidRPr="006F7948">
        <w:rPr>
          <w:rFonts w:ascii="Times New Roman" w:hAnsi="Times New Roman" w:cs="Times New Roman"/>
          <w:kern w:val="0"/>
          <w:sz w:val="24"/>
          <w:szCs w:val="24"/>
        </w:rPr>
        <w:t>10.1007/s11469-019-00098-x</w:t>
      </w:r>
    </w:p>
    <w:p w14:paraId="7B0523FC" w14:textId="1A12CA0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oudiab, S., &amp; Spada, M. M. (2019). The relative contribution of motives and maladaptive cognitions to levels of Internet Gaming Disorder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 w:rsidR="00F627C1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s </w:t>
      </w:r>
      <w:r w:rsidR="00F627C1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00160. </w:t>
      </w:r>
      <w:r w:rsidR="00F627C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C3EAB" w:rsidRPr="00FC3EAB">
        <w:rPr>
          <w:rFonts w:ascii="Times New Roman" w:hAnsi="Times New Roman" w:cs="Times New Roman"/>
          <w:kern w:val="0"/>
          <w:sz w:val="24"/>
          <w:szCs w:val="24"/>
        </w:rPr>
        <w:t>10.1016/j.abrep.2019.100160</w:t>
      </w:r>
    </w:p>
    <w:p w14:paraId="0F428637" w14:textId="293B106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>Mueller, K. W., Dreier, M., Duven, E., Giralt, S., Beutel, M. E., &amp; Woelfling, K. (2017). Adding Clinical Validity to the Statistical Power of Large-Scale Epidemiological Surveys on Internet Addiction in Adolescence: A Combined Approach to Investigate Psychopathology and Development-Specific Personality Traits Associated With Internet</w:t>
      </w:r>
      <w:r w:rsidR="00552F2A">
        <w:rPr>
          <w:rFonts w:ascii="Times New Roman" w:hAnsi="Times New Roman" w:cs="Times New Roman"/>
          <w:kern w:val="0"/>
          <w:sz w:val="24"/>
          <w:szCs w:val="24"/>
        </w:rPr>
        <w:t xml:space="preserve">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The Journal of </w:t>
      </w:r>
      <w:r w:rsidR="00AA6EA6">
        <w:rPr>
          <w:rFonts w:ascii="Times New Roman" w:hAnsi="Times New Roman" w:cs="Times New Roman"/>
          <w:i/>
          <w:iCs/>
          <w:kern w:val="0"/>
          <w:sz w:val="24"/>
          <w:szCs w:val="24"/>
        </w:rPr>
        <w:t>C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linical </w:t>
      </w:r>
      <w:r w:rsidR="00AA6EA6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244-251. </w:t>
      </w:r>
      <w:r w:rsidR="007A433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A433E" w:rsidRPr="007A433E">
        <w:rPr>
          <w:rFonts w:ascii="Times New Roman" w:hAnsi="Times New Roman" w:cs="Times New Roman"/>
          <w:kern w:val="0"/>
          <w:sz w:val="24"/>
          <w:szCs w:val="24"/>
        </w:rPr>
        <w:t>10.4088/JCP.15m10447</w:t>
      </w:r>
    </w:p>
    <w:p w14:paraId="0623B5A4" w14:textId="7F62571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üller, K. W., Beutel, M., Egloff, B., &amp; Wölfling, K. (2014). Investigating risk factors for Internet gaming disorder: a comparison of patients with addictive gaming, pathological gamblers and healthy controls regarding the big five personality trai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uropean </w:t>
      </w:r>
      <w:r w:rsidR="000400A8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diction </w:t>
      </w:r>
      <w:r w:rsidR="000400A8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searc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129-136. </w:t>
      </w:r>
      <w:r w:rsidR="00B514A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514A7" w:rsidRPr="00B514A7">
        <w:rPr>
          <w:rFonts w:ascii="Times New Roman" w:hAnsi="Times New Roman" w:cs="Times New Roman"/>
          <w:kern w:val="0"/>
          <w:sz w:val="24"/>
          <w:szCs w:val="24"/>
        </w:rPr>
        <w:t>10.1159/000355832</w:t>
      </w:r>
    </w:p>
    <w:p w14:paraId="22FBF6E6" w14:textId="10B8314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üller, K. W., Beutel, M. E., Dreier, M., &amp; Wölfling, K. (2019). A clinical evaluation of the DSM-5 criteria for Internet Gaming Disorder and a pilot study on their applicability to further Internet-related disorder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0400A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0400A8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6-24. </w:t>
      </w:r>
      <w:r w:rsidR="00826F7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26F71" w:rsidRPr="00826F71">
        <w:rPr>
          <w:rFonts w:ascii="Times New Roman" w:hAnsi="Times New Roman" w:cs="Times New Roman"/>
          <w:kern w:val="0"/>
          <w:sz w:val="24"/>
          <w:szCs w:val="24"/>
        </w:rPr>
        <w:t>10.1556/2006.7.2018.140</w:t>
      </w:r>
    </w:p>
    <w:p w14:paraId="373B9060" w14:textId="116B36A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üller, K. W., Glaesmer, H., Brähler, E., Woelfling, K., &amp; Beutel, M. E. (2014). Prevalence of internet addiction in the general population: results from a German population-based surve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Behaviour &amp; Information Techn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7), 757-766. </w:t>
      </w:r>
      <w:r w:rsidR="004D0CCF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D0CCF" w:rsidRPr="004D0CCF">
        <w:rPr>
          <w:rFonts w:ascii="Times New Roman" w:hAnsi="Times New Roman" w:cs="Times New Roman"/>
          <w:kern w:val="0"/>
          <w:sz w:val="24"/>
          <w:szCs w:val="24"/>
        </w:rPr>
        <w:t>10.1080/0144929X.2013.810778</w:t>
      </w:r>
    </w:p>
    <w:p w14:paraId="031E7CE8" w14:textId="76E8E59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Müller, K. W., Janikian, M., Dreier, M., Wölfling, K., Beutel, M., Tzavara, C., Richardson, C., &amp; Tsitsika, A. (2015). Regular gaming behavior and internet gaming disorder in European adolescents: results from a cross-national representative survey of prevalence, predictors, and psychopathological correlat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uropean </w:t>
      </w:r>
      <w:r w:rsidR="00E4762A">
        <w:rPr>
          <w:rFonts w:ascii="Times New Roman" w:hAnsi="Times New Roman" w:cs="Times New Roman"/>
          <w:i/>
          <w:iCs/>
          <w:kern w:val="0"/>
          <w:sz w:val="24"/>
          <w:szCs w:val="24"/>
        </w:rPr>
        <w:t>C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hild &amp; </w:t>
      </w:r>
      <w:r w:rsidR="00E4762A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dolescent </w:t>
      </w:r>
      <w:r w:rsidR="00E4762A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565-574. </w:t>
      </w:r>
      <w:r w:rsidR="00A6399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A6399E" w:rsidRPr="00A6399E">
        <w:rPr>
          <w:rFonts w:ascii="Times New Roman" w:hAnsi="Times New Roman" w:cs="Times New Roman"/>
          <w:kern w:val="0"/>
          <w:sz w:val="24"/>
          <w:szCs w:val="24"/>
        </w:rPr>
        <w:t>10.1007/s00787-014-0611-2</w:t>
      </w:r>
    </w:p>
    <w:p w14:paraId="43AA9571" w14:textId="0E80DCD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yrseth, H., &amp; Notelaers, G. (2018). A latent class approach for classifying the problem and disordered gamers in a group of adolescenc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rontiers in </w:t>
      </w:r>
      <w:r w:rsidR="000C255D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2273. </w:t>
      </w:r>
      <w:r w:rsidR="009666C6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9666C6" w:rsidRPr="009666C6">
        <w:rPr>
          <w:rFonts w:ascii="Times New Roman" w:hAnsi="Times New Roman" w:cs="Times New Roman"/>
          <w:kern w:val="0"/>
          <w:sz w:val="24"/>
          <w:szCs w:val="24"/>
        </w:rPr>
        <w:t>10.3389/fpsyg.2018.02273</w:t>
      </w:r>
    </w:p>
    <w:p w14:paraId="0233DCA2" w14:textId="601510E5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yrseth, H., Olsen, O. K., Borud, E. K., &amp; Strand, L. Å. (2017). Predictors of gaming behavior among military peacekeepers–exploring the role of boredom and loneliness in relation to gaming problem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Military Studi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="003A3123">
        <w:rPr>
          <w:rFonts w:ascii="Times New Roman" w:hAnsi="Times New Roman" w:cs="Times New Roman"/>
          <w:i/>
          <w:iCs/>
          <w:kern w:val="0"/>
          <w:sz w:val="24"/>
          <w:szCs w:val="24"/>
        </w:rPr>
        <w:t>8</w:t>
      </w:r>
      <w:r w:rsidR="003A3123" w:rsidRPr="003A3123"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3A3123">
        <w:rPr>
          <w:rFonts w:ascii="Times New Roman" w:hAnsi="Times New Roman" w:cs="Times New Roman"/>
          <w:kern w:val="0"/>
          <w:sz w:val="24"/>
          <w:szCs w:val="24"/>
        </w:rPr>
        <w:t>1</w:t>
      </w:r>
      <w:r w:rsidR="003A3123" w:rsidRPr="003A3123">
        <w:rPr>
          <w:rFonts w:ascii="Times New Roman" w:hAnsi="Times New Roman" w:cs="Times New Roman"/>
          <w:kern w:val="0"/>
          <w:sz w:val="24"/>
          <w:szCs w:val="24"/>
        </w:rPr>
        <w:t>), 1-1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30477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828A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828A7" w:rsidRPr="002828A7">
        <w:rPr>
          <w:rFonts w:ascii="Times New Roman" w:hAnsi="Times New Roman" w:cs="Times New Roman"/>
          <w:kern w:val="0"/>
          <w:sz w:val="24"/>
          <w:szCs w:val="24"/>
        </w:rPr>
        <w:t>10.1515/jms-2017-000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AA3EF65" w14:textId="3DD99F1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Myrseth, H., Olsen, O. K., Strand, L. Å., &amp; Borud, E. K. (2017). Gaming behavior among conscripts: The role of lower psychosocial well-being factors in explaining gaming addic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Military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128-142. </w:t>
      </w:r>
      <w:r w:rsidR="00423439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23439" w:rsidRPr="00423439">
        <w:rPr>
          <w:rFonts w:ascii="Times New Roman" w:hAnsi="Times New Roman" w:cs="Times New Roman"/>
          <w:kern w:val="0"/>
          <w:sz w:val="24"/>
          <w:szCs w:val="24"/>
        </w:rPr>
        <w:t>10.1037/mil0000148</w:t>
      </w:r>
    </w:p>
    <w:p w14:paraId="1E23C68B" w14:textId="1B597A5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O’Farrell, D. L., Baynes, K.-L., Pontes, H. M., Griffiths, M. D., &amp; Stavropoulos, V. (2020). Depression and Disordered Gaming: Does Culture Matter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2F23C3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F23C3" w:rsidRPr="002F23C3">
        <w:rPr>
          <w:rFonts w:ascii="Times New Roman" w:hAnsi="Times New Roman" w:cs="Times New Roman"/>
          <w:kern w:val="0"/>
          <w:sz w:val="24"/>
          <w:szCs w:val="24"/>
        </w:rPr>
        <w:t>10.1007/s11469-020-00231-1</w:t>
      </w:r>
    </w:p>
    <w:p w14:paraId="5D848C99" w14:textId="72AABE3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Onder, C., &amp; Ardic, A. (2020). Problematic Internet Use and Digital Gaming in Adolescents: Problems, Nursing Interventions, and Outcom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Psychosocial Nursing and Mental Health Services</w:t>
      </w:r>
      <w:r w:rsidR="00502EAA">
        <w:rPr>
          <w:rFonts w:ascii="Times New Roman" w:hAnsi="Times New Roman" w:cs="Times New Roman"/>
          <w:i/>
          <w:iCs/>
          <w:kern w:val="0"/>
          <w:sz w:val="24"/>
          <w:szCs w:val="24"/>
        </w:rPr>
        <w:t>, 58</w:t>
      </w:r>
      <w:r w:rsidR="00502EAA" w:rsidRPr="00502EAA">
        <w:rPr>
          <w:rFonts w:ascii="Times New Roman" w:hAnsi="Times New Roman" w:cs="Times New Roman"/>
          <w:kern w:val="0"/>
          <w:sz w:val="24"/>
          <w:szCs w:val="24"/>
        </w:rPr>
        <w:t>(22)</w:t>
      </w:r>
      <w:r w:rsidR="00502EA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074E7">
        <w:rPr>
          <w:rFonts w:ascii="Times New Roman" w:hAnsi="Times New Roman" w:cs="Times New Roman"/>
          <w:kern w:val="0"/>
          <w:sz w:val="24"/>
          <w:szCs w:val="24"/>
        </w:rPr>
        <w:t>51-5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D24187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D24187" w:rsidRPr="00D24187">
        <w:rPr>
          <w:rFonts w:ascii="Times New Roman" w:hAnsi="Times New Roman" w:cs="Times New Roman"/>
          <w:kern w:val="0"/>
          <w:sz w:val="24"/>
          <w:szCs w:val="24"/>
        </w:rPr>
        <w:t>10.3928/02793695-20200918-0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112BC13" w14:textId="6F50731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an, Y.-C., Chiu, Y.-C., &amp; Lin, Y.-H. (2019). Development of the problematic mobile gaming questionnaire and prevalence of mobile gaming addiction among adolescents in Taiwa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 w:rsidR="009A30A0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 w:rsidR="009A30A0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 w:rsidR="009A30A0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0), 662-669. </w:t>
      </w:r>
      <w:r w:rsidR="008F0F78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F0F78" w:rsidRPr="008F0F78">
        <w:rPr>
          <w:rFonts w:ascii="Times New Roman" w:hAnsi="Times New Roman" w:cs="Times New Roman"/>
          <w:kern w:val="0"/>
          <w:sz w:val="24"/>
          <w:szCs w:val="24"/>
        </w:rPr>
        <w:t>10.1089/cyber.2019.0085</w:t>
      </w:r>
    </w:p>
    <w:p w14:paraId="06C5ED5D" w14:textId="1F6523D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eeters, M., Koning, I., Lemmens, J., &amp; Eijnden, R. v. d. (2019). Normative, passionate, or problematic? Identification of adolescent gamer subtypes over tim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574-585. </w:t>
      </w:r>
      <w:r w:rsidR="00BC17FA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C17FA" w:rsidRPr="00BC17FA">
        <w:rPr>
          <w:rFonts w:ascii="Times New Roman" w:hAnsi="Times New Roman" w:cs="Times New Roman"/>
          <w:kern w:val="0"/>
          <w:sz w:val="24"/>
          <w:szCs w:val="24"/>
        </w:rPr>
        <w:t>10.1556/2006.8.2019.55</w:t>
      </w:r>
    </w:p>
    <w:p w14:paraId="722FAEB2" w14:textId="370064E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eeters, M., Koning, I., &amp; van den Eijnden, R. (2018). Predicting Internet Gaming Disorder symptoms in young adolescents: A one-year follow-up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 255-261.</w:t>
      </w:r>
      <w:r w:rsidR="004E1D96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4E1D96" w:rsidRPr="004E1D96">
        <w:rPr>
          <w:rFonts w:ascii="Times New Roman" w:hAnsi="Times New Roman" w:cs="Times New Roman"/>
          <w:kern w:val="0"/>
          <w:sz w:val="24"/>
          <w:szCs w:val="24"/>
        </w:rPr>
        <w:t>10.1016/j.chb.2017.11.008</w:t>
      </w:r>
    </w:p>
    <w:p w14:paraId="2A4DDF6C" w14:textId="25C5CBA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han, O., Prieur, C., Bonnaire, C., &amp; Obradovic, I. (2020). Internet Gaming Disorder: Exploring Its Impact on Satisfaction in Life in PELLEAS Adolescent Sam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ternational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E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vironmental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search and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blic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H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)</w:t>
      </w:r>
      <w:r w:rsidR="000A7078">
        <w:rPr>
          <w:rFonts w:ascii="Times New Roman" w:hAnsi="Times New Roman" w:cs="Times New Roman"/>
          <w:kern w:val="0"/>
          <w:sz w:val="24"/>
          <w:szCs w:val="24"/>
        </w:rPr>
        <w:t>, 3.</w:t>
      </w:r>
      <w:r w:rsidR="008E0A2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A6A0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AA6A05" w:rsidRPr="00AA6A05">
        <w:rPr>
          <w:rFonts w:ascii="Times New Roman" w:hAnsi="Times New Roman" w:cs="Times New Roman"/>
          <w:kern w:val="0"/>
          <w:sz w:val="24"/>
          <w:szCs w:val="24"/>
        </w:rPr>
        <w:t>10.3390/ijerph17010003</w:t>
      </w:r>
    </w:p>
    <w:p w14:paraId="0880F659" w14:textId="372AA249" w:rsidR="00000A4A" w:rsidRPr="002E6271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ontes, H. M. (2017). Investigating the differential effects of social networking site addiction and Internet gaming disorder on psychological health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havioral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2E6271">
        <w:rPr>
          <w:rFonts w:ascii="Times New Roman" w:hAnsi="Times New Roman" w:cs="Times New Roman"/>
          <w:i/>
          <w:iCs/>
          <w:kern w:val="0"/>
          <w:sz w:val="24"/>
          <w:szCs w:val="24"/>
        </w:rPr>
        <w:t>6</w:t>
      </w:r>
      <w:r w:rsidRPr="002E6271">
        <w:rPr>
          <w:rFonts w:ascii="Times New Roman" w:hAnsi="Times New Roman" w:cs="Times New Roman"/>
          <w:kern w:val="0"/>
          <w:sz w:val="24"/>
          <w:szCs w:val="24"/>
        </w:rPr>
        <w:t xml:space="preserve">(4), 601-610. </w:t>
      </w:r>
      <w:r w:rsidR="00BC42D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C42DD" w:rsidRPr="00BC42DD">
        <w:rPr>
          <w:rFonts w:ascii="Times New Roman" w:hAnsi="Times New Roman" w:cs="Times New Roman"/>
          <w:kern w:val="0"/>
          <w:sz w:val="24"/>
          <w:szCs w:val="24"/>
        </w:rPr>
        <w:t>10.1556/2006.6.2017.075</w:t>
      </w:r>
    </w:p>
    <w:p w14:paraId="56776C14" w14:textId="515977AA" w:rsidR="00000A4A" w:rsidRPr="002E6271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E6271">
        <w:rPr>
          <w:rFonts w:ascii="Times New Roman" w:hAnsi="Times New Roman" w:cs="Times New Roman"/>
          <w:kern w:val="0"/>
          <w:sz w:val="24"/>
          <w:szCs w:val="24"/>
        </w:rPr>
        <w:t xml:space="preserve">Pontes, H. M., &amp; Griffiths, M. D. (2015). Measuring DSM-5 Internet gaming disorder: Development and validation of a short psychometric scale. </w:t>
      </w:r>
      <w:r w:rsidRPr="002E627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omputers in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H</w:t>
      </w:r>
      <w:r w:rsidRPr="002E627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man </w:t>
      </w:r>
      <w:r w:rsidR="003D4448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2E6271">
        <w:rPr>
          <w:rFonts w:ascii="Times New Roman" w:hAnsi="Times New Roman" w:cs="Times New Roman"/>
          <w:i/>
          <w:iCs/>
          <w:kern w:val="0"/>
          <w:sz w:val="24"/>
          <w:szCs w:val="24"/>
        </w:rPr>
        <w:t>ehavior</w:t>
      </w:r>
      <w:r w:rsidRPr="002E6271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2E6271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5</w:t>
      </w:r>
      <w:r w:rsidRPr="002E6271">
        <w:rPr>
          <w:rFonts w:ascii="Times New Roman" w:hAnsi="Times New Roman" w:cs="Times New Roman"/>
          <w:kern w:val="0"/>
          <w:sz w:val="24"/>
          <w:szCs w:val="24"/>
        </w:rPr>
        <w:t xml:space="preserve">, 137-143. </w:t>
      </w:r>
      <w:r w:rsidR="002E6271">
        <w:rPr>
          <w:rFonts w:ascii="Times New Roman" w:hAnsi="Times New Roman" w:cs="Times New Roman" w:hint="eastAsia"/>
          <w:kern w:val="0"/>
          <w:sz w:val="24"/>
          <w:szCs w:val="24"/>
        </w:rPr>
        <w:t>d</w:t>
      </w:r>
      <w:r w:rsidR="002E6271">
        <w:rPr>
          <w:rFonts w:ascii="Times New Roman" w:hAnsi="Times New Roman" w:cs="Times New Roman"/>
          <w:kern w:val="0"/>
          <w:sz w:val="24"/>
          <w:szCs w:val="24"/>
        </w:rPr>
        <w:t>oi:</w:t>
      </w:r>
      <w:r w:rsidR="002E6271" w:rsidRPr="002E6271">
        <w:rPr>
          <w:rFonts w:ascii="Times New Roman" w:hAnsi="Times New Roman" w:cs="Times New Roman"/>
          <w:kern w:val="0"/>
          <w:sz w:val="24"/>
          <w:szCs w:val="24"/>
        </w:rPr>
        <w:t>10.1016/j.chb.2014.12.006</w:t>
      </w:r>
    </w:p>
    <w:p w14:paraId="3E7A1A80" w14:textId="12DBF0D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ontes, H. M., &amp; Griffiths, M. D. (2016). Portuguese validation of the internet gaming disorder scale–short-form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 w:rsidR="00BC247B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 w:rsidR="00BC247B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 w:rsidR="00BC247B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4), 288-293.</w:t>
      </w:r>
      <w:r w:rsidR="00BC247B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BC247B" w:rsidRPr="00BC247B">
        <w:rPr>
          <w:rFonts w:ascii="Times New Roman" w:hAnsi="Times New Roman" w:cs="Times New Roman"/>
          <w:kern w:val="0"/>
          <w:sz w:val="24"/>
          <w:szCs w:val="24"/>
        </w:rPr>
        <w:t>10.1089/cyber.2015.060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6D57752B" w14:textId="1D5E0B4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ontes, H. M., Macur, M., &amp; Griffiths, M. D. (2016). Internet Gaming Disorder among Slovenian primary schoolchildren: Findings from a nationally representative sample of adolesc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7F7BAC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7F7BAC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304-310. </w:t>
      </w:r>
      <w:r w:rsidR="00176B5D">
        <w:rPr>
          <w:rFonts w:ascii="Times New Roman" w:hAnsi="Times New Roman" w:cs="Times New Roman"/>
          <w:kern w:val="0"/>
          <w:sz w:val="24"/>
          <w:szCs w:val="24"/>
        </w:rPr>
        <w:t>d</w:t>
      </w:r>
      <w:r w:rsidR="00C92E8E">
        <w:rPr>
          <w:rFonts w:ascii="Times New Roman" w:hAnsi="Times New Roman" w:cs="Times New Roman"/>
          <w:kern w:val="0"/>
          <w:sz w:val="24"/>
          <w:szCs w:val="24"/>
        </w:rPr>
        <w:t>oi:</w:t>
      </w:r>
      <w:r w:rsidR="00C92E8E" w:rsidRPr="00C92E8E">
        <w:rPr>
          <w:rFonts w:ascii="Times New Roman" w:hAnsi="Times New Roman" w:cs="Times New Roman"/>
          <w:kern w:val="0"/>
          <w:sz w:val="24"/>
          <w:szCs w:val="24"/>
        </w:rPr>
        <w:t>10.1556/2006.5.2016.042</w:t>
      </w:r>
    </w:p>
    <w:p w14:paraId="4F36D633" w14:textId="30AEF9B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Pontes, H. M., Schivinski, B., Brzozowska-Woś, M., &amp; Stavropoulos, V. (2019). Laxer clinical criteria for gaming disorder may hinder future efforts to devise an efficient diagnostic approach: A tree-based mode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073335">
        <w:rPr>
          <w:rFonts w:ascii="Times New Roman" w:hAnsi="Times New Roman" w:cs="Times New Roman"/>
          <w:i/>
          <w:iCs/>
          <w:kern w:val="0"/>
          <w:sz w:val="24"/>
          <w:szCs w:val="24"/>
        </w:rPr>
        <w:t>C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linical </w:t>
      </w:r>
      <w:r w:rsidR="00073335">
        <w:rPr>
          <w:rFonts w:ascii="Times New Roman" w:hAnsi="Times New Roman" w:cs="Times New Roman"/>
          <w:i/>
          <w:iCs/>
          <w:kern w:val="0"/>
          <w:sz w:val="24"/>
          <w:szCs w:val="24"/>
        </w:rPr>
        <w:t>M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dicin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0), 1730. </w:t>
      </w:r>
      <w:r w:rsidR="0007333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073335" w:rsidRPr="00073335">
        <w:rPr>
          <w:rFonts w:ascii="Times New Roman" w:hAnsi="Times New Roman" w:cs="Times New Roman"/>
          <w:kern w:val="0"/>
          <w:sz w:val="24"/>
          <w:szCs w:val="24"/>
        </w:rPr>
        <w:t>10.3390/jcm8101730</w:t>
      </w:r>
    </w:p>
    <w:p w14:paraId="05C44BCE" w14:textId="6AB0EED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Pontes, H. M., Stavropoulos, V., &amp; Griffiths, M. D. (2017). Measurement invariance of the internet gaming disorder scale–short-form (IGDS9-SF) between the United States of America, India and the United Kingdom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sychiatry </w:t>
      </w:r>
      <w:r w:rsidR="001D19EC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searc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5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472-478. </w:t>
      </w:r>
      <w:r w:rsidR="001D19EC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1D19EC" w:rsidRPr="001D19EC">
        <w:rPr>
          <w:rFonts w:ascii="Times New Roman" w:hAnsi="Times New Roman" w:cs="Times New Roman"/>
          <w:kern w:val="0"/>
          <w:sz w:val="24"/>
          <w:szCs w:val="24"/>
        </w:rPr>
        <w:t>10.1016/j.psychres.2017.08.013</w:t>
      </w:r>
    </w:p>
    <w:p w14:paraId="569CD92E" w14:textId="3F38E83D" w:rsidR="00000A4A" w:rsidRPr="00AC494A" w:rsidRDefault="00000A4A" w:rsidP="00AC49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i/>
          <w:iCs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Qin, L., Cheng, L., Hu, M., Liu, Q., Tong, J., Hao, W., Luo, T., &amp; Liao, Y. (2020). Clarification of the cut-off score for nine-item Internet Gaming Disorder Scale–Short Form (IGDS9-SF) in a Chinese context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AC494A" w:rsidRPr="00AC494A">
        <w:t xml:space="preserve"> </w:t>
      </w:r>
      <w:r w:rsidR="00AC494A" w:rsidRPr="00AC494A">
        <w:rPr>
          <w:rFonts w:ascii="Times New Roman" w:hAnsi="Times New Roman" w:cs="Times New Roman"/>
          <w:i/>
          <w:iCs/>
          <w:kern w:val="0"/>
          <w:sz w:val="24"/>
          <w:szCs w:val="24"/>
        </w:rPr>
        <w:t>11</w:t>
      </w:r>
      <w:r w:rsidR="00CE59C7" w:rsidRPr="00CE59C7">
        <w:rPr>
          <w:rFonts w:ascii="Times New Roman" w:hAnsi="Times New Roman" w:cs="Times New Roman"/>
          <w:kern w:val="0"/>
          <w:sz w:val="24"/>
          <w:szCs w:val="24"/>
        </w:rPr>
        <w:t>, 470</w:t>
      </w:r>
      <w:r w:rsidR="00AC494A" w:rsidRPr="00AC494A">
        <w:rPr>
          <w:rFonts w:ascii="Times New Roman" w:hAnsi="Times New Roman" w:cs="Times New Roman"/>
          <w:i/>
          <w:iCs/>
          <w:kern w:val="0"/>
          <w:sz w:val="24"/>
          <w:szCs w:val="24"/>
        </w:rPr>
        <w:t>.</w:t>
      </w:r>
      <w:r w:rsidR="00AC494A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="00AC494A" w:rsidRPr="00AC494A">
        <w:rPr>
          <w:rFonts w:ascii="Times New Roman" w:hAnsi="Times New Roman" w:cs="Times New Roman"/>
          <w:kern w:val="0"/>
          <w:sz w:val="24"/>
          <w:szCs w:val="24"/>
        </w:rPr>
        <w:t>doi:10.3389/fpsyt.2020.00470</w:t>
      </w:r>
    </w:p>
    <w:p w14:paraId="5A448E27" w14:textId="2F8ED71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Rao, J., Wang, H., Pang, M., Yang, J., Zhang, J., Ye, Y., Chen, X., Wang, S., &amp; Dong, X. (2019). Cyberbullying perpetration and victimisation among junior and senior high school students in Guangzhou, China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jury </w:t>
      </w:r>
      <w:r w:rsidR="00EF1854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reven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3-19. </w:t>
      </w:r>
      <w:r w:rsidR="00EF185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EF1854" w:rsidRPr="00EF1854">
        <w:rPr>
          <w:rFonts w:ascii="Times New Roman" w:hAnsi="Times New Roman" w:cs="Times New Roman"/>
          <w:kern w:val="0"/>
          <w:sz w:val="24"/>
          <w:szCs w:val="24"/>
        </w:rPr>
        <w:t>10.1136/injuryprev-2016-042210</w:t>
      </w:r>
    </w:p>
    <w:p w14:paraId="130E6336" w14:textId="6858C4B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Reer, F., Festl, R., &amp; Quandt, T. (2020). Investigating problematic social media and game use in a nationally representative sample of adolescents and younger adul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Behaviour &amp; Information Techn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-14. </w:t>
      </w:r>
      <w:r w:rsidR="0048427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84274" w:rsidRPr="00484274">
        <w:rPr>
          <w:rFonts w:ascii="Times New Roman" w:hAnsi="Times New Roman" w:cs="Times New Roman"/>
          <w:kern w:val="0"/>
          <w:sz w:val="24"/>
          <w:szCs w:val="24"/>
        </w:rPr>
        <w:t>10.1080/0144929X.2020.1724333</w:t>
      </w:r>
    </w:p>
    <w:p w14:paraId="2A00B774" w14:textId="0711302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ahin, M., Gumus, Y. Y., &amp; Dincel, S. (2016). Game addiction and academic achievement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ducational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9), 1533-1543. </w:t>
      </w:r>
      <w:r w:rsidR="0013121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131215" w:rsidRPr="00131215">
        <w:rPr>
          <w:rFonts w:ascii="Times New Roman" w:hAnsi="Times New Roman" w:cs="Times New Roman"/>
          <w:kern w:val="0"/>
          <w:sz w:val="24"/>
          <w:szCs w:val="24"/>
        </w:rPr>
        <w:t>10.1080/01443410.2014.972342</w:t>
      </w:r>
    </w:p>
    <w:p w14:paraId="788AB6C0" w14:textId="4D54386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aiful Islam, M., Rahman, M. E., Moonajilin, M. S., &amp; Griffiths, M. D. (2020). Validation and evaluation of the psychometric properties of bangla nine-item internet disorder scale–short form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Addictive Diseas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540-549. </w:t>
      </w:r>
      <w:r w:rsidR="002D270A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D270A" w:rsidRPr="002D270A">
        <w:rPr>
          <w:rFonts w:ascii="Times New Roman" w:hAnsi="Times New Roman" w:cs="Times New Roman"/>
          <w:kern w:val="0"/>
          <w:sz w:val="24"/>
          <w:szCs w:val="24"/>
        </w:rPr>
        <w:t>10.1080/10550887.2020.1799134</w:t>
      </w:r>
    </w:p>
    <w:p w14:paraId="7C91ED3D" w14:textId="7777777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alam, Z., Sadiq, Z., Tajamul, U., Sethi, M. R., &amp; Irfan, M. (2019). Internet gaming disorder in students of peshawar: A cross sectional surve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Ayub Medical College Abbottabad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548-552. </w:t>
      </w:r>
    </w:p>
    <w:p w14:paraId="776777D6" w14:textId="43BECB78" w:rsidR="00732E2D" w:rsidRPr="00732E2D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ánchez-Iglesias, I., Bernaldo-de-Quirós, M., Labrador, F. J., Puig, F. J. E., Labrador, M., &amp; Fernández-Arias, I. (2020). Spanish Validation and Scoring of the Internet Gaming Disorder Scale-Short-Form (IGDS9-SF). </w:t>
      </w:r>
      <w:r w:rsidR="00732E2D" w:rsidRPr="00732E2D">
        <w:rPr>
          <w:rFonts w:ascii="Times New Roman" w:hAnsi="Times New Roman" w:cs="Times New Roman"/>
          <w:i/>
          <w:iCs/>
          <w:kern w:val="0"/>
          <w:sz w:val="24"/>
          <w:szCs w:val="24"/>
        </w:rPr>
        <w:t>The Spanish Journal of Psychology, 23</w:t>
      </w:r>
      <w:r w:rsidR="00B07C7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B07C71" w:rsidRPr="00B07C71">
        <w:t xml:space="preserve"> </w:t>
      </w:r>
      <w:r w:rsidR="00B07C71" w:rsidRPr="00B07C71">
        <w:rPr>
          <w:rFonts w:ascii="Times New Roman" w:hAnsi="Times New Roman" w:cs="Times New Roman"/>
          <w:kern w:val="0"/>
          <w:sz w:val="24"/>
          <w:szCs w:val="24"/>
        </w:rPr>
        <w:t>E22</w:t>
      </w:r>
      <w:r w:rsidR="00B07C71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32E2D" w:rsidRPr="00732E2D">
        <w:rPr>
          <w:rFonts w:ascii="Times New Roman" w:hAnsi="Times New Roman" w:cs="Times New Roman"/>
          <w:kern w:val="0"/>
          <w:sz w:val="24"/>
          <w:szCs w:val="24"/>
        </w:rPr>
        <w:t xml:space="preserve"> doi:10.1017/SJP.2020.26</w:t>
      </w:r>
    </w:p>
    <w:p w14:paraId="1AD5D5D8" w14:textId="7C9190A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ariyska, R., Lachmann, B., Markett, S., Reuter, M., &amp; Montag, C. (2017). Individual differences in implicit learning abilities and impulsive behavior in the context of Internet addiction and Internet Gaming Disorder under the consideration of gender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Addictive </w:t>
      </w:r>
      <w:r w:rsidR="00F462D4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s </w:t>
      </w:r>
      <w:r w:rsidR="00F462D4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9-28. </w:t>
      </w:r>
      <w:r w:rsidR="00F462D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462D4" w:rsidRPr="00F462D4">
        <w:rPr>
          <w:rFonts w:ascii="Times New Roman" w:hAnsi="Times New Roman" w:cs="Times New Roman"/>
          <w:kern w:val="0"/>
          <w:sz w:val="24"/>
          <w:szCs w:val="24"/>
        </w:rPr>
        <w:t>10.1016/j.abrep.2017.02.002</w:t>
      </w:r>
    </w:p>
    <w:p w14:paraId="18797246" w14:textId="3171613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avci, M., &amp; Aysan, F. (2017). Technological addictions and social connectedness: predictor effect of internet addiction, social media addiction, digital game addiction and smartphone addiction on social connectednes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usunen Adam: Journal of Psychiatry &amp; Neurological Science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. </w:t>
      </w:r>
      <w:r w:rsidR="009E5FF2">
        <w:rPr>
          <w:rFonts w:ascii="Times New Roman" w:hAnsi="Times New Roman" w:cs="Times New Roman"/>
          <w:kern w:val="0"/>
          <w:sz w:val="24"/>
          <w:szCs w:val="24"/>
        </w:rPr>
        <w:t>202-216. doi:</w:t>
      </w:r>
      <w:r w:rsidR="009E5FF2" w:rsidRPr="009E5FF2">
        <w:rPr>
          <w:rFonts w:ascii="Times New Roman" w:hAnsi="Times New Roman" w:cs="Times New Roman"/>
          <w:kern w:val="0"/>
          <w:sz w:val="24"/>
          <w:szCs w:val="24"/>
        </w:rPr>
        <w:t>10.5350/DAJPN2017300304</w:t>
      </w:r>
    </w:p>
    <w:p w14:paraId="0621A0C1" w14:textId="639255E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evero, R. B., Barbosa, A. P. P. N., Fouchy, D. R. C., da Cunha Coelho, F. M., Pinheiro, R. T., de Figueiredo, V. L. M., de Siqueira Afonso, V., Pontes, H. M., &amp; Pinheiro, K. A. T. (2020). Development and psychometric validation of internet gaming disorder scale-short-form (IGDS9-SF) in a Brazilian sam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3</w:t>
      </w:r>
      <w:r w:rsidR="00F62E45" w:rsidRPr="00F62E45">
        <w:rPr>
          <w:rFonts w:ascii="Times New Roman" w:hAnsi="Times New Roman" w:cs="Times New Roman"/>
          <w:kern w:val="0"/>
          <w:sz w:val="24"/>
          <w:szCs w:val="24"/>
        </w:rPr>
        <w:t>, 10619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8805CA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8805CA" w:rsidRPr="008805CA">
        <w:t xml:space="preserve"> </w:t>
      </w:r>
      <w:r w:rsidR="008805CA" w:rsidRPr="008805CA">
        <w:rPr>
          <w:rFonts w:ascii="Times New Roman" w:hAnsi="Times New Roman" w:cs="Times New Roman"/>
          <w:kern w:val="0"/>
          <w:sz w:val="24"/>
          <w:szCs w:val="24"/>
        </w:rPr>
        <w:t>10.1016/j.addbeh.2019.106191.</w:t>
      </w:r>
    </w:p>
    <w:p w14:paraId="5320BDDD" w14:textId="2D540A8A" w:rsidR="00000A4A" w:rsidRPr="00000A4A" w:rsidRDefault="008F221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F221A">
        <w:rPr>
          <w:rFonts w:ascii="Times New Roman" w:hAnsi="Times New Roman" w:cs="Times New Roman"/>
          <w:kern w:val="0"/>
          <w:sz w:val="24"/>
          <w:szCs w:val="24"/>
        </w:rPr>
        <w:t xml:space="preserve">Sharma, M., Anand, N., Marimuthu, P., Suma, N., Murthy, K., Thakur, P., Singh, P., Ajith, S., John, N., Mondal, I., Biswas, A., Archana, R., Vishwakarma, A., Tadpatrikar, A., &amp; </w:t>
      </w:r>
      <w:r w:rsidRPr="008F221A">
        <w:rPr>
          <w:rFonts w:ascii="Times New Roman" w:hAnsi="Times New Roman" w:cs="Times New Roman"/>
          <w:kern w:val="0"/>
          <w:sz w:val="24"/>
          <w:szCs w:val="24"/>
        </w:rPr>
        <w:lastRenderedPageBreak/>
        <w:t>Ahuja, S. (2020).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 Anxiety as a predictor of gaming disorder among young adults. 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dian Journal of Social Psychiatry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00A4A"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6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(3), 254</w:t>
      </w:r>
      <w:r w:rsidR="00B30549">
        <w:rPr>
          <w:rFonts w:ascii="Times New Roman" w:hAnsi="Times New Roman" w:cs="Times New Roman"/>
          <w:kern w:val="0"/>
          <w:sz w:val="24"/>
          <w:szCs w:val="24"/>
        </w:rPr>
        <w:t>-257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30549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B30549" w:rsidRPr="00B30549">
        <w:rPr>
          <w:rFonts w:ascii="Times New Roman" w:hAnsi="Times New Roman" w:cs="Times New Roman"/>
          <w:kern w:val="0"/>
          <w:sz w:val="24"/>
          <w:szCs w:val="24"/>
        </w:rPr>
        <w:t>10.4103/ijsp.ijsp_129_19</w:t>
      </w:r>
      <w:r w:rsidR="00000A4A"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2A20B881" w14:textId="296E8CC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hibuya, A., Teramoto, M., Shoun, A., &amp; Akiyama, K. (2019). Long-term effects of in-game purchases and event game mechanics on young mobile social game players in Japa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imulation &amp; Gam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76-92. </w:t>
      </w:r>
      <w:r w:rsidR="00B5308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5308B" w:rsidRPr="00B5308B">
        <w:rPr>
          <w:rFonts w:ascii="Times New Roman" w:hAnsi="Times New Roman" w:cs="Times New Roman"/>
          <w:kern w:val="0"/>
          <w:sz w:val="24"/>
          <w:szCs w:val="24"/>
        </w:rPr>
        <w:t>10.1177/1046878118819677</w:t>
      </w:r>
    </w:p>
    <w:p w14:paraId="4452F1F2" w14:textId="549C203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igerson, L., Li, A. Y.-L., Cheung, M. W.-L., &amp; Cheng, C. (2017). Examining common information technology addictions and their relationships with non-technology-related addiction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520-526. </w:t>
      </w:r>
      <w:r w:rsidR="006A390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6A3905" w:rsidRPr="006A3905">
        <w:rPr>
          <w:rFonts w:ascii="Times New Roman" w:hAnsi="Times New Roman" w:cs="Times New Roman"/>
          <w:kern w:val="0"/>
          <w:sz w:val="24"/>
          <w:szCs w:val="24"/>
        </w:rPr>
        <w:t>10.1016/j.chb.2017.05.041</w:t>
      </w:r>
    </w:p>
    <w:p w14:paraId="3D18BCE3" w14:textId="19639015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ingh, S., Dahiya, N., Singh, A. B., Kumar, R., &amp; Balhara, Y. P. S. (2019). Gaming disorder among medical college students from India: Exploring the pattern and correlat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dustrial psychiatry journal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), 107</w:t>
      </w:r>
      <w:r w:rsidR="00A93C23">
        <w:rPr>
          <w:rFonts w:ascii="Times New Roman" w:hAnsi="Times New Roman" w:cs="Times New Roman"/>
          <w:kern w:val="0"/>
          <w:sz w:val="24"/>
          <w:szCs w:val="24"/>
        </w:rPr>
        <w:t>-114. doi:</w:t>
      </w:r>
      <w:r w:rsidR="00A93C23" w:rsidRPr="00A93C23">
        <w:rPr>
          <w:rFonts w:ascii="Times New Roman" w:hAnsi="Times New Roman" w:cs="Times New Roman"/>
          <w:kern w:val="0"/>
          <w:sz w:val="24"/>
          <w:szCs w:val="24"/>
        </w:rPr>
        <w:t>10.4103/ipj.ipj_96_18</w:t>
      </w:r>
    </w:p>
    <w:p w14:paraId="7913207C" w14:textId="4F11154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ioni, S. R., Burleson, M. H., &amp; Bekerian, D. A. (2017). Internet gaming disorder: Social phobia and identifying with your virtual self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1-15. </w:t>
      </w:r>
      <w:r w:rsidR="005E0E9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5E0E95" w:rsidRPr="005E0E95">
        <w:rPr>
          <w:rFonts w:ascii="Times New Roman" w:hAnsi="Times New Roman" w:cs="Times New Roman"/>
          <w:kern w:val="0"/>
          <w:sz w:val="24"/>
          <w:szCs w:val="24"/>
        </w:rPr>
        <w:t>10.1016/j.chb.2017.01.044.</w:t>
      </w:r>
    </w:p>
    <w:p w14:paraId="6DD234F2" w14:textId="4C7E613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nodgrass, J. G., Dengah, H. F., Polzer, E., &amp; Else, R. (2019). Intensive online videogame involvement: A new global idiom of wellness and distres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Transcultural P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5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748-774. </w:t>
      </w:r>
      <w:r w:rsidR="000013C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0013C1" w:rsidRPr="000013C1">
        <w:rPr>
          <w:rFonts w:ascii="Times New Roman" w:hAnsi="Times New Roman" w:cs="Times New Roman"/>
          <w:kern w:val="0"/>
          <w:sz w:val="24"/>
          <w:szCs w:val="24"/>
        </w:rPr>
        <w:t>10.1177/1363461519844356</w:t>
      </w:r>
    </w:p>
    <w:p w14:paraId="34462A84" w14:textId="17D7763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nodgrass, J. G., Dengah II, H. F., Lacy, M. G., Else, R. J., Polzer, E. R., Arevalo, J. M., &amp; Cole, S. W. (2018). Social genomics of healthy and disordered internet gaming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merican Journal of Human Bi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3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5), e23146.</w:t>
      </w:r>
      <w:r w:rsidR="00FC78D3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FC78D3" w:rsidRPr="00FC78D3">
        <w:rPr>
          <w:rFonts w:ascii="Times New Roman" w:hAnsi="Times New Roman" w:cs="Times New Roman"/>
          <w:kern w:val="0"/>
          <w:sz w:val="24"/>
          <w:szCs w:val="24"/>
        </w:rPr>
        <w:t>10.1002/ajhb.23146</w:t>
      </w:r>
    </w:p>
    <w:p w14:paraId="02D9D483" w14:textId="463F4B7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oraci, P., Ferrari, A., Bonanno, E., Repice, E., &amp; Griffiths, M. D. (2020). Psychometric Validation of the Internet Disorder Scale–Short Form in an Italian Adult Sampl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="003C1B4C">
        <w:rPr>
          <w:rFonts w:ascii="Times New Roman" w:hAnsi="Times New Roman" w:cs="Times New Roman"/>
          <w:kern w:val="0"/>
          <w:sz w:val="24"/>
          <w:szCs w:val="24"/>
        </w:rPr>
        <w:t>. doi:</w:t>
      </w:r>
      <w:r w:rsidR="003C1B4C" w:rsidRPr="003C1B4C">
        <w:rPr>
          <w:rFonts w:ascii="Times New Roman" w:hAnsi="Times New Roman" w:cs="Times New Roman"/>
          <w:kern w:val="0"/>
          <w:sz w:val="24"/>
          <w:szCs w:val="24"/>
        </w:rPr>
        <w:t>10.1007/s11469-020-00279-z</w:t>
      </w:r>
    </w:p>
    <w:p w14:paraId="79BA4ECC" w14:textId="6A82F13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Šporčić, B., &amp; Glavak-Tkalić, R. (2018). The relationship between online gaming motivation, self-concept clarity and tendency toward problematic gaming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yberpsychology: Journal of Psychosocial Research on Cyberspac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1</w:t>
      </w:r>
      <w:r w:rsidR="00BC6141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r w:rsidR="00ED6CA0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ED6CA0" w:rsidRPr="00ED6CA0">
        <w:rPr>
          <w:rFonts w:ascii="Times New Roman" w:hAnsi="Times New Roman" w:cs="Times New Roman"/>
          <w:kern w:val="0"/>
          <w:sz w:val="24"/>
          <w:szCs w:val="24"/>
        </w:rPr>
        <w:t>10.5817/CP2018-1-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B6DE490" w14:textId="2C5528C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Adams, B. L., Beard, C. L., Dumble, E., Trawley, S., Gomez, R., &amp; Pontes, H. M. (2019). Associations between attention deficit hyperactivity and internet gaming disorder symptoms: Is there consistency across types of symptoms, gender and countries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 R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="005C26B3">
        <w:rPr>
          <w:rFonts w:ascii="Times New Roman" w:hAnsi="Times New Roman" w:cs="Times New Roman"/>
          <w:kern w:val="0"/>
          <w:sz w:val="24"/>
          <w:szCs w:val="24"/>
        </w:rPr>
        <w:t>, 100158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11066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011066" w:rsidRPr="00011066">
        <w:rPr>
          <w:rFonts w:ascii="Times New Roman" w:hAnsi="Times New Roman" w:cs="Times New Roman"/>
          <w:kern w:val="0"/>
          <w:sz w:val="24"/>
          <w:szCs w:val="24"/>
        </w:rPr>
        <w:t>10.1016/j.abrep.2018.100158</w:t>
      </w:r>
    </w:p>
    <w:p w14:paraId="41E67434" w14:textId="0546B91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Anderson, E. E., Beard, C., Latifi, M. Q., Kuss, D., &amp; Griffiths, M. (2019). A preliminary cross-cultural study of Hikikomori and Internet Gaming Disorder: The moderating effects of game-playing time and living with par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 Report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="00252740" w:rsidRPr="00252740">
        <w:rPr>
          <w:rFonts w:ascii="Times New Roman" w:hAnsi="Times New Roman" w:cs="Times New Roman"/>
          <w:kern w:val="0"/>
          <w:sz w:val="24"/>
          <w:szCs w:val="24"/>
        </w:rPr>
        <w:t>, 10013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7089A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7089A" w:rsidRPr="0047089A">
        <w:rPr>
          <w:rFonts w:ascii="Times New Roman" w:hAnsi="Times New Roman" w:cs="Times New Roman"/>
          <w:kern w:val="0"/>
          <w:sz w:val="24"/>
          <w:szCs w:val="24"/>
        </w:rPr>
        <w:t>10.1016/j.abrep.2018.10.001</w:t>
      </w:r>
    </w:p>
    <w:p w14:paraId="4104CD86" w14:textId="634F603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Bamford, L., Beard, C., Gomez, R., &amp; Griffiths, M. D. (2019). Test-retest measurement invariance of the nine-item internet gaming disorder scale in two countries: a preliminary longitudina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="001F604E">
        <w:rPr>
          <w:rFonts w:ascii="Times New Roman" w:hAnsi="Times New Roman" w:cs="Times New Roman"/>
          <w:kern w:val="0"/>
          <w:sz w:val="24"/>
          <w:szCs w:val="24"/>
        </w:rPr>
        <w:t>. doi:</w:t>
      </w:r>
      <w:r w:rsidR="001F604E" w:rsidRPr="001F604E">
        <w:rPr>
          <w:rFonts w:ascii="Times New Roman" w:hAnsi="Times New Roman" w:cs="Times New Roman"/>
          <w:kern w:val="0"/>
          <w:sz w:val="24"/>
          <w:szCs w:val="24"/>
        </w:rPr>
        <w:t>10.1007/s11469-019-00099-w</w:t>
      </w:r>
    </w:p>
    <w:p w14:paraId="704D7753" w14:textId="56BF519C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Beard, C., Griffiths, M. D., Buleigh, T., Gomez, R., &amp; Pontes, H. M. (2018). Measurement invariance of the internet gaming disorder scale–short-form (IGDS9-SF) between Australia, the USA, and the UK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377-392. </w:t>
      </w:r>
      <w:r w:rsidR="00CC3AF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CC3AFE" w:rsidRPr="00CC3AFE">
        <w:rPr>
          <w:rFonts w:ascii="Times New Roman" w:hAnsi="Times New Roman" w:cs="Times New Roman"/>
          <w:kern w:val="0"/>
          <w:sz w:val="24"/>
          <w:szCs w:val="24"/>
        </w:rPr>
        <w:t>10.1007/s11469-017-9786-3</w:t>
      </w:r>
    </w:p>
    <w:p w14:paraId="66E7AFB3" w14:textId="1430B1E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Burleigh, T. L., Beard, C. L., Gomez, R., &amp; Griffiths, M. D. (2019). Being there: a preliminary study examining the role of presence in internet gaming disorder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4), 880-890. </w:t>
      </w:r>
      <w:r w:rsidR="00B25D9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25D9D" w:rsidRPr="00B25D9D">
        <w:rPr>
          <w:rFonts w:ascii="Times New Roman" w:hAnsi="Times New Roman" w:cs="Times New Roman"/>
          <w:kern w:val="0"/>
          <w:sz w:val="24"/>
          <w:szCs w:val="24"/>
        </w:rPr>
        <w:t>10.1007/s11469-018-9891-y</w:t>
      </w:r>
    </w:p>
    <w:p w14:paraId="614C4C4E" w14:textId="793602A3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tavropoulos, V., Dumble, E., Cokorilo, S., Griffiths, M. D., &amp; Pontes, H. M. (2019). The physical, emotional, and identity user-avatar association with disordered gaming: A pilot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="006B452F">
        <w:rPr>
          <w:rFonts w:ascii="Times New Roman" w:hAnsi="Times New Roman" w:cs="Times New Roman"/>
          <w:kern w:val="0"/>
          <w:sz w:val="24"/>
          <w:szCs w:val="24"/>
        </w:rPr>
        <w:t>. doi:</w:t>
      </w:r>
      <w:r w:rsidR="006B452F" w:rsidRPr="006B452F">
        <w:rPr>
          <w:rFonts w:ascii="Times New Roman" w:hAnsi="Times New Roman" w:cs="Times New Roman"/>
          <w:kern w:val="0"/>
          <w:sz w:val="24"/>
          <w:szCs w:val="24"/>
        </w:rPr>
        <w:t>10.1007/s11469-019-00136-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471823DA" w14:textId="269B8B1C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Stavropoulos, V., Pontes, H. M., Gomez, R., Schivinski, B., &amp; Griffiths, M. (2020). Proteus Effect Profiles: how Do they Relate with Disordered Gaming Behaviours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iatric Quarterl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615-628. </w:t>
      </w:r>
      <w:r w:rsidR="00EE5139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EE5139" w:rsidRPr="00EE5139">
        <w:rPr>
          <w:rFonts w:ascii="Times New Roman" w:hAnsi="Times New Roman" w:cs="Times New Roman"/>
          <w:kern w:val="0"/>
          <w:sz w:val="24"/>
          <w:szCs w:val="24"/>
        </w:rPr>
        <w:t>10.1007/s11126-020-09727-4</w:t>
      </w:r>
    </w:p>
    <w:p w14:paraId="04244208" w14:textId="47336FD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’ng, S. T., &amp; Pau, K. (2020). Identification of avatar mediates the associations between motivations of gaming and internet gaming disorder among the Malaysian youth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="000E383A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E73E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E73EE" w:rsidRPr="00DE73EE">
        <w:rPr>
          <w:rFonts w:ascii="Times New Roman" w:hAnsi="Times New Roman" w:cs="Times New Roman"/>
          <w:kern w:val="0"/>
          <w:sz w:val="24"/>
          <w:szCs w:val="24"/>
        </w:rPr>
        <w:t>10.1007/s11469-020-00229-9</w:t>
      </w:r>
    </w:p>
    <w:p w14:paraId="7E05EC98" w14:textId="63EC712D" w:rsid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’ng, S. T., &amp; Pau, K. (2020). Validation of a translated Internet Gaming Disorder Scale (Short Form) and measurement invariance across sex groups in Malaysian sampl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urrent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47D2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47D26" w:rsidRPr="00947D26">
        <w:rPr>
          <w:rFonts w:ascii="Times New Roman" w:hAnsi="Times New Roman" w:cs="Times New Roman"/>
          <w:i/>
          <w:iCs/>
          <w:kern w:val="0"/>
          <w:sz w:val="24"/>
          <w:szCs w:val="24"/>
        </w:rPr>
        <w:t>39</w:t>
      </w:r>
      <w:r w:rsidR="00947D26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1</w:t>
      </w:r>
      <w:r w:rsidR="00947D26">
        <w:rPr>
          <w:rFonts w:ascii="Times New Roman" w:hAnsi="Times New Roman" w:cs="Times New Roman"/>
          <w:kern w:val="0"/>
          <w:sz w:val="24"/>
          <w:szCs w:val="24"/>
        </w:rPr>
        <w:t>97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-</w:t>
      </w:r>
      <w:r w:rsidR="00947D26">
        <w:rPr>
          <w:rFonts w:ascii="Times New Roman" w:hAnsi="Times New Roman" w:cs="Times New Roman"/>
          <w:kern w:val="0"/>
          <w:sz w:val="24"/>
          <w:szCs w:val="24"/>
        </w:rPr>
        <w:t>198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947D26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947D26" w:rsidRPr="00947D26">
        <w:rPr>
          <w:rFonts w:ascii="Times New Roman" w:hAnsi="Times New Roman" w:cs="Times New Roman"/>
          <w:kern w:val="0"/>
          <w:sz w:val="24"/>
          <w:szCs w:val="24"/>
        </w:rPr>
        <w:t>10.1007/s12144-020-00668-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A466CA1" w14:textId="2ABA8518" w:rsidR="00901040" w:rsidRPr="00000A4A" w:rsidRDefault="00901040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901040"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’</w:t>
      </w:r>
      <w:r w:rsidRPr="00901040">
        <w:rPr>
          <w:rFonts w:ascii="Times New Roman" w:hAnsi="Times New Roman" w:cs="Times New Roman"/>
          <w:kern w:val="0"/>
          <w:sz w:val="24"/>
          <w:szCs w:val="24"/>
        </w:rPr>
        <w:t xml:space="preserve">ng, S. T., Ho, K. H., Sim, D. E., Yu, C. H., &amp; Wong, P. Y. (2020). The mediating effect of Internet gaming disorder's symptoms on loneliness and aggression among undergraduate students and working adults in Malaysia. </w:t>
      </w:r>
      <w:r w:rsidRPr="005E3097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syCh </w:t>
      </w:r>
      <w:r w:rsidR="005E3097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5E3097">
        <w:rPr>
          <w:rFonts w:ascii="Times New Roman" w:hAnsi="Times New Roman" w:cs="Times New Roman"/>
          <w:i/>
          <w:iCs/>
          <w:kern w:val="0"/>
          <w:sz w:val="24"/>
          <w:szCs w:val="24"/>
        </w:rPr>
        <w:t>ournal</w:t>
      </w:r>
      <w:r w:rsidRPr="0090104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5E3097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Pr="00901040">
        <w:rPr>
          <w:rFonts w:ascii="Times New Roman" w:hAnsi="Times New Roman" w:cs="Times New Roman"/>
          <w:kern w:val="0"/>
          <w:sz w:val="24"/>
          <w:szCs w:val="24"/>
        </w:rPr>
        <w:t>(1), 96-107.</w:t>
      </w:r>
      <w:r w:rsidR="005E3097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C9099D" w:rsidRPr="00C9099D">
        <w:rPr>
          <w:rFonts w:ascii="Times New Roman" w:hAnsi="Times New Roman" w:cs="Times New Roman"/>
          <w:kern w:val="0"/>
          <w:sz w:val="24"/>
          <w:szCs w:val="24"/>
        </w:rPr>
        <w:t>10.1002/pchj.320</w:t>
      </w:r>
    </w:p>
    <w:p w14:paraId="44526C31" w14:textId="0EB753D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eng, Z., Pontes, H. M., Nie, Q., Xiang, G., Griffiths, M. D., &amp; Guo, C. (2020). Internet gaming disorder and psychosocial well-being: A longitudinal study of older-aged adolescents and emerging adul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Addictive Behavio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0</w:t>
      </w:r>
      <w:r w:rsidR="00796684">
        <w:rPr>
          <w:rFonts w:ascii="Times New Roman" w:hAnsi="Times New Roman" w:cs="Times New Roman"/>
          <w:kern w:val="0"/>
          <w:sz w:val="24"/>
          <w:szCs w:val="24"/>
        </w:rPr>
        <w:t>, 106530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A5EE0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A5EE0" w:rsidRPr="002A5EE0">
        <w:rPr>
          <w:rFonts w:ascii="Times New Roman" w:hAnsi="Times New Roman" w:cs="Times New Roman"/>
          <w:kern w:val="0"/>
          <w:sz w:val="24"/>
          <w:szCs w:val="24"/>
        </w:rPr>
        <w:t>10.1016/j.addbeh.2020.106530</w:t>
      </w:r>
    </w:p>
    <w:p w14:paraId="290D8013" w14:textId="003CF8E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hrouvala, M. A., Janikian, M., Griffiths, M. D., Rennoldson, M., &amp; Kuss, D. J. (2019). The role of family and personality traits in Internet gaming disorder: A mediation model combining cognitive and attachment perspectiv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201F5F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201F5F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48-62. </w:t>
      </w:r>
      <w:r w:rsidR="00201F5F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201F5F" w:rsidRPr="00201F5F">
        <w:rPr>
          <w:rFonts w:ascii="Times New Roman" w:hAnsi="Times New Roman" w:cs="Times New Roman"/>
          <w:kern w:val="0"/>
          <w:sz w:val="24"/>
          <w:szCs w:val="24"/>
        </w:rPr>
        <w:t>10.1556/2006.8.2019.05</w:t>
      </w:r>
    </w:p>
    <w:p w14:paraId="05F71E71" w14:textId="6940B52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Tian, Y., Zhang, S., Wu, R., Wang, P., Gao, F., &amp; Chen, Y. (2018). Association between specific internet activities and life satisfaction: the mediating effects of loneliness and depress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rontiers in </w:t>
      </w:r>
      <w:r w:rsidR="002275B0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</w:t>
      </w:r>
      <w:r w:rsidR="003A7515" w:rsidRPr="003A7515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C29C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A7515" w:rsidRPr="003A7515">
        <w:rPr>
          <w:rFonts w:ascii="Times New Roman" w:hAnsi="Times New Roman" w:cs="Times New Roman"/>
          <w:kern w:val="0"/>
          <w:sz w:val="24"/>
          <w:szCs w:val="24"/>
        </w:rPr>
        <w:t>1181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5147F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5147F" w:rsidRPr="00B5147F">
        <w:rPr>
          <w:rFonts w:ascii="Times New Roman" w:hAnsi="Times New Roman" w:cs="Times New Roman"/>
          <w:kern w:val="0"/>
          <w:sz w:val="24"/>
          <w:szCs w:val="24"/>
        </w:rPr>
        <w:t>10.3389/fpsyg.2018.01181</w:t>
      </w:r>
    </w:p>
    <w:p w14:paraId="5A9991AF" w14:textId="1CF4E2D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Uçar, H. N., Çetin, F. H., Ersoy, S. A., Güler, H. A., Kılınç, K., &amp; Türkoğlu, S. (2020). Risky cyber behaviors in adolescents with depression: A case control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2275B0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ffective </w:t>
      </w:r>
      <w:r w:rsidR="002275B0">
        <w:rPr>
          <w:rFonts w:ascii="Times New Roman" w:hAnsi="Times New Roman" w:cs="Times New Roman"/>
          <w:i/>
          <w:iCs/>
          <w:kern w:val="0"/>
          <w:sz w:val="24"/>
          <w:szCs w:val="24"/>
        </w:rPr>
        <w:t>D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sorder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7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 51-58.</w:t>
      </w:r>
      <w:r w:rsidR="000137CD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0137CD" w:rsidRPr="000137CD">
        <w:rPr>
          <w:rFonts w:ascii="Times New Roman" w:hAnsi="Times New Roman" w:cs="Times New Roman"/>
          <w:kern w:val="0"/>
          <w:sz w:val="24"/>
          <w:szCs w:val="24"/>
        </w:rPr>
        <w:t>10.1016/j.jad.2020.03.046</w:t>
      </w:r>
    </w:p>
    <w:p w14:paraId="5076C283" w14:textId="07C4EE6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Vally, Z. (2020). Symptoms of Internet Gaming Disorder, Inattention, and Impulsivity: a Cross-Sectional Study Conducted in the United Arab Emirat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Psychiatric Quarterl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0C65A0" w:rsidRPr="000C65A0">
        <w:rPr>
          <w:rFonts w:ascii="Times New Roman" w:hAnsi="Times New Roman" w:cs="Times New Roman"/>
          <w:i/>
          <w:iCs/>
          <w:kern w:val="0"/>
          <w:sz w:val="24"/>
          <w:szCs w:val="24"/>
        </w:rPr>
        <w:t>92</w:t>
      </w:r>
      <w:r w:rsidR="000C65A0">
        <w:rPr>
          <w:rFonts w:ascii="Times New Roman" w:hAnsi="Times New Roman" w:cs="Times New Roman"/>
          <w:kern w:val="0"/>
          <w:sz w:val="24"/>
          <w:szCs w:val="24"/>
        </w:rPr>
        <w:t>, 301-310. doi:</w:t>
      </w:r>
      <w:r w:rsidR="000C65A0" w:rsidRPr="000C65A0">
        <w:rPr>
          <w:rFonts w:ascii="Times New Roman" w:hAnsi="Times New Roman" w:cs="Times New Roman"/>
          <w:kern w:val="0"/>
          <w:sz w:val="24"/>
          <w:szCs w:val="24"/>
        </w:rPr>
        <w:t>10.1007/s11126-020-09799-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710F08E" w14:textId="7B3E58F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Van Den Eijnden, R., Koning, I., Doornwaard, S., Van Gurp, F., &amp; Ter Bogt, T. (2018). The impact of heavy and disordered use of games and social media on adolescents’ psychological, social, and school functioning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6B1501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6B1501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3), 697-706. </w:t>
      </w:r>
      <w:r w:rsidR="006B1501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AB644B" w:rsidRPr="00AB644B">
        <w:rPr>
          <w:rFonts w:ascii="Times New Roman" w:hAnsi="Times New Roman" w:cs="Times New Roman"/>
          <w:kern w:val="0"/>
          <w:sz w:val="24"/>
          <w:szCs w:val="24"/>
        </w:rPr>
        <w:t>10.1556/2006.7.2018.65</w:t>
      </w:r>
    </w:p>
    <w:p w14:paraId="5FE9770A" w14:textId="64EE2232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van Rooij, A. J., Schoenmakers, T. M., Van den Eijnden, R. J., Vermulst, A. A., &amp; van de Mheen, D. (2012). Video game addiction test: validity and psychometric characteristic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 w:rsidR="00AE46D4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 w:rsidR="00AE46D4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 w:rsidR="00AE46D4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5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9), 507-511. </w:t>
      </w:r>
      <w:r w:rsidR="00AE46D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AE46D4" w:rsidRPr="00AE46D4">
        <w:rPr>
          <w:rFonts w:ascii="Times New Roman" w:hAnsi="Times New Roman" w:cs="Times New Roman"/>
          <w:kern w:val="0"/>
          <w:sz w:val="24"/>
          <w:szCs w:val="24"/>
        </w:rPr>
        <w:t>10.1089/cyber.2012.0007</w:t>
      </w:r>
    </w:p>
    <w:p w14:paraId="1A88936D" w14:textId="6F888813" w:rsid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D62CCC">
        <w:rPr>
          <w:rFonts w:ascii="Times New Roman" w:hAnsi="Times New Roman" w:cs="Times New Roman"/>
          <w:kern w:val="0"/>
          <w:sz w:val="24"/>
          <w:szCs w:val="24"/>
        </w:rPr>
        <w:t xml:space="preserve">Vanzoelen, D., &amp; Caltabiano, M. L. (2016). The role of social anxiety, the behavioural inhibition system and depression in online gaming addiction in adults. </w:t>
      </w:r>
      <w:r w:rsidRPr="00D62CCC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Gaming &amp; Virtual Worlds</w:t>
      </w:r>
      <w:r w:rsidRPr="00D62CCC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D62CCC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8</w:t>
      </w:r>
      <w:r w:rsidRPr="00D62CCC">
        <w:rPr>
          <w:rFonts w:ascii="Times New Roman" w:hAnsi="Times New Roman" w:cs="Times New Roman"/>
          <w:kern w:val="0"/>
          <w:sz w:val="24"/>
          <w:szCs w:val="24"/>
        </w:rPr>
        <w:t>(3), 231-245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62CCC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62CCC" w:rsidRPr="00D62CCC">
        <w:rPr>
          <w:rFonts w:ascii="Times New Roman" w:hAnsi="Times New Roman" w:cs="Times New Roman"/>
          <w:kern w:val="0"/>
          <w:sz w:val="24"/>
          <w:szCs w:val="24"/>
        </w:rPr>
        <w:t>10.1386/jgvw.8.3.231_1</w:t>
      </w:r>
    </w:p>
    <w:p w14:paraId="048C7972" w14:textId="651533D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ng, C.-W., Chan, C. L., Mak, K.-K., Ho, S.-Y., Wong, P. W., &amp; Ho, R. T. (2014). Prevalence and correlates of video and Internet gaming addiction among Hong Kong adolescents: A 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pilot study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The Scientific World Journal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01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C2514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4C2514" w:rsidRPr="004C2514">
        <w:rPr>
          <w:rFonts w:ascii="Times New Roman" w:hAnsi="Times New Roman" w:cs="Times New Roman"/>
          <w:kern w:val="0"/>
          <w:sz w:val="24"/>
          <w:szCs w:val="24"/>
        </w:rPr>
        <w:t>10.1155/2014/874648</w:t>
      </w:r>
    </w:p>
    <w:p w14:paraId="1C1BAA69" w14:textId="56762E21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ng, H.-Y., &amp; Cheng, C. (2021). New perspectives on the prevalence and associated factors of gaming disorder in Hong Kong community adults: A generational approach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4</w:t>
      </w:r>
      <w:r w:rsidR="00A55C1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E64A5E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E64A5E" w:rsidRPr="00E64A5E">
        <w:rPr>
          <w:rFonts w:ascii="Times New Roman" w:hAnsi="Times New Roman" w:cs="Times New Roman"/>
          <w:kern w:val="0"/>
          <w:sz w:val="24"/>
          <w:szCs w:val="24"/>
        </w:rPr>
        <w:t>10.1016/j.chb.2020.106574</w:t>
      </w:r>
    </w:p>
    <w:p w14:paraId="6C65471F" w14:textId="396854D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ng, H.-Y., Sigerson, L., &amp; Cheng, C. (2019). Digital nativity and information technology addiction: Age cohort versus individual difference approache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1-9. </w:t>
      </w:r>
      <w:r w:rsidR="00783AAB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783AAB" w:rsidRPr="00783AAB">
        <w:rPr>
          <w:rFonts w:ascii="Times New Roman" w:hAnsi="Times New Roman" w:cs="Times New Roman"/>
          <w:kern w:val="0"/>
          <w:sz w:val="24"/>
          <w:szCs w:val="24"/>
        </w:rPr>
        <w:t>10.1016/j.chb.2018.08.031</w:t>
      </w:r>
    </w:p>
    <w:p w14:paraId="04666D52" w14:textId="190473D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ng, P., Yan, Y., Gao, F., Zhang, R., Wang, J., Zhan, X., &amp; Tian, Y. (2020). The Effect of Shyness on Adolescent Network Problem Behavior: The Role of Gender and Lonelines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</w:t>
      </w:r>
      <w:r w:rsidR="005E739A">
        <w:rPr>
          <w:rFonts w:ascii="Times New Roman" w:hAnsi="Times New Roman" w:cs="Times New Roman"/>
          <w:i/>
          <w:iCs/>
          <w:kern w:val="0"/>
          <w:sz w:val="24"/>
          <w:szCs w:val="24"/>
        </w:rPr>
        <w:t>1</w:t>
      </w:r>
      <w:r w:rsidR="00D5005C" w:rsidRPr="00D5005C">
        <w:rPr>
          <w:rFonts w:ascii="Times New Roman" w:hAnsi="Times New Roman" w:cs="Times New Roman"/>
          <w:kern w:val="0"/>
          <w:sz w:val="24"/>
          <w:szCs w:val="24"/>
        </w:rPr>
        <w:t>, 80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DE13C0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DE13C0" w:rsidRPr="00DE13C0">
        <w:rPr>
          <w:rFonts w:ascii="Times New Roman" w:hAnsi="Times New Roman" w:cs="Times New Roman"/>
          <w:kern w:val="0"/>
          <w:sz w:val="24"/>
          <w:szCs w:val="24"/>
        </w:rPr>
        <w:t>10.3389/fpsyg.2020.00803</w:t>
      </w:r>
    </w:p>
    <w:p w14:paraId="687C9C68" w14:textId="4FB82846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ng, Z., Xie, Q., Xin, M., Wei, C., Yu, C., Zhen, S., Liu, S., Wang, J., &amp; Zhang, W. (2020). Cybervictimization, Depression, and Adolescent Internet Addiction: The Moderating Effect of Prosocial Peer Affiliation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Frontiers in Psycholog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</w:t>
      </w:r>
      <w:r w:rsidR="000115DF">
        <w:rPr>
          <w:rFonts w:ascii="Times New Roman" w:hAnsi="Times New Roman" w:cs="Times New Roman"/>
          <w:kern w:val="0"/>
          <w:sz w:val="24"/>
          <w:szCs w:val="24"/>
        </w:rPr>
        <w:t>, 2527.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4190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E41907" w:rsidRPr="00E41907">
        <w:t xml:space="preserve"> </w:t>
      </w:r>
      <w:r w:rsidR="00E41907" w:rsidRPr="00E41907">
        <w:rPr>
          <w:rFonts w:ascii="Times New Roman" w:hAnsi="Times New Roman" w:cs="Times New Roman"/>
          <w:kern w:val="0"/>
          <w:sz w:val="24"/>
          <w:szCs w:val="24"/>
        </w:rPr>
        <w:t>10.3389/fpsyg.2020.572486</w:t>
      </w:r>
    </w:p>
    <w:p w14:paraId="0F8935C6" w14:textId="47BFAF7F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rtberg, L., Kriston, L., &amp; Thomasius, R. (2017). The prevalence and psychosocial correlates of internet gaming disorder: analysis in a nationally representative sample of 12-to 25-Year-Old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eutsches Ärzteblatt International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1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5), 419</w:t>
      </w:r>
      <w:r w:rsidR="00247A61">
        <w:rPr>
          <w:rFonts w:ascii="Times New Roman" w:hAnsi="Times New Roman" w:cs="Times New Roman"/>
          <w:kern w:val="0"/>
          <w:sz w:val="24"/>
          <w:szCs w:val="24"/>
        </w:rPr>
        <w:t>-42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.</w:t>
      </w:r>
      <w:r w:rsidR="00247A61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247A61" w:rsidRPr="00247A61">
        <w:t xml:space="preserve"> </w:t>
      </w:r>
      <w:r w:rsidR="00247A61" w:rsidRPr="00247A61">
        <w:rPr>
          <w:rFonts w:ascii="Times New Roman" w:hAnsi="Times New Roman" w:cs="Times New Roman"/>
          <w:kern w:val="0"/>
          <w:sz w:val="24"/>
          <w:szCs w:val="24"/>
        </w:rPr>
        <w:t>10.3238/arztebl.2017.041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1DE0A74D" w14:textId="3ECADDA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rtberg, L., Kriston, L., &amp; Thomasius, R. (2020). Internet gaming disorder and problematic social media use in a representative sample of German adolescents: Prevalence estimates, comorbid depressive symptoms and related psychosocial aspec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Computers in Human Behavior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03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, 31-36. </w:t>
      </w:r>
      <w:r w:rsidR="006037BF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6037BF" w:rsidRPr="006037BF">
        <w:rPr>
          <w:rFonts w:ascii="Times New Roman" w:hAnsi="Times New Roman" w:cs="Times New Roman"/>
          <w:kern w:val="0"/>
          <w:sz w:val="24"/>
          <w:szCs w:val="24"/>
        </w:rPr>
        <w:t>10.1016/j.chb.2019.09.014.</w:t>
      </w:r>
    </w:p>
    <w:p w14:paraId="4E7EFB8E" w14:textId="6BB37B1B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rtberg, L., Kriston, L., Zieglmeier, M., Lincoln, T., &amp; Kammerl, R. (2019). A longitudinal study on psychosocial causes and consequences of Internet gaming disorder in adolescenc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sychological </w:t>
      </w:r>
      <w:r w:rsidR="00D63E84">
        <w:rPr>
          <w:rFonts w:ascii="Times New Roman" w:hAnsi="Times New Roman" w:cs="Times New Roman"/>
          <w:i/>
          <w:iCs/>
          <w:kern w:val="0"/>
          <w:sz w:val="24"/>
          <w:szCs w:val="24"/>
        </w:rPr>
        <w:t>M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dicine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49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2), 287-294.</w:t>
      </w:r>
      <w:r w:rsidR="00D63E84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D63E84" w:rsidRPr="00D63E84">
        <w:rPr>
          <w:rFonts w:ascii="Times New Roman" w:hAnsi="Times New Roman" w:cs="Times New Roman"/>
          <w:kern w:val="0"/>
          <w:sz w:val="24"/>
          <w:szCs w:val="24"/>
        </w:rPr>
        <w:t>10.1017/S003329171800082X</w:t>
      </w:r>
    </w:p>
    <w:p w14:paraId="78855478" w14:textId="64FCF1B4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artberg, L., Zieglmeier, M., &amp; Kammerl, R. (2019). Accordance of adolescent and parental ratings of Internet gaming disorder and their associations with psychosocial aspec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Cyberpsychology, </w:t>
      </w:r>
      <w:r w:rsidR="00F13F6F">
        <w:rPr>
          <w:rFonts w:ascii="Times New Roman" w:hAnsi="Times New Roman" w:cs="Times New Roman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, and </w:t>
      </w:r>
      <w:r w:rsidR="00F13F6F">
        <w:rPr>
          <w:rFonts w:ascii="Times New Roman" w:hAnsi="Times New Roman" w:cs="Times New Roman"/>
          <w:i/>
          <w:iCs/>
          <w:kern w:val="0"/>
          <w:sz w:val="24"/>
          <w:szCs w:val="24"/>
        </w:rPr>
        <w:t>S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cial </w:t>
      </w:r>
      <w:r w:rsidR="00F13F6F">
        <w:rPr>
          <w:rFonts w:ascii="Times New Roman" w:hAnsi="Times New Roman" w:cs="Times New Roman"/>
          <w:i/>
          <w:iCs/>
          <w:kern w:val="0"/>
          <w:sz w:val="24"/>
          <w:szCs w:val="24"/>
        </w:rPr>
        <w:t>N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tworking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22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4), 264-270.</w:t>
      </w:r>
      <w:r w:rsidR="00F13F6F">
        <w:rPr>
          <w:rFonts w:ascii="Times New Roman" w:hAnsi="Times New Roman" w:cs="Times New Roman"/>
          <w:kern w:val="0"/>
          <w:sz w:val="24"/>
          <w:szCs w:val="24"/>
        </w:rPr>
        <w:t xml:space="preserve"> doi:</w:t>
      </w:r>
      <w:r w:rsidR="00F13F6F" w:rsidRPr="00F13F6F">
        <w:t xml:space="preserve"> </w:t>
      </w:r>
      <w:r w:rsidR="00F13F6F" w:rsidRPr="00F13F6F">
        <w:rPr>
          <w:rFonts w:ascii="Times New Roman" w:hAnsi="Times New Roman" w:cs="Times New Roman"/>
          <w:kern w:val="0"/>
          <w:sz w:val="24"/>
          <w:szCs w:val="24"/>
        </w:rPr>
        <w:t>10.1089/cyber.2018.0456</w:t>
      </w:r>
    </w:p>
    <w:p w14:paraId="2E06704A" w14:textId="48ADCDD0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ittek, C. T., Finserås, T. R., Pallesen, S., Mentzoni, R. A., Hanss, D., Griffiths, M. D., &amp; Molde, H. (2016). Prevalence and predictors of video game addiction: A study based on a national representative sample of gamer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International Journal of Mental Health and Addiction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4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5), 672-686. </w:t>
      </w:r>
      <w:r w:rsidR="00B40E8D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40E8D" w:rsidRPr="00B40E8D">
        <w:rPr>
          <w:rFonts w:ascii="Times New Roman" w:hAnsi="Times New Roman" w:cs="Times New Roman"/>
          <w:kern w:val="0"/>
          <w:sz w:val="24"/>
          <w:szCs w:val="24"/>
        </w:rPr>
        <w:t>10.1007/s11469-015-9592-8</w:t>
      </w:r>
    </w:p>
    <w:p w14:paraId="480E818D" w14:textId="1A275347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ölfling, K., Müller, K. W., Dreier, M., Ruckes, C., Deuster, O., Batra, A., Mann, K., Musalek, M., Schuster, A., &amp; Lemenager, T. (2019). Efficacy of short-term treatment of internet and computer game addiction: A randomized clinical trial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AMA </w:t>
      </w:r>
      <w:r w:rsidR="00D071F7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sychiatr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7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0), 1018-1025. </w:t>
      </w:r>
      <w:r w:rsidR="00D071F7" w:rsidRPr="00D071F7">
        <w:rPr>
          <w:rFonts w:ascii="Times New Roman" w:hAnsi="Times New Roman" w:cs="Times New Roman"/>
          <w:kern w:val="0"/>
          <w:sz w:val="24"/>
          <w:szCs w:val="24"/>
        </w:rPr>
        <w:t>doi:10.1001/jamapsychiatry.2019.1676</w:t>
      </w:r>
    </w:p>
    <w:p w14:paraId="6F8CE0AD" w14:textId="7DB2CCA9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ong, H. Y., Mo, H. Y., Potenza, M. N., Chan, M. N. M., Lau, W. M., Chui, T. K., Pakpour, A. H., &amp; Lin, C.-Y. (2020). Relationships between severity of internet gaming disorder, severity of problematic social media use, sleep quality and psychological distres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International </w:t>
      </w:r>
      <w:r w:rsidR="00F463A7">
        <w:rPr>
          <w:rFonts w:ascii="Times New Roman" w:hAnsi="Times New Roman" w:cs="Times New Roman"/>
          <w:i/>
          <w:iCs/>
          <w:kern w:val="0"/>
          <w:sz w:val="24"/>
          <w:szCs w:val="24"/>
        </w:rPr>
        <w:t>J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ournal of </w:t>
      </w:r>
      <w:r w:rsidR="00F463A7">
        <w:rPr>
          <w:rFonts w:ascii="Times New Roman" w:hAnsi="Times New Roman" w:cs="Times New Roman"/>
          <w:i/>
          <w:iCs/>
          <w:kern w:val="0"/>
          <w:sz w:val="24"/>
          <w:szCs w:val="24"/>
        </w:rPr>
        <w:t>E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nvironmental </w:t>
      </w:r>
      <w:r w:rsidR="00F463A7">
        <w:rPr>
          <w:rFonts w:ascii="Times New Roman" w:hAnsi="Times New Roman" w:cs="Times New Roman"/>
          <w:i/>
          <w:iCs/>
          <w:kern w:val="0"/>
          <w:sz w:val="24"/>
          <w:szCs w:val="24"/>
        </w:rPr>
        <w:t>R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search and </w:t>
      </w:r>
      <w:r w:rsidR="00F463A7">
        <w:rPr>
          <w:rFonts w:ascii="Times New Roman" w:hAnsi="Times New Roman" w:cs="Times New Roman"/>
          <w:i/>
          <w:iCs/>
          <w:kern w:val="0"/>
          <w:sz w:val="24"/>
          <w:szCs w:val="24"/>
        </w:rPr>
        <w:t>P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ublic </w:t>
      </w:r>
      <w:r w:rsidR="00F463A7">
        <w:rPr>
          <w:rFonts w:ascii="Times New Roman" w:hAnsi="Times New Roman" w:cs="Times New Roman"/>
          <w:i/>
          <w:iCs/>
          <w:kern w:val="0"/>
          <w:sz w:val="24"/>
          <w:szCs w:val="24"/>
        </w:rPr>
        <w:t>H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ealth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17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(6)</w:t>
      </w:r>
      <w:r w:rsidR="00256107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B6EB0">
        <w:rPr>
          <w:rFonts w:ascii="Times New Roman" w:hAnsi="Times New Roman" w:cs="Times New Roman"/>
          <w:kern w:val="0"/>
          <w:sz w:val="24"/>
          <w:szCs w:val="24"/>
        </w:rPr>
        <w:t xml:space="preserve">1879. </w:t>
      </w:r>
      <w:r w:rsidR="00F463A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F463A7" w:rsidRPr="00F463A7">
        <w:rPr>
          <w:rFonts w:ascii="Times New Roman" w:hAnsi="Times New Roman" w:cs="Times New Roman"/>
          <w:kern w:val="0"/>
          <w:sz w:val="24"/>
          <w:szCs w:val="24"/>
        </w:rPr>
        <w:t>10.3390/ijerph17061879</w:t>
      </w:r>
    </w:p>
    <w:p w14:paraId="0A94409E" w14:textId="70860A8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Wu, T.-Y., Lin, C.-Y., Årestedt, K., Griffiths, M. D., Broström, A., &amp; Pakpour, A. H. (2017). Psychometric validation of the Persian nine-item Internet Gaming Disorder Scale–Short Form: Does gender and hours spent online gaming affect the interpretations of item descriptions?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Journal of Behavioral Addictions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6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2), 256-263. </w:t>
      </w:r>
      <w:r w:rsidR="00473937">
        <w:rPr>
          <w:rFonts w:ascii="Times New Roman" w:hAnsi="Times New Roman" w:cs="Times New Roman"/>
          <w:kern w:val="0"/>
          <w:sz w:val="24"/>
          <w:szCs w:val="24"/>
        </w:rPr>
        <w:lastRenderedPageBreak/>
        <w:t>doi:</w:t>
      </w:r>
      <w:r w:rsidR="00473937" w:rsidRPr="00473937">
        <w:rPr>
          <w:rFonts w:ascii="Times New Roman" w:hAnsi="Times New Roman" w:cs="Times New Roman"/>
          <w:kern w:val="0"/>
          <w:sz w:val="24"/>
          <w:szCs w:val="24"/>
        </w:rPr>
        <w:t>10.1556/2006.6.2017.025</w:t>
      </w:r>
    </w:p>
    <w:p w14:paraId="747F92EF" w14:textId="487B6BBD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Yam, C.-W., Pakpour, A. H., Griffiths, M. D., Yau, W.-Y., Lo, C.-L. M., Ng, J. M., Lin, C.-Y., &amp; Leung, H. (2019). Psychometric testing of three Chinese online-related addictive behavior instruments among Hong Kong university students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Psychiatric </w:t>
      </w:r>
      <w:r w:rsidR="001C3E07">
        <w:rPr>
          <w:rFonts w:ascii="Times New Roman" w:hAnsi="Times New Roman" w:cs="Times New Roman"/>
          <w:i/>
          <w:iCs/>
          <w:kern w:val="0"/>
          <w:sz w:val="24"/>
          <w:szCs w:val="24"/>
        </w:rPr>
        <w:t>Q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uarterly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90</w:t>
      </w: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(1), 117-128. </w:t>
      </w:r>
      <w:r w:rsidR="001C3E07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1C3E07" w:rsidRPr="001C3E07">
        <w:rPr>
          <w:rFonts w:ascii="Times New Roman" w:hAnsi="Times New Roman" w:cs="Times New Roman"/>
          <w:kern w:val="0"/>
          <w:sz w:val="24"/>
          <w:szCs w:val="24"/>
        </w:rPr>
        <w:t>10.1007/s11126-018-9610-7</w:t>
      </w:r>
    </w:p>
    <w:p w14:paraId="5D34DB1A" w14:textId="34A9F4A8" w:rsidR="00000A4A" w:rsidRPr="00000A4A" w:rsidRDefault="00000A4A" w:rsidP="00000A4A">
      <w:pPr>
        <w:wordWrap/>
        <w:adjustRightInd w:val="0"/>
        <w:spacing w:after="0" w:line="240" w:lineRule="auto"/>
        <w:ind w:left="720" w:hanging="7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000A4A">
        <w:rPr>
          <w:rFonts w:ascii="Times New Roman" w:hAnsi="Times New Roman" w:cs="Times New Roman"/>
          <w:kern w:val="0"/>
          <w:sz w:val="24"/>
          <w:szCs w:val="24"/>
        </w:rPr>
        <w:t xml:space="preserve">Zhou, X., Wu, R., Liu, C., Kou, J., Chen, Y., Pontes, H. M., Yao, D., Kendrick, K. M., Becker, B., &amp; Montag, C. (2020). Higher levels of (Internet) Gaming Disorder symptoms according to the WHO and APA frameworks associate with lower striatal volume. 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Journal of </w:t>
      </w:r>
      <w:r w:rsidR="002D15C0">
        <w:rPr>
          <w:rFonts w:ascii="Times New Roman" w:hAnsi="Times New Roman" w:cs="Times New Roman" w:hint="eastAsia"/>
          <w:i/>
          <w:iCs/>
          <w:kern w:val="0"/>
          <w:sz w:val="24"/>
          <w:szCs w:val="24"/>
        </w:rPr>
        <w:t>B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ehavioral </w:t>
      </w:r>
      <w:r w:rsidR="002D15C0">
        <w:rPr>
          <w:rFonts w:ascii="Times New Roman" w:hAnsi="Times New Roman" w:cs="Times New Roman"/>
          <w:i/>
          <w:iCs/>
          <w:kern w:val="0"/>
          <w:sz w:val="24"/>
          <w:szCs w:val="24"/>
        </w:rPr>
        <w:t>A</w:t>
      </w:r>
      <w:r w:rsidRPr="00000A4A">
        <w:rPr>
          <w:rFonts w:ascii="Times New Roman" w:hAnsi="Times New Roman" w:cs="Times New Roman"/>
          <w:i/>
          <w:iCs/>
          <w:kern w:val="0"/>
          <w:sz w:val="24"/>
          <w:szCs w:val="24"/>
        </w:rPr>
        <w:t>ddictions</w:t>
      </w:r>
      <w:r w:rsidR="002D15C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D15C0" w:rsidRPr="002D15C0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="002D15C0">
        <w:rPr>
          <w:rFonts w:ascii="Times New Roman" w:hAnsi="Times New Roman" w:cs="Times New Roman"/>
          <w:kern w:val="0"/>
          <w:sz w:val="24"/>
          <w:szCs w:val="24"/>
        </w:rPr>
        <w:t xml:space="preserve">(3), </w:t>
      </w:r>
      <w:r w:rsidR="00AA4104" w:rsidRPr="00AA4104">
        <w:rPr>
          <w:rFonts w:ascii="Times New Roman" w:hAnsi="Times New Roman" w:cs="Times New Roman"/>
          <w:kern w:val="0"/>
          <w:sz w:val="24"/>
          <w:szCs w:val="24"/>
        </w:rPr>
        <w:t>598–605</w:t>
      </w:r>
      <w:r w:rsidR="00AA4104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727B5">
        <w:rPr>
          <w:rFonts w:ascii="Times New Roman" w:hAnsi="Times New Roman" w:cs="Times New Roman"/>
          <w:kern w:val="0"/>
          <w:sz w:val="24"/>
          <w:szCs w:val="24"/>
        </w:rPr>
        <w:t>doi:</w:t>
      </w:r>
      <w:r w:rsidR="00B727B5" w:rsidRPr="00B727B5">
        <w:rPr>
          <w:rFonts w:ascii="Times New Roman" w:hAnsi="Times New Roman" w:cs="Times New Roman"/>
          <w:kern w:val="0"/>
          <w:sz w:val="24"/>
          <w:szCs w:val="24"/>
        </w:rPr>
        <w:t>10.1556/2006.2020.00066</w:t>
      </w:r>
    </w:p>
    <w:p w14:paraId="6BCE5E2B" w14:textId="0C1BC812" w:rsidR="00A67C15" w:rsidRPr="00000A4A" w:rsidRDefault="00A67C15">
      <w:pPr>
        <w:rPr>
          <w:rFonts w:ascii="Times New Roman" w:hAnsi="Times New Roman" w:cs="Times New Roman"/>
          <w:sz w:val="24"/>
          <w:szCs w:val="24"/>
        </w:rPr>
      </w:pPr>
    </w:p>
    <w:sectPr w:rsidR="00A67C15" w:rsidRPr="00000A4A" w:rsidSect="00B75C6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15E17B" w14:textId="77777777" w:rsidR="001F209E" w:rsidRDefault="001F209E" w:rsidP="00A42C6C">
      <w:pPr>
        <w:spacing w:after="0" w:line="240" w:lineRule="auto"/>
      </w:pPr>
      <w:r>
        <w:separator/>
      </w:r>
    </w:p>
  </w:endnote>
  <w:endnote w:type="continuationSeparator" w:id="0">
    <w:p w14:paraId="4BDFB02A" w14:textId="77777777" w:rsidR="001F209E" w:rsidRDefault="001F209E" w:rsidP="00A42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CD89AB" w14:textId="77777777" w:rsidR="001F209E" w:rsidRDefault="001F209E" w:rsidP="00A42C6C">
      <w:pPr>
        <w:spacing w:after="0" w:line="240" w:lineRule="auto"/>
      </w:pPr>
      <w:r>
        <w:separator/>
      </w:r>
    </w:p>
  </w:footnote>
  <w:footnote w:type="continuationSeparator" w:id="0">
    <w:p w14:paraId="50B8F6CB" w14:textId="77777777" w:rsidR="001F209E" w:rsidRDefault="001F209E" w:rsidP="00A42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3MzW3MDCyNDc1t7RU0lEKTi0uzszPAykwrAUA+8IWS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9tdwdpw52e0uewferxfee3prfrpsa5sf00&quot;&gt;210323_includedstudies (1)&lt;record-ids&gt;&lt;item&gt;190&lt;/item&gt;&lt;/record-ids&gt;&lt;/item&gt;&lt;/Libraries&gt;"/>
  </w:docVars>
  <w:rsids>
    <w:rsidRoot w:val="00000A4A"/>
    <w:rsid w:val="00000A4A"/>
    <w:rsid w:val="000013C1"/>
    <w:rsid w:val="00011066"/>
    <w:rsid w:val="000115DF"/>
    <w:rsid w:val="000137CD"/>
    <w:rsid w:val="000269B9"/>
    <w:rsid w:val="000400A8"/>
    <w:rsid w:val="0004508E"/>
    <w:rsid w:val="00053F28"/>
    <w:rsid w:val="00073335"/>
    <w:rsid w:val="00080781"/>
    <w:rsid w:val="0008387B"/>
    <w:rsid w:val="000A0801"/>
    <w:rsid w:val="000A4CB9"/>
    <w:rsid w:val="000A7078"/>
    <w:rsid w:val="000C255D"/>
    <w:rsid w:val="000C65A0"/>
    <w:rsid w:val="000E383A"/>
    <w:rsid w:val="000F7AAD"/>
    <w:rsid w:val="00115D6E"/>
    <w:rsid w:val="00131215"/>
    <w:rsid w:val="001329DB"/>
    <w:rsid w:val="00134DFE"/>
    <w:rsid w:val="0015249D"/>
    <w:rsid w:val="00176B5D"/>
    <w:rsid w:val="0018037E"/>
    <w:rsid w:val="001B6854"/>
    <w:rsid w:val="001C3E07"/>
    <w:rsid w:val="001D19EC"/>
    <w:rsid w:val="001F209E"/>
    <w:rsid w:val="001F3A57"/>
    <w:rsid w:val="001F604E"/>
    <w:rsid w:val="00201F5F"/>
    <w:rsid w:val="00204895"/>
    <w:rsid w:val="002275B0"/>
    <w:rsid w:val="00247A61"/>
    <w:rsid w:val="00252740"/>
    <w:rsid w:val="00256107"/>
    <w:rsid w:val="002828A7"/>
    <w:rsid w:val="002A5EE0"/>
    <w:rsid w:val="002D15C0"/>
    <w:rsid w:val="002D270A"/>
    <w:rsid w:val="002E6271"/>
    <w:rsid w:val="002F23C3"/>
    <w:rsid w:val="00304774"/>
    <w:rsid w:val="00306DAD"/>
    <w:rsid w:val="00313A80"/>
    <w:rsid w:val="00362A3F"/>
    <w:rsid w:val="00385240"/>
    <w:rsid w:val="00396C20"/>
    <w:rsid w:val="003A1801"/>
    <w:rsid w:val="003A3123"/>
    <w:rsid w:val="003A7515"/>
    <w:rsid w:val="003C1B4C"/>
    <w:rsid w:val="003C6B68"/>
    <w:rsid w:val="003D4448"/>
    <w:rsid w:val="003F0F27"/>
    <w:rsid w:val="00423439"/>
    <w:rsid w:val="00423A8D"/>
    <w:rsid w:val="00440B86"/>
    <w:rsid w:val="0047089A"/>
    <w:rsid w:val="00473937"/>
    <w:rsid w:val="00481EE6"/>
    <w:rsid w:val="00484274"/>
    <w:rsid w:val="004926A7"/>
    <w:rsid w:val="0049460C"/>
    <w:rsid w:val="004A145F"/>
    <w:rsid w:val="004C2514"/>
    <w:rsid w:val="004D0CCF"/>
    <w:rsid w:val="004E0A43"/>
    <w:rsid w:val="004E1D96"/>
    <w:rsid w:val="00502EAA"/>
    <w:rsid w:val="005032C0"/>
    <w:rsid w:val="0050390A"/>
    <w:rsid w:val="0055210A"/>
    <w:rsid w:val="00552F2A"/>
    <w:rsid w:val="005559ED"/>
    <w:rsid w:val="00555B8C"/>
    <w:rsid w:val="00582B08"/>
    <w:rsid w:val="005868BB"/>
    <w:rsid w:val="0059579E"/>
    <w:rsid w:val="005A046E"/>
    <w:rsid w:val="005C26B3"/>
    <w:rsid w:val="005E0E95"/>
    <w:rsid w:val="005E3097"/>
    <w:rsid w:val="005E739A"/>
    <w:rsid w:val="006037BF"/>
    <w:rsid w:val="00632B6F"/>
    <w:rsid w:val="0063464C"/>
    <w:rsid w:val="00634E7F"/>
    <w:rsid w:val="00637AA7"/>
    <w:rsid w:val="0067632D"/>
    <w:rsid w:val="00677B44"/>
    <w:rsid w:val="006A3905"/>
    <w:rsid w:val="006B1501"/>
    <w:rsid w:val="006B452F"/>
    <w:rsid w:val="006B6EB0"/>
    <w:rsid w:val="006F7948"/>
    <w:rsid w:val="00706DC8"/>
    <w:rsid w:val="00710AE0"/>
    <w:rsid w:val="00725705"/>
    <w:rsid w:val="00732E2D"/>
    <w:rsid w:val="00767005"/>
    <w:rsid w:val="00783AAB"/>
    <w:rsid w:val="00784392"/>
    <w:rsid w:val="00796684"/>
    <w:rsid w:val="007A433E"/>
    <w:rsid w:val="007B008B"/>
    <w:rsid w:val="007E7088"/>
    <w:rsid w:val="007F7BAC"/>
    <w:rsid w:val="00820F90"/>
    <w:rsid w:val="00824658"/>
    <w:rsid w:val="00826D38"/>
    <w:rsid w:val="00826F71"/>
    <w:rsid w:val="00827A14"/>
    <w:rsid w:val="008443E2"/>
    <w:rsid w:val="008805CA"/>
    <w:rsid w:val="00890801"/>
    <w:rsid w:val="008E0A24"/>
    <w:rsid w:val="008F0F78"/>
    <w:rsid w:val="008F1BD9"/>
    <w:rsid w:val="008F221A"/>
    <w:rsid w:val="00901040"/>
    <w:rsid w:val="00901193"/>
    <w:rsid w:val="009074E7"/>
    <w:rsid w:val="00913133"/>
    <w:rsid w:val="00927F97"/>
    <w:rsid w:val="00947D26"/>
    <w:rsid w:val="009658B6"/>
    <w:rsid w:val="009666C6"/>
    <w:rsid w:val="009A30A0"/>
    <w:rsid w:val="009B1B14"/>
    <w:rsid w:val="009D33BB"/>
    <w:rsid w:val="009E5FF2"/>
    <w:rsid w:val="009F0A89"/>
    <w:rsid w:val="00A10EF7"/>
    <w:rsid w:val="00A35704"/>
    <w:rsid w:val="00A42C6C"/>
    <w:rsid w:val="00A55C14"/>
    <w:rsid w:val="00A6399E"/>
    <w:rsid w:val="00A67C15"/>
    <w:rsid w:val="00A93C23"/>
    <w:rsid w:val="00AA4104"/>
    <w:rsid w:val="00AA6A05"/>
    <w:rsid w:val="00AA6EA6"/>
    <w:rsid w:val="00AA7AFD"/>
    <w:rsid w:val="00AB123A"/>
    <w:rsid w:val="00AB644B"/>
    <w:rsid w:val="00AB6568"/>
    <w:rsid w:val="00AC494A"/>
    <w:rsid w:val="00AE28F8"/>
    <w:rsid w:val="00AE46D4"/>
    <w:rsid w:val="00AF181A"/>
    <w:rsid w:val="00B00A68"/>
    <w:rsid w:val="00B07006"/>
    <w:rsid w:val="00B07C71"/>
    <w:rsid w:val="00B25D9D"/>
    <w:rsid w:val="00B30549"/>
    <w:rsid w:val="00B40E8D"/>
    <w:rsid w:val="00B43F09"/>
    <w:rsid w:val="00B5147F"/>
    <w:rsid w:val="00B514A7"/>
    <w:rsid w:val="00B51D5F"/>
    <w:rsid w:val="00B5272F"/>
    <w:rsid w:val="00B5308B"/>
    <w:rsid w:val="00B551E7"/>
    <w:rsid w:val="00B65DCE"/>
    <w:rsid w:val="00B727B5"/>
    <w:rsid w:val="00B838D6"/>
    <w:rsid w:val="00BC17FA"/>
    <w:rsid w:val="00BC247B"/>
    <w:rsid w:val="00BC42DD"/>
    <w:rsid w:val="00BC6141"/>
    <w:rsid w:val="00BD4861"/>
    <w:rsid w:val="00C141EE"/>
    <w:rsid w:val="00C47DD4"/>
    <w:rsid w:val="00C9099D"/>
    <w:rsid w:val="00C92E8E"/>
    <w:rsid w:val="00C93F89"/>
    <w:rsid w:val="00CC3AFE"/>
    <w:rsid w:val="00CD5B80"/>
    <w:rsid w:val="00CE59C7"/>
    <w:rsid w:val="00CF06A7"/>
    <w:rsid w:val="00D071F7"/>
    <w:rsid w:val="00D12314"/>
    <w:rsid w:val="00D23311"/>
    <w:rsid w:val="00D24187"/>
    <w:rsid w:val="00D351F3"/>
    <w:rsid w:val="00D42CAD"/>
    <w:rsid w:val="00D5005C"/>
    <w:rsid w:val="00D62CCC"/>
    <w:rsid w:val="00D63E84"/>
    <w:rsid w:val="00D64ED8"/>
    <w:rsid w:val="00D674B0"/>
    <w:rsid w:val="00D917E1"/>
    <w:rsid w:val="00DA5EE3"/>
    <w:rsid w:val="00DC29C0"/>
    <w:rsid w:val="00DC6097"/>
    <w:rsid w:val="00DC6A24"/>
    <w:rsid w:val="00DD1AD8"/>
    <w:rsid w:val="00DE13C0"/>
    <w:rsid w:val="00DE73EE"/>
    <w:rsid w:val="00E41907"/>
    <w:rsid w:val="00E4762A"/>
    <w:rsid w:val="00E64A5E"/>
    <w:rsid w:val="00E8489D"/>
    <w:rsid w:val="00E86B95"/>
    <w:rsid w:val="00E87032"/>
    <w:rsid w:val="00E95476"/>
    <w:rsid w:val="00ED6CA0"/>
    <w:rsid w:val="00EE5139"/>
    <w:rsid w:val="00EE6150"/>
    <w:rsid w:val="00EF1854"/>
    <w:rsid w:val="00F07843"/>
    <w:rsid w:val="00F13F6F"/>
    <w:rsid w:val="00F209D2"/>
    <w:rsid w:val="00F2391B"/>
    <w:rsid w:val="00F462D4"/>
    <w:rsid w:val="00F463A7"/>
    <w:rsid w:val="00F46948"/>
    <w:rsid w:val="00F6184F"/>
    <w:rsid w:val="00F627C1"/>
    <w:rsid w:val="00F62E45"/>
    <w:rsid w:val="00F73281"/>
    <w:rsid w:val="00F813D6"/>
    <w:rsid w:val="00FC3EAB"/>
    <w:rsid w:val="00FC4FD5"/>
    <w:rsid w:val="00FC78D3"/>
    <w:rsid w:val="00FD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E13FE7"/>
  <w15:docId w15:val="{9D64B405-6BB2-4125-8B2E-EFE36CAA6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000A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00A4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00A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00A4A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C9099D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C9099D"/>
    <w:rPr>
      <w:color w:val="605E5C"/>
      <w:shd w:val="clear" w:color="auto" w:fill="E1DFDD"/>
    </w:rPr>
  </w:style>
  <w:style w:type="paragraph" w:styleId="a4">
    <w:name w:val="header"/>
    <w:basedOn w:val="a"/>
    <w:link w:val="Char"/>
    <w:uiPriority w:val="99"/>
    <w:unhideWhenUsed/>
    <w:rsid w:val="00A42C6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42C6C"/>
  </w:style>
  <w:style w:type="paragraph" w:styleId="a5">
    <w:name w:val="footer"/>
    <w:basedOn w:val="a"/>
    <w:link w:val="Char0"/>
    <w:uiPriority w:val="99"/>
    <w:unhideWhenUsed/>
    <w:rsid w:val="00A42C6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42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40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50867">
          <w:marLeft w:val="0"/>
          <w:marRight w:val="0"/>
          <w:marTop w:val="22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7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768086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7351</Words>
  <Characters>41906</Characters>
  <Application>Microsoft Office Word</Application>
  <DocSecurity>0</DocSecurity>
  <Lines>349</Lines>
  <Paragraphs>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eji</dc:creator>
  <cp:keywords/>
  <dc:description/>
  <cp:lastModifiedBy>Seowon Yoon</cp:lastModifiedBy>
  <cp:revision>8</cp:revision>
  <dcterms:created xsi:type="dcterms:W3CDTF">2021-04-12T06:11:00Z</dcterms:created>
  <dcterms:modified xsi:type="dcterms:W3CDTF">2021-10-08T07:46:00Z</dcterms:modified>
</cp:coreProperties>
</file>